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2123"/>
        <w:gridCol w:w="2538"/>
        <w:gridCol w:w="896"/>
        <w:gridCol w:w="945"/>
        <w:gridCol w:w="2764"/>
        <w:gridCol w:w="959"/>
        <w:gridCol w:w="960"/>
        <w:gridCol w:w="1006"/>
        <w:gridCol w:w="37"/>
      </w:tblGrid>
      <w:tr w:rsidR="00D70822" w:rsidRPr="00E957F4" w14:paraId="0D0E767E" w14:textId="77777777" w:rsidTr="00F1634D">
        <w:trPr>
          <w:gridAfter w:val="1"/>
          <w:wAfter w:w="37" w:type="dxa"/>
        </w:trPr>
        <w:tc>
          <w:tcPr>
            <w:tcW w:w="14194" w:type="dxa"/>
            <w:gridSpan w:val="9"/>
            <w:tcBorders>
              <w:bottom w:val="single" w:sz="4" w:space="0" w:color="auto"/>
            </w:tcBorders>
          </w:tcPr>
          <w:p w14:paraId="5B0FED46" w14:textId="3830539B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4B1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S1 </w:t>
            </w:r>
            <w:r w:rsidRPr="004B1C8F">
              <w:rPr>
                <w:rFonts w:ascii="Times New Roman" w:hAnsi="Times New Roman" w:cs="Times New Roman"/>
                <w:b/>
                <w:bCs/>
                <w:color w:val="202020"/>
                <w:sz w:val="20"/>
                <w:szCs w:val="20"/>
                <w:shd w:val="clear" w:color="auto" w:fill="FFFFFF"/>
                <w:lang w:val="en-US"/>
              </w:rPr>
              <w:t xml:space="preserve">The </w:t>
            </w:r>
            <w:r w:rsidR="00C45B4D" w:rsidRPr="004B1C8F">
              <w:rPr>
                <w:rFonts w:ascii="Times New Roman" w:hAnsi="Times New Roman" w:cs="Times New Roman"/>
                <w:b/>
                <w:bCs/>
                <w:color w:val="202020"/>
                <w:sz w:val="20"/>
                <w:szCs w:val="20"/>
                <w:shd w:val="clear" w:color="auto" w:fill="FFFFFF"/>
                <w:lang w:val="en-US"/>
              </w:rPr>
              <w:t xml:space="preserve">adopted </w:t>
            </w:r>
            <w:r w:rsidRPr="004B1C8F">
              <w:rPr>
                <w:rFonts w:ascii="Times New Roman" w:hAnsi="Times New Roman" w:cs="Times New Roman"/>
                <w:b/>
                <w:bCs/>
                <w:color w:val="202020"/>
                <w:sz w:val="20"/>
                <w:szCs w:val="20"/>
                <w:shd w:val="clear" w:color="auto" w:fill="FFFFFF"/>
                <w:lang w:val="en-US"/>
              </w:rPr>
              <w:t>brief illness perception questionnaire (Brief IPQ</w:t>
            </w:r>
            <w:r w:rsidR="00C45B4D" w:rsidRPr="004B1C8F">
              <w:rPr>
                <w:rFonts w:ascii="Times New Roman" w:hAnsi="Times New Roman" w:cs="Times New Roman"/>
                <w:b/>
                <w:bCs/>
                <w:color w:val="202020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  <w:r w:rsidRPr="004B1C8F">
              <w:rPr>
                <w:rFonts w:ascii="Times New Roman" w:hAnsi="Times New Roman" w:cs="Times New Roman"/>
                <w:b/>
                <w:bCs/>
                <w:color w:val="202020"/>
                <w:sz w:val="20"/>
                <w:szCs w:val="20"/>
                <w:shd w:val="clear" w:color="auto" w:fill="FFFFFF"/>
                <w:lang w:val="en-US"/>
              </w:rPr>
              <w:t>and principle component factor loadings</w:t>
            </w:r>
          </w:p>
        </w:tc>
      </w:tr>
      <w:tr w:rsidR="00D70822" w:rsidRPr="00E957F4" w14:paraId="5B3A421E" w14:textId="77777777" w:rsidTr="00F1634D"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7EE46E00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struct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C5CF8FA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iginal brief IPQ</w:t>
            </w:r>
          </w:p>
        </w:tc>
        <w:tc>
          <w:tcPr>
            <w:tcW w:w="4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C855C7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apted version for people with HIV</w:t>
            </w:r>
          </w:p>
        </w:tc>
        <w:tc>
          <w:tcPr>
            <w:tcW w:w="57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8F8DA8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apted version for key populations</w:t>
            </w:r>
          </w:p>
        </w:tc>
      </w:tr>
      <w:tr w:rsidR="00D70822" w:rsidRPr="004B1C8F" w14:paraId="41C37F64" w14:textId="77777777" w:rsidTr="00F1634D">
        <w:trPr>
          <w:gridAfter w:val="1"/>
          <w:wAfter w:w="37" w:type="dxa"/>
        </w:trPr>
        <w:tc>
          <w:tcPr>
            <w:tcW w:w="2003" w:type="dxa"/>
          </w:tcPr>
          <w:p w14:paraId="65075BCD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</w:tcPr>
          <w:p w14:paraId="6659BEAE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8" w:type="dxa"/>
          </w:tcPr>
          <w:p w14:paraId="1BF5190B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24CE69D4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Loading</w:t>
            </w:r>
          </w:p>
        </w:tc>
        <w:tc>
          <w:tcPr>
            <w:tcW w:w="2764" w:type="dxa"/>
          </w:tcPr>
          <w:p w14:paraId="1DBEB1A6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25" w:type="dxa"/>
            <w:gridSpan w:val="3"/>
            <w:tcBorders>
              <w:bottom w:val="single" w:sz="4" w:space="0" w:color="auto"/>
            </w:tcBorders>
          </w:tcPr>
          <w:p w14:paraId="37B1F9A8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Loading</w:t>
            </w:r>
          </w:p>
        </w:tc>
      </w:tr>
      <w:tr w:rsidR="00D70822" w:rsidRPr="004B1C8F" w14:paraId="118BD1A8" w14:textId="77777777" w:rsidTr="00F1634D">
        <w:trPr>
          <w:gridAfter w:val="1"/>
          <w:wAfter w:w="37" w:type="dxa"/>
        </w:trPr>
        <w:tc>
          <w:tcPr>
            <w:tcW w:w="2003" w:type="dxa"/>
          </w:tcPr>
          <w:p w14:paraId="03FB059C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</w:tcPr>
          <w:p w14:paraId="5012E2D3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8" w:type="dxa"/>
          </w:tcPr>
          <w:p w14:paraId="7F94987B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02AAB31A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9A5AF34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2</w:t>
            </w:r>
          </w:p>
        </w:tc>
        <w:tc>
          <w:tcPr>
            <w:tcW w:w="2764" w:type="dxa"/>
          </w:tcPr>
          <w:p w14:paraId="143F5807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D20D1DE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F201CDF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2</w:t>
            </w:r>
          </w:p>
        </w:tc>
        <w:tc>
          <w:tcPr>
            <w:tcW w:w="1006" w:type="dxa"/>
          </w:tcPr>
          <w:p w14:paraId="1E006E15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3</w:t>
            </w:r>
          </w:p>
        </w:tc>
      </w:tr>
      <w:tr w:rsidR="00D70822" w:rsidRPr="004B1C8F" w14:paraId="1AF8840E" w14:textId="77777777" w:rsidTr="00F1634D">
        <w:trPr>
          <w:gridAfter w:val="1"/>
          <w:wAfter w:w="37" w:type="dxa"/>
        </w:trPr>
        <w:tc>
          <w:tcPr>
            <w:tcW w:w="2003" w:type="dxa"/>
          </w:tcPr>
          <w:p w14:paraId="3BF6CC15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quence</w:t>
            </w:r>
          </w:p>
        </w:tc>
        <w:tc>
          <w:tcPr>
            <w:tcW w:w="2123" w:type="dxa"/>
          </w:tcPr>
          <w:p w14:paraId="0600285C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ow much does your illness affect your life?</w:t>
            </w:r>
          </w:p>
        </w:tc>
        <w:tc>
          <w:tcPr>
            <w:tcW w:w="2538" w:type="dxa"/>
          </w:tcPr>
          <w:p w14:paraId="4F190605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what extent does HIV influence your life?</w:t>
            </w:r>
          </w:p>
        </w:tc>
        <w:tc>
          <w:tcPr>
            <w:tcW w:w="896" w:type="dxa"/>
          </w:tcPr>
          <w:p w14:paraId="0E08DB4A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42</w:t>
            </w:r>
          </w:p>
        </w:tc>
        <w:tc>
          <w:tcPr>
            <w:tcW w:w="945" w:type="dxa"/>
          </w:tcPr>
          <w:p w14:paraId="04D167D3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764" w:type="dxa"/>
          </w:tcPr>
          <w:p w14:paraId="7088B722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much does the chance that you might get HIV influence your life?</w:t>
            </w:r>
          </w:p>
        </w:tc>
        <w:tc>
          <w:tcPr>
            <w:tcW w:w="959" w:type="dxa"/>
          </w:tcPr>
          <w:p w14:paraId="47E67702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32</w:t>
            </w:r>
          </w:p>
        </w:tc>
        <w:tc>
          <w:tcPr>
            <w:tcW w:w="960" w:type="dxa"/>
          </w:tcPr>
          <w:p w14:paraId="6F7051AE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8</w:t>
            </w:r>
          </w:p>
        </w:tc>
        <w:tc>
          <w:tcPr>
            <w:tcW w:w="1006" w:type="dxa"/>
          </w:tcPr>
          <w:p w14:paraId="42FA64C4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5</w:t>
            </w:r>
          </w:p>
        </w:tc>
      </w:tr>
      <w:tr w:rsidR="00D70822" w:rsidRPr="004B1C8F" w14:paraId="3AD838DE" w14:textId="77777777" w:rsidTr="00F1634D">
        <w:trPr>
          <w:gridAfter w:val="1"/>
          <w:wAfter w:w="37" w:type="dxa"/>
        </w:trPr>
        <w:tc>
          <w:tcPr>
            <w:tcW w:w="2003" w:type="dxa"/>
          </w:tcPr>
          <w:p w14:paraId="4AEEC030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 control</w:t>
            </w:r>
          </w:p>
        </w:tc>
        <w:tc>
          <w:tcPr>
            <w:tcW w:w="2123" w:type="dxa"/>
          </w:tcPr>
          <w:p w14:paraId="444FC6A2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ow much control do you feel you have over your illness?</w:t>
            </w:r>
          </w:p>
        </w:tc>
        <w:tc>
          <w:tcPr>
            <w:tcW w:w="2538" w:type="dxa"/>
          </w:tcPr>
          <w:p w14:paraId="4383FC7C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much control do you think you have over HIV?</w:t>
            </w:r>
          </w:p>
        </w:tc>
        <w:tc>
          <w:tcPr>
            <w:tcW w:w="896" w:type="dxa"/>
          </w:tcPr>
          <w:p w14:paraId="3979ED66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487</w:t>
            </w:r>
          </w:p>
        </w:tc>
        <w:tc>
          <w:tcPr>
            <w:tcW w:w="945" w:type="dxa"/>
          </w:tcPr>
          <w:p w14:paraId="15953F6B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418</w:t>
            </w:r>
          </w:p>
        </w:tc>
        <w:tc>
          <w:tcPr>
            <w:tcW w:w="2764" w:type="dxa"/>
          </w:tcPr>
          <w:p w14:paraId="19AEABCA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much control do you think you have over whether or not you can get HIV?</w:t>
            </w:r>
          </w:p>
          <w:p w14:paraId="5D011589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</w:tcPr>
          <w:p w14:paraId="0DA4089B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</w:t>
            </w:r>
          </w:p>
        </w:tc>
        <w:tc>
          <w:tcPr>
            <w:tcW w:w="960" w:type="dxa"/>
          </w:tcPr>
          <w:p w14:paraId="68EAE1FF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656</w:t>
            </w:r>
          </w:p>
        </w:tc>
        <w:tc>
          <w:tcPr>
            <w:tcW w:w="1006" w:type="dxa"/>
          </w:tcPr>
          <w:p w14:paraId="15ECDC9D" w14:textId="77777777" w:rsidR="00D70822" w:rsidRPr="004B1C8F" w:rsidRDefault="00D70822" w:rsidP="00F1634D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6</w:t>
            </w:r>
          </w:p>
        </w:tc>
      </w:tr>
      <w:tr w:rsidR="00D70822" w:rsidRPr="004B1C8F" w14:paraId="2DDD3E19" w14:textId="77777777" w:rsidTr="00F1634D">
        <w:trPr>
          <w:gridAfter w:val="1"/>
          <w:wAfter w:w="37" w:type="dxa"/>
        </w:trPr>
        <w:tc>
          <w:tcPr>
            <w:tcW w:w="2003" w:type="dxa"/>
          </w:tcPr>
          <w:p w14:paraId="140A8194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2123" w:type="dxa"/>
          </w:tcPr>
          <w:p w14:paraId="7219D7F0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ow much do you experience symptoms from your illness?</w:t>
            </w:r>
          </w:p>
        </w:tc>
        <w:tc>
          <w:tcPr>
            <w:tcW w:w="2538" w:type="dxa"/>
          </w:tcPr>
          <w:p w14:paraId="647E15D6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what extent do you experience symptoms from HIV?</w:t>
            </w:r>
          </w:p>
        </w:tc>
        <w:tc>
          <w:tcPr>
            <w:tcW w:w="896" w:type="dxa"/>
          </w:tcPr>
          <w:p w14:paraId="54189220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55</w:t>
            </w:r>
          </w:p>
        </w:tc>
        <w:tc>
          <w:tcPr>
            <w:tcW w:w="945" w:type="dxa"/>
          </w:tcPr>
          <w:p w14:paraId="4DAAB83B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2764" w:type="dxa"/>
          </w:tcPr>
          <w:p w14:paraId="296A8AC6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what extent do you think someone with HIV would experience symptoms related to HIV?</w:t>
            </w:r>
          </w:p>
        </w:tc>
        <w:tc>
          <w:tcPr>
            <w:tcW w:w="959" w:type="dxa"/>
          </w:tcPr>
          <w:p w14:paraId="775A9183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960" w:type="dxa"/>
          </w:tcPr>
          <w:p w14:paraId="688D48A5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2</w:t>
            </w:r>
          </w:p>
        </w:tc>
        <w:tc>
          <w:tcPr>
            <w:tcW w:w="1006" w:type="dxa"/>
          </w:tcPr>
          <w:p w14:paraId="0F28DE1A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977</w:t>
            </w:r>
          </w:p>
        </w:tc>
      </w:tr>
      <w:tr w:rsidR="00D70822" w:rsidRPr="004B1C8F" w14:paraId="55254740" w14:textId="77777777" w:rsidTr="00F1634D">
        <w:trPr>
          <w:gridAfter w:val="1"/>
          <w:wAfter w:w="37" w:type="dxa"/>
        </w:trPr>
        <w:tc>
          <w:tcPr>
            <w:tcW w:w="2003" w:type="dxa"/>
          </w:tcPr>
          <w:p w14:paraId="1BA416D5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</w:rPr>
              <w:t>Treatment control</w:t>
            </w:r>
          </w:p>
        </w:tc>
        <w:tc>
          <w:tcPr>
            <w:tcW w:w="2123" w:type="dxa"/>
          </w:tcPr>
          <w:p w14:paraId="010CA361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ow much do you think your treatment can help your illness?</w:t>
            </w:r>
          </w:p>
        </w:tc>
        <w:tc>
          <w:tcPr>
            <w:tcW w:w="2538" w:type="dxa"/>
          </w:tcPr>
          <w:p w14:paraId="5CE463FA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much do you think ART can help with the treatment of HIV? </w:t>
            </w:r>
          </w:p>
        </w:tc>
        <w:tc>
          <w:tcPr>
            <w:tcW w:w="896" w:type="dxa"/>
          </w:tcPr>
          <w:p w14:paraId="40DC6050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945" w:type="dxa"/>
          </w:tcPr>
          <w:p w14:paraId="6167B0FB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692</w:t>
            </w:r>
          </w:p>
        </w:tc>
        <w:tc>
          <w:tcPr>
            <w:tcW w:w="2764" w:type="dxa"/>
          </w:tcPr>
          <w:p w14:paraId="61FD77CE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what extent do you think HIV medication (ART) can help HIV treatment?</w:t>
            </w:r>
          </w:p>
        </w:tc>
        <w:tc>
          <w:tcPr>
            <w:tcW w:w="959" w:type="dxa"/>
          </w:tcPr>
          <w:p w14:paraId="53EA05E2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6</w:t>
            </w:r>
          </w:p>
        </w:tc>
        <w:tc>
          <w:tcPr>
            <w:tcW w:w="960" w:type="dxa"/>
          </w:tcPr>
          <w:p w14:paraId="53F08618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61</w:t>
            </w:r>
          </w:p>
        </w:tc>
        <w:tc>
          <w:tcPr>
            <w:tcW w:w="1006" w:type="dxa"/>
          </w:tcPr>
          <w:p w14:paraId="4D551C23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2</w:t>
            </w:r>
          </w:p>
        </w:tc>
      </w:tr>
      <w:tr w:rsidR="00D70822" w:rsidRPr="004B1C8F" w14:paraId="6287B74C" w14:textId="77777777" w:rsidTr="00F1634D">
        <w:trPr>
          <w:gridAfter w:val="1"/>
          <w:wAfter w:w="37" w:type="dxa"/>
        </w:trPr>
        <w:tc>
          <w:tcPr>
            <w:tcW w:w="2003" w:type="dxa"/>
          </w:tcPr>
          <w:p w14:paraId="122B489B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ern</w:t>
            </w:r>
          </w:p>
        </w:tc>
        <w:tc>
          <w:tcPr>
            <w:tcW w:w="2123" w:type="dxa"/>
          </w:tcPr>
          <w:p w14:paraId="218D1A6F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ow concerned are you about your illness?</w:t>
            </w:r>
          </w:p>
        </w:tc>
        <w:tc>
          <w:tcPr>
            <w:tcW w:w="2538" w:type="dxa"/>
          </w:tcPr>
          <w:p w14:paraId="3D3BC9AC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concerned are you about your own HIV infection?</w:t>
            </w:r>
          </w:p>
        </w:tc>
        <w:tc>
          <w:tcPr>
            <w:tcW w:w="896" w:type="dxa"/>
          </w:tcPr>
          <w:p w14:paraId="39B4B1E9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60</w:t>
            </w:r>
          </w:p>
        </w:tc>
        <w:tc>
          <w:tcPr>
            <w:tcW w:w="945" w:type="dxa"/>
          </w:tcPr>
          <w:p w14:paraId="641A1D18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2764" w:type="dxa"/>
          </w:tcPr>
          <w:p w14:paraId="58DB1FAC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concerned are you about HIV?</w:t>
            </w:r>
          </w:p>
        </w:tc>
        <w:tc>
          <w:tcPr>
            <w:tcW w:w="959" w:type="dxa"/>
          </w:tcPr>
          <w:p w14:paraId="695AF049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73</w:t>
            </w:r>
          </w:p>
        </w:tc>
        <w:tc>
          <w:tcPr>
            <w:tcW w:w="960" w:type="dxa"/>
          </w:tcPr>
          <w:p w14:paraId="60C10273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006" w:type="dxa"/>
          </w:tcPr>
          <w:p w14:paraId="6787DF20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</w:tr>
      <w:tr w:rsidR="00D70822" w:rsidRPr="004B1C8F" w14:paraId="77DB8010" w14:textId="77777777" w:rsidTr="00F1634D">
        <w:trPr>
          <w:gridAfter w:val="1"/>
          <w:wAfter w:w="37" w:type="dxa"/>
        </w:trPr>
        <w:tc>
          <w:tcPr>
            <w:tcW w:w="2003" w:type="dxa"/>
          </w:tcPr>
          <w:p w14:paraId="0B8FD54D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s</w:t>
            </w:r>
          </w:p>
        </w:tc>
        <w:tc>
          <w:tcPr>
            <w:tcW w:w="2123" w:type="dxa"/>
          </w:tcPr>
          <w:p w14:paraId="27F693A9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ow much does your illness affect you emotionally? (e.g., does it make you angry, scared, upset, or depressed?)</w:t>
            </w:r>
          </w:p>
        </w:tc>
        <w:tc>
          <w:tcPr>
            <w:tcW w:w="2538" w:type="dxa"/>
          </w:tcPr>
          <w:p w14:paraId="398B8613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much does HIV influence your mood (for example, does it make you angry, scared, upset or sad)?</w:t>
            </w:r>
          </w:p>
        </w:tc>
        <w:tc>
          <w:tcPr>
            <w:tcW w:w="896" w:type="dxa"/>
          </w:tcPr>
          <w:p w14:paraId="38A34BE9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21</w:t>
            </w:r>
          </w:p>
        </w:tc>
        <w:tc>
          <w:tcPr>
            <w:tcW w:w="945" w:type="dxa"/>
          </w:tcPr>
          <w:p w14:paraId="6BA40EA5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2764" w:type="dxa"/>
          </w:tcPr>
          <w:p w14:paraId="0FD2CA74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much does the possibility of you contracting HIV influence your mood (for example, does it make you angry, scared, upset or sad)?</w:t>
            </w:r>
          </w:p>
        </w:tc>
        <w:tc>
          <w:tcPr>
            <w:tcW w:w="959" w:type="dxa"/>
          </w:tcPr>
          <w:p w14:paraId="24AD7705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799</w:t>
            </w:r>
          </w:p>
        </w:tc>
        <w:tc>
          <w:tcPr>
            <w:tcW w:w="960" w:type="dxa"/>
          </w:tcPr>
          <w:p w14:paraId="2DBBBB1B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7</w:t>
            </w:r>
          </w:p>
        </w:tc>
        <w:tc>
          <w:tcPr>
            <w:tcW w:w="1006" w:type="dxa"/>
          </w:tcPr>
          <w:p w14:paraId="1605CECE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1</w:t>
            </w:r>
          </w:p>
        </w:tc>
      </w:tr>
      <w:tr w:rsidR="00D70822" w:rsidRPr="004B1C8F" w14:paraId="0C172066" w14:textId="77777777" w:rsidTr="00865326">
        <w:trPr>
          <w:gridAfter w:val="1"/>
          <w:wAfter w:w="37" w:type="dxa"/>
        </w:trPr>
        <w:tc>
          <w:tcPr>
            <w:tcW w:w="2003" w:type="dxa"/>
            <w:tcBorders>
              <w:bottom w:val="single" w:sz="4" w:space="0" w:color="auto"/>
            </w:tcBorders>
          </w:tcPr>
          <w:p w14:paraId="3ACCCDBD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rehensibility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5DFDA31A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ow well do you feel you understand your illness?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6666F54F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well do you feel you understand HIV?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6DDC1E0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463709C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08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05E40065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much knowledge do you feel you have about HIV?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6EFCF80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8F82CCE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65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3DBA35E" w14:textId="77777777" w:rsidR="00D70822" w:rsidRPr="004B1C8F" w:rsidRDefault="00D70822" w:rsidP="00F1634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1C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6</w:t>
            </w:r>
          </w:p>
        </w:tc>
      </w:tr>
    </w:tbl>
    <w:p w14:paraId="6E4294F6" w14:textId="291F4D04" w:rsidR="003D0806" w:rsidRPr="004B1C8F" w:rsidRDefault="00D70822" w:rsidP="00D708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B1C8F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4B1C8F">
        <w:rPr>
          <w:rFonts w:ascii="Times New Roman" w:hAnsi="Times New Roman" w:cs="Times New Roman"/>
          <w:sz w:val="20"/>
          <w:szCs w:val="20"/>
          <w:lang w:val="en-US"/>
        </w:rPr>
        <w:t>. Extraction Method: Principal component analysis. Rotation method: varimax with Kaiser normalization</w:t>
      </w:r>
      <w:r w:rsidRPr="004B1C8F">
        <w:rPr>
          <w:rFonts w:ascii="Times New Roman" w:hAnsi="Times New Roman" w:cs="Times New Roman"/>
          <w:sz w:val="20"/>
          <w:szCs w:val="20"/>
          <w:lang w:val="en-US"/>
        </w:rPr>
        <w:br/>
        <w:t xml:space="preserve">All </w:t>
      </w:r>
      <w:r w:rsidRPr="004B1C8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old </w:t>
      </w:r>
      <w:r w:rsidRPr="004B1C8F">
        <w:rPr>
          <w:rFonts w:ascii="Times New Roman" w:hAnsi="Times New Roman" w:cs="Times New Roman"/>
          <w:sz w:val="20"/>
          <w:szCs w:val="20"/>
          <w:lang w:val="en-US"/>
        </w:rPr>
        <w:t>factor loadings are stable factor loadings (&gt;0.400).</w:t>
      </w:r>
    </w:p>
    <w:p w14:paraId="3A68CB66" w14:textId="7DECDB4C" w:rsidR="002566B6" w:rsidRPr="004B1C8F" w:rsidRDefault="002566B6" w:rsidP="0091305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566B6" w:rsidRPr="004B1C8F" w:rsidSect="00F724B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8FB99" w14:textId="77777777" w:rsidR="004A19EA" w:rsidRDefault="004A19EA" w:rsidP="005E3111">
      <w:pPr>
        <w:spacing w:after="0" w:line="240" w:lineRule="auto"/>
      </w:pPr>
      <w:r>
        <w:separator/>
      </w:r>
    </w:p>
  </w:endnote>
  <w:endnote w:type="continuationSeparator" w:id="0">
    <w:p w14:paraId="56B08E7F" w14:textId="77777777" w:rsidR="004A19EA" w:rsidRDefault="004A19EA" w:rsidP="005E3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2039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24D2E6E" w14:textId="6AFA86E8" w:rsidR="00A02F6B" w:rsidRPr="00A02F6B" w:rsidRDefault="00A02F6B">
        <w:pPr>
          <w:pStyle w:val="Footer"/>
          <w:jc w:val="center"/>
          <w:rPr>
            <w:rFonts w:ascii="Times New Roman" w:hAnsi="Times New Roman" w:cs="Times New Roman"/>
          </w:rPr>
        </w:pPr>
        <w:r w:rsidRPr="00A02F6B">
          <w:rPr>
            <w:rFonts w:ascii="Times New Roman" w:hAnsi="Times New Roman" w:cs="Times New Roman"/>
          </w:rPr>
          <w:fldChar w:fldCharType="begin"/>
        </w:r>
        <w:r w:rsidRPr="00A02F6B">
          <w:rPr>
            <w:rFonts w:ascii="Times New Roman" w:hAnsi="Times New Roman" w:cs="Times New Roman"/>
          </w:rPr>
          <w:instrText>PAGE   \* MERGEFORMAT</w:instrText>
        </w:r>
        <w:r w:rsidRPr="00A02F6B">
          <w:rPr>
            <w:rFonts w:ascii="Times New Roman" w:hAnsi="Times New Roman" w:cs="Times New Roman"/>
          </w:rPr>
          <w:fldChar w:fldCharType="separate"/>
        </w:r>
        <w:r w:rsidR="0028442E">
          <w:rPr>
            <w:rFonts w:ascii="Times New Roman" w:hAnsi="Times New Roman" w:cs="Times New Roman"/>
            <w:noProof/>
          </w:rPr>
          <w:t>1</w:t>
        </w:r>
        <w:r w:rsidRPr="00A02F6B">
          <w:rPr>
            <w:rFonts w:ascii="Times New Roman" w:hAnsi="Times New Roman" w:cs="Times New Roman"/>
          </w:rPr>
          <w:fldChar w:fldCharType="end"/>
        </w:r>
      </w:p>
    </w:sdtContent>
  </w:sdt>
  <w:p w14:paraId="49F70363" w14:textId="77777777" w:rsidR="00A02F6B" w:rsidRDefault="00A02F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126B13" w14:textId="77777777" w:rsidR="004A19EA" w:rsidRDefault="004A19EA" w:rsidP="005E3111">
      <w:pPr>
        <w:spacing w:after="0" w:line="240" w:lineRule="auto"/>
      </w:pPr>
      <w:r>
        <w:separator/>
      </w:r>
    </w:p>
  </w:footnote>
  <w:footnote w:type="continuationSeparator" w:id="0">
    <w:p w14:paraId="6AE8BEBC" w14:textId="77777777" w:rsidR="004A19EA" w:rsidRDefault="004A19EA" w:rsidP="005E31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DE26CA"/>
    <w:multiLevelType w:val="hybridMultilevel"/>
    <w:tmpl w:val="584A65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765A4"/>
    <w:multiLevelType w:val="hybridMultilevel"/>
    <w:tmpl w:val="EB8AAFA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790776B"/>
    <w:multiLevelType w:val="hybridMultilevel"/>
    <w:tmpl w:val="11949B16"/>
    <w:lvl w:ilvl="0" w:tplc="DB4ED490"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5D9F74ED"/>
    <w:multiLevelType w:val="hybridMultilevel"/>
    <w:tmpl w:val="7C986950"/>
    <w:lvl w:ilvl="0" w:tplc="D77C546E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0564C2"/>
    <w:multiLevelType w:val="hybridMultilevel"/>
    <w:tmpl w:val="6D5E16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562092"/>
    <w:multiLevelType w:val="hybridMultilevel"/>
    <w:tmpl w:val="6E927432"/>
    <w:lvl w:ilvl="0" w:tplc="473059E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413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MTK3NDI3MTMwNzBS0lEKTi0uzszPAymwrAUAYo4C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w5dxt6f9f2kep2zrpzzz52tx9rx50a90t&quot;&gt;rayyan sorted included&lt;record-ids&gt;&lt;item&gt;1&lt;/item&gt;&lt;item&gt;3&lt;/item&gt;&lt;item&gt;18&lt;/item&gt;&lt;item&gt;21&lt;/item&gt;&lt;item&gt;25&lt;/item&gt;&lt;item&gt;38&lt;/item&gt;&lt;item&gt;61&lt;/item&gt;&lt;item&gt;84&lt;/item&gt;&lt;item&gt;96&lt;/item&gt;&lt;item&gt;101&lt;/item&gt;&lt;item&gt;102&lt;/item&gt;&lt;item&gt;111&lt;/item&gt;&lt;item&gt;168&lt;/item&gt;&lt;item&gt;170&lt;/item&gt;&lt;item&gt;178&lt;/item&gt;&lt;item&gt;195&lt;/item&gt;&lt;item&gt;196&lt;/item&gt;&lt;item&gt;211&lt;/item&gt;&lt;item&gt;212&lt;/item&gt;&lt;item&gt;214&lt;/item&gt;&lt;item&gt;217&lt;/item&gt;&lt;item&gt;218&lt;/item&gt;&lt;item&gt;219&lt;/item&gt;&lt;item&gt;220&lt;/item&gt;&lt;item&gt;221&lt;/item&gt;&lt;item&gt;222&lt;/item&gt;&lt;item&gt;224&lt;/item&gt;&lt;item&gt;225&lt;/item&gt;&lt;item&gt;226&lt;/item&gt;&lt;item&gt;229&lt;/item&gt;&lt;item&gt;231&lt;/item&gt;&lt;item&gt;232&lt;/item&gt;&lt;item&gt;233&lt;/item&gt;&lt;item&gt;234&lt;/item&gt;&lt;item&gt;235&lt;/item&gt;&lt;item&gt;236&lt;/item&gt;&lt;item&gt;338&lt;/item&gt;&lt;item&gt;356&lt;/item&gt;&lt;item&gt;357&lt;/item&gt;&lt;item&gt;361&lt;/item&gt;&lt;/record-ids&gt;&lt;/item&gt;&lt;/Libraries&gt;"/>
  </w:docVars>
  <w:rsids>
    <w:rsidRoot w:val="00D5022E"/>
    <w:rsid w:val="00000505"/>
    <w:rsid w:val="00000CC3"/>
    <w:rsid w:val="0000149E"/>
    <w:rsid w:val="00001746"/>
    <w:rsid w:val="00001C71"/>
    <w:rsid w:val="00002410"/>
    <w:rsid w:val="0000278D"/>
    <w:rsid w:val="000031EA"/>
    <w:rsid w:val="0000367A"/>
    <w:rsid w:val="00003AE0"/>
    <w:rsid w:val="00003D15"/>
    <w:rsid w:val="0000419A"/>
    <w:rsid w:val="00004476"/>
    <w:rsid w:val="00004E0A"/>
    <w:rsid w:val="0000531A"/>
    <w:rsid w:val="0000544B"/>
    <w:rsid w:val="000058BF"/>
    <w:rsid w:val="00005980"/>
    <w:rsid w:val="000061D0"/>
    <w:rsid w:val="0000671E"/>
    <w:rsid w:val="00006D26"/>
    <w:rsid w:val="000070E8"/>
    <w:rsid w:val="00007276"/>
    <w:rsid w:val="00007839"/>
    <w:rsid w:val="000078AD"/>
    <w:rsid w:val="00007E12"/>
    <w:rsid w:val="00007FEC"/>
    <w:rsid w:val="0001027E"/>
    <w:rsid w:val="00010C8A"/>
    <w:rsid w:val="000129D7"/>
    <w:rsid w:val="00012DA3"/>
    <w:rsid w:val="00013019"/>
    <w:rsid w:val="00013336"/>
    <w:rsid w:val="00013396"/>
    <w:rsid w:val="0001342C"/>
    <w:rsid w:val="00013481"/>
    <w:rsid w:val="00013939"/>
    <w:rsid w:val="00014100"/>
    <w:rsid w:val="000145E8"/>
    <w:rsid w:val="0001462A"/>
    <w:rsid w:val="0001499D"/>
    <w:rsid w:val="00014BE4"/>
    <w:rsid w:val="0001508E"/>
    <w:rsid w:val="0001547F"/>
    <w:rsid w:val="000156DB"/>
    <w:rsid w:val="0001577F"/>
    <w:rsid w:val="00015911"/>
    <w:rsid w:val="0001599C"/>
    <w:rsid w:val="00015AF6"/>
    <w:rsid w:val="00015E61"/>
    <w:rsid w:val="00016B91"/>
    <w:rsid w:val="000171BC"/>
    <w:rsid w:val="00017A9F"/>
    <w:rsid w:val="00020A49"/>
    <w:rsid w:val="00020B47"/>
    <w:rsid w:val="00020CCD"/>
    <w:rsid w:val="00020D69"/>
    <w:rsid w:val="00020E31"/>
    <w:rsid w:val="00020FB4"/>
    <w:rsid w:val="00021245"/>
    <w:rsid w:val="0002148B"/>
    <w:rsid w:val="00021497"/>
    <w:rsid w:val="00021771"/>
    <w:rsid w:val="00021A4D"/>
    <w:rsid w:val="00021A84"/>
    <w:rsid w:val="00021B69"/>
    <w:rsid w:val="00022222"/>
    <w:rsid w:val="00022E7F"/>
    <w:rsid w:val="00022F37"/>
    <w:rsid w:val="00023DCB"/>
    <w:rsid w:val="00023E56"/>
    <w:rsid w:val="000245D6"/>
    <w:rsid w:val="0002484D"/>
    <w:rsid w:val="000258A0"/>
    <w:rsid w:val="0002603F"/>
    <w:rsid w:val="0002697D"/>
    <w:rsid w:val="00026A1F"/>
    <w:rsid w:val="00026C86"/>
    <w:rsid w:val="00026D62"/>
    <w:rsid w:val="00027615"/>
    <w:rsid w:val="000276C8"/>
    <w:rsid w:val="00027719"/>
    <w:rsid w:val="0002781B"/>
    <w:rsid w:val="00027B52"/>
    <w:rsid w:val="00027E91"/>
    <w:rsid w:val="000308AE"/>
    <w:rsid w:val="00031141"/>
    <w:rsid w:val="00031588"/>
    <w:rsid w:val="000315A6"/>
    <w:rsid w:val="00031628"/>
    <w:rsid w:val="000317EC"/>
    <w:rsid w:val="00031C27"/>
    <w:rsid w:val="00032244"/>
    <w:rsid w:val="00032BBC"/>
    <w:rsid w:val="00033004"/>
    <w:rsid w:val="000330D9"/>
    <w:rsid w:val="00033D8D"/>
    <w:rsid w:val="000345C5"/>
    <w:rsid w:val="000347FD"/>
    <w:rsid w:val="00034C24"/>
    <w:rsid w:val="00034C9A"/>
    <w:rsid w:val="000356BD"/>
    <w:rsid w:val="000357E3"/>
    <w:rsid w:val="00035B16"/>
    <w:rsid w:val="00035EBF"/>
    <w:rsid w:val="00036070"/>
    <w:rsid w:val="000360C5"/>
    <w:rsid w:val="00036595"/>
    <w:rsid w:val="000375B4"/>
    <w:rsid w:val="0003766A"/>
    <w:rsid w:val="00037A44"/>
    <w:rsid w:val="00040195"/>
    <w:rsid w:val="00040560"/>
    <w:rsid w:val="000407B6"/>
    <w:rsid w:val="00040BB9"/>
    <w:rsid w:val="00041194"/>
    <w:rsid w:val="000411C0"/>
    <w:rsid w:val="0004182F"/>
    <w:rsid w:val="00041916"/>
    <w:rsid w:val="00041E68"/>
    <w:rsid w:val="000424A3"/>
    <w:rsid w:val="0004266A"/>
    <w:rsid w:val="00042DE2"/>
    <w:rsid w:val="00042FB0"/>
    <w:rsid w:val="00043078"/>
    <w:rsid w:val="0004450F"/>
    <w:rsid w:val="00044B74"/>
    <w:rsid w:val="00044EF3"/>
    <w:rsid w:val="00045171"/>
    <w:rsid w:val="00045485"/>
    <w:rsid w:val="000458BC"/>
    <w:rsid w:val="00045CDF"/>
    <w:rsid w:val="00045E67"/>
    <w:rsid w:val="00045FFD"/>
    <w:rsid w:val="00046206"/>
    <w:rsid w:val="00046821"/>
    <w:rsid w:val="00047104"/>
    <w:rsid w:val="00050B3C"/>
    <w:rsid w:val="00050C68"/>
    <w:rsid w:val="00050E61"/>
    <w:rsid w:val="000514AE"/>
    <w:rsid w:val="000516C4"/>
    <w:rsid w:val="00051EDE"/>
    <w:rsid w:val="000523B6"/>
    <w:rsid w:val="0005351D"/>
    <w:rsid w:val="00053AF8"/>
    <w:rsid w:val="00053B50"/>
    <w:rsid w:val="00053CC1"/>
    <w:rsid w:val="00053EAB"/>
    <w:rsid w:val="00053FD1"/>
    <w:rsid w:val="000545D3"/>
    <w:rsid w:val="0005461A"/>
    <w:rsid w:val="00054CBD"/>
    <w:rsid w:val="00055D81"/>
    <w:rsid w:val="00056204"/>
    <w:rsid w:val="0005636D"/>
    <w:rsid w:val="000569D2"/>
    <w:rsid w:val="00056DCA"/>
    <w:rsid w:val="00057BA4"/>
    <w:rsid w:val="00057E02"/>
    <w:rsid w:val="000601CB"/>
    <w:rsid w:val="0006033D"/>
    <w:rsid w:val="000605BF"/>
    <w:rsid w:val="00060811"/>
    <w:rsid w:val="00060B2C"/>
    <w:rsid w:val="00060E70"/>
    <w:rsid w:val="000610A7"/>
    <w:rsid w:val="000611EE"/>
    <w:rsid w:val="000612F9"/>
    <w:rsid w:val="000616A8"/>
    <w:rsid w:val="0006178D"/>
    <w:rsid w:val="000618F1"/>
    <w:rsid w:val="000623B6"/>
    <w:rsid w:val="00062422"/>
    <w:rsid w:val="000627E7"/>
    <w:rsid w:val="000629DC"/>
    <w:rsid w:val="00062C4C"/>
    <w:rsid w:val="000639F4"/>
    <w:rsid w:val="00064264"/>
    <w:rsid w:val="00064608"/>
    <w:rsid w:val="000650FF"/>
    <w:rsid w:val="000656F1"/>
    <w:rsid w:val="00065E31"/>
    <w:rsid w:val="00066C15"/>
    <w:rsid w:val="00066D4C"/>
    <w:rsid w:val="000677B3"/>
    <w:rsid w:val="0007099F"/>
    <w:rsid w:val="00070F4D"/>
    <w:rsid w:val="000713A4"/>
    <w:rsid w:val="0007187C"/>
    <w:rsid w:val="00071A5A"/>
    <w:rsid w:val="000725C5"/>
    <w:rsid w:val="00072604"/>
    <w:rsid w:val="00072B65"/>
    <w:rsid w:val="00072D31"/>
    <w:rsid w:val="00074CC0"/>
    <w:rsid w:val="000750B3"/>
    <w:rsid w:val="000758A8"/>
    <w:rsid w:val="00075B06"/>
    <w:rsid w:val="000765A0"/>
    <w:rsid w:val="00076D7A"/>
    <w:rsid w:val="000770F7"/>
    <w:rsid w:val="00077229"/>
    <w:rsid w:val="00077858"/>
    <w:rsid w:val="0008011E"/>
    <w:rsid w:val="00080389"/>
    <w:rsid w:val="00080701"/>
    <w:rsid w:val="0008092F"/>
    <w:rsid w:val="00080F8C"/>
    <w:rsid w:val="00081B5B"/>
    <w:rsid w:val="00081D22"/>
    <w:rsid w:val="00081D42"/>
    <w:rsid w:val="00081EE7"/>
    <w:rsid w:val="00082541"/>
    <w:rsid w:val="00082B38"/>
    <w:rsid w:val="00082B7C"/>
    <w:rsid w:val="00082D9F"/>
    <w:rsid w:val="00082ED4"/>
    <w:rsid w:val="00083364"/>
    <w:rsid w:val="00083718"/>
    <w:rsid w:val="00083869"/>
    <w:rsid w:val="00083AFA"/>
    <w:rsid w:val="000842E2"/>
    <w:rsid w:val="000843E4"/>
    <w:rsid w:val="00084F08"/>
    <w:rsid w:val="00085C7B"/>
    <w:rsid w:val="00085DCB"/>
    <w:rsid w:val="000860BD"/>
    <w:rsid w:val="00086427"/>
    <w:rsid w:val="00086756"/>
    <w:rsid w:val="00086A1A"/>
    <w:rsid w:val="00086A50"/>
    <w:rsid w:val="00086F9F"/>
    <w:rsid w:val="000877DC"/>
    <w:rsid w:val="00087AFD"/>
    <w:rsid w:val="00087FBA"/>
    <w:rsid w:val="00087FBD"/>
    <w:rsid w:val="000917C1"/>
    <w:rsid w:val="000917DE"/>
    <w:rsid w:val="000919A2"/>
    <w:rsid w:val="00091E2D"/>
    <w:rsid w:val="00091FE3"/>
    <w:rsid w:val="00091FFC"/>
    <w:rsid w:val="00092254"/>
    <w:rsid w:val="00092848"/>
    <w:rsid w:val="000928C9"/>
    <w:rsid w:val="00092935"/>
    <w:rsid w:val="00092D21"/>
    <w:rsid w:val="00092EE0"/>
    <w:rsid w:val="00092FB9"/>
    <w:rsid w:val="00093085"/>
    <w:rsid w:val="0009340A"/>
    <w:rsid w:val="00093487"/>
    <w:rsid w:val="000937ED"/>
    <w:rsid w:val="00093862"/>
    <w:rsid w:val="00093C9D"/>
    <w:rsid w:val="000941B0"/>
    <w:rsid w:val="00094624"/>
    <w:rsid w:val="00094C81"/>
    <w:rsid w:val="00094EDD"/>
    <w:rsid w:val="00094F0B"/>
    <w:rsid w:val="00095164"/>
    <w:rsid w:val="00095620"/>
    <w:rsid w:val="000956BB"/>
    <w:rsid w:val="0009603D"/>
    <w:rsid w:val="00096409"/>
    <w:rsid w:val="0009657C"/>
    <w:rsid w:val="00096CFB"/>
    <w:rsid w:val="00096D3A"/>
    <w:rsid w:val="00097731"/>
    <w:rsid w:val="0009779C"/>
    <w:rsid w:val="00097EF1"/>
    <w:rsid w:val="000A0111"/>
    <w:rsid w:val="000A08C6"/>
    <w:rsid w:val="000A0DCD"/>
    <w:rsid w:val="000A0EA9"/>
    <w:rsid w:val="000A13BA"/>
    <w:rsid w:val="000A151C"/>
    <w:rsid w:val="000A151E"/>
    <w:rsid w:val="000A1BFF"/>
    <w:rsid w:val="000A1C52"/>
    <w:rsid w:val="000A1DE9"/>
    <w:rsid w:val="000A256B"/>
    <w:rsid w:val="000A265C"/>
    <w:rsid w:val="000A2D48"/>
    <w:rsid w:val="000A3239"/>
    <w:rsid w:val="000A3E6E"/>
    <w:rsid w:val="000A4291"/>
    <w:rsid w:val="000A4563"/>
    <w:rsid w:val="000A45E5"/>
    <w:rsid w:val="000A4E5C"/>
    <w:rsid w:val="000A5055"/>
    <w:rsid w:val="000A52FA"/>
    <w:rsid w:val="000A5B38"/>
    <w:rsid w:val="000A5BED"/>
    <w:rsid w:val="000A5F40"/>
    <w:rsid w:val="000A679F"/>
    <w:rsid w:val="000A69C3"/>
    <w:rsid w:val="000A6F36"/>
    <w:rsid w:val="000A74E8"/>
    <w:rsid w:val="000A773E"/>
    <w:rsid w:val="000A773F"/>
    <w:rsid w:val="000B01FB"/>
    <w:rsid w:val="000B08DB"/>
    <w:rsid w:val="000B08F5"/>
    <w:rsid w:val="000B0BC4"/>
    <w:rsid w:val="000B0BFF"/>
    <w:rsid w:val="000B1B0D"/>
    <w:rsid w:val="000B20DE"/>
    <w:rsid w:val="000B26D8"/>
    <w:rsid w:val="000B2957"/>
    <w:rsid w:val="000B2C72"/>
    <w:rsid w:val="000B2F27"/>
    <w:rsid w:val="000B3B45"/>
    <w:rsid w:val="000B43A7"/>
    <w:rsid w:val="000B450C"/>
    <w:rsid w:val="000B46AB"/>
    <w:rsid w:val="000B4D6C"/>
    <w:rsid w:val="000B4F3F"/>
    <w:rsid w:val="000B5BA9"/>
    <w:rsid w:val="000B5E9C"/>
    <w:rsid w:val="000B5F9B"/>
    <w:rsid w:val="000B609F"/>
    <w:rsid w:val="000B6BEC"/>
    <w:rsid w:val="000B7E40"/>
    <w:rsid w:val="000B7ED1"/>
    <w:rsid w:val="000C095C"/>
    <w:rsid w:val="000C1C10"/>
    <w:rsid w:val="000C24FC"/>
    <w:rsid w:val="000C2F53"/>
    <w:rsid w:val="000C37AE"/>
    <w:rsid w:val="000C416A"/>
    <w:rsid w:val="000C5218"/>
    <w:rsid w:val="000C53F0"/>
    <w:rsid w:val="000C5D87"/>
    <w:rsid w:val="000C5E70"/>
    <w:rsid w:val="000C5E8F"/>
    <w:rsid w:val="000C60FE"/>
    <w:rsid w:val="000C615A"/>
    <w:rsid w:val="000C617E"/>
    <w:rsid w:val="000C6309"/>
    <w:rsid w:val="000C6624"/>
    <w:rsid w:val="000C6992"/>
    <w:rsid w:val="000C6D36"/>
    <w:rsid w:val="000C6DBA"/>
    <w:rsid w:val="000C733E"/>
    <w:rsid w:val="000C75C3"/>
    <w:rsid w:val="000C781E"/>
    <w:rsid w:val="000C7C3A"/>
    <w:rsid w:val="000C7EFF"/>
    <w:rsid w:val="000D0719"/>
    <w:rsid w:val="000D0980"/>
    <w:rsid w:val="000D0B8E"/>
    <w:rsid w:val="000D0CBB"/>
    <w:rsid w:val="000D106E"/>
    <w:rsid w:val="000D134E"/>
    <w:rsid w:val="000D1728"/>
    <w:rsid w:val="000D17F1"/>
    <w:rsid w:val="000D1C60"/>
    <w:rsid w:val="000D2460"/>
    <w:rsid w:val="000D25C2"/>
    <w:rsid w:val="000D25D9"/>
    <w:rsid w:val="000D2638"/>
    <w:rsid w:val="000D2D26"/>
    <w:rsid w:val="000D2EFD"/>
    <w:rsid w:val="000D310D"/>
    <w:rsid w:val="000D3349"/>
    <w:rsid w:val="000D348E"/>
    <w:rsid w:val="000D44AC"/>
    <w:rsid w:val="000D575D"/>
    <w:rsid w:val="000D58D7"/>
    <w:rsid w:val="000D5A1F"/>
    <w:rsid w:val="000D5CCA"/>
    <w:rsid w:val="000D60FD"/>
    <w:rsid w:val="000D629D"/>
    <w:rsid w:val="000D656D"/>
    <w:rsid w:val="000D65E1"/>
    <w:rsid w:val="000D671E"/>
    <w:rsid w:val="000D76E8"/>
    <w:rsid w:val="000D7856"/>
    <w:rsid w:val="000D7AD5"/>
    <w:rsid w:val="000E0055"/>
    <w:rsid w:val="000E0181"/>
    <w:rsid w:val="000E070B"/>
    <w:rsid w:val="000E0D84"/>
    <w:rsid w:val="000E0D9E"/>
    <w:rsid w:val="000E0FF7"/>
    <w:rsid w:val="000E151E"/>
    <w:rsid w:val="000E198B"/>
    <w:rsid w:val="000E1A02"/>
    <w:rsid w:val="000E1B7C"/>
    <w:rsid w:val="000E2029"/>
    <w:rsid w:val="000E2388"/>
    <w:rsid w:val="000E2424"/>
    <w:rsid w:val="000E24A9"/>
    <w:rsid w:val="000E28F1"/>
    <w:rsid w:val="000E31E7"/>
    <w:rsid w:val="000E3205"/>
    <w:rsid w:val="000E33F8"/>
    <w:rsid w:val="000E3CE4"/>
    <w:rsid w:val="000E3F25"/>
    <w:rsid w:val="000E4310"/>
    <w:rsid w:val="000E46B2"/>
    <w:rsid w:val="000E4BED"/>
    <w:rsid w:val="000E4DA2"/>
    <w:rsid w:val="000E4EA5"/>
    <w:rsid w:val="000E5F63"/>
    <w:rsid w:val="000E6961"/>
    <w:rsid w:val="000E6ECF"/>
    <w:rsid w:val="000E7397"/>
    <w:rsid w:val="000E7F3C"/>
    <w:rsid w:val="000F06E9"/>
    <w:rsid w:val="000F0E9D"/>
    <w:rsid w:val="000F10F6"/>
    <w:rsid w:val="000F12C9"/>
    <w:rsid w:val="000F23E5"/>
    <w:rsid w:val="000F2A17"/>
    <w:rsid w:val="000F2A74"/>
    <w:rsid w:val="000F2B76"/>
    <w:rsid w:val="000F3307"/>
    <w:rsid w:val="000F3414"/>
    <w:rsid w:val="000F3C86"/>
    <w:rsid w:val="000F417D"/>
    <w:rsid w:val="000F44EC"/>
    <w:rsid w:val="000F47AC"/>
    <w:rsid w:val="000F4F86"/>
    <w:rsid w:val="000F5256"/>
    <w:rsid w:val="000F52D3"/>
    <w:rsid w:val="000F592E"/>
    <w:rsid w:val="000F603D"/>
    <w:rsid w:val="000F6421"/>
    <w:rsid w:val="000F68ED"/>
    <w:rsid w:val="000F6DFF"/>
    <w:rsid w:val="000F6EE6"/>
    <w:rsid w:val="000F7BED"/>
    <w:rsid w:val="000F7FCC"/>
    <w:rsid w:val="00100133"/>
    <w:rsid w:val="00100379"/>
    <w:rsid w:val="001004A2"/>
    <w:rsid w:val="00100D84"/>
    <w:rsid w:val="00101062"/>
    <w:rsid w:val="001017B1"/>
    <w:rsid w:val="00101A86"/>
    <w:rsid w:val="001023A3"/>
    <w:rsid w:val="001024B7"/>
    <w:rsid w:val="00102616"/>
    <w:rsid w:val="001029A1"/>
    <w:rsid w:val="00102C03"/>
    <w:rsid w:val="00102CDE"/>
    <w:rsid w:val="00103118"/>
    <w:rsid w:val="001039CB"/>
    <w:rsid w:val="001041F0"/>
    <w:rsid w:val="001049F4"/>
    <w:rsid w:val="00104F2E"/>
    <w:rsid w:val="00105045"/>
    <w:rsid w:val="00105547"/>
    <w:rsid w:val="00105908"/>
    <w:rsid w:val="00105BA1"/>
    <w:rsid w:val="00105D73"/>
    <w:rsid w:val="00105E34"/>
    <w:rsid w:val="00105F87"/>
    <w:rsid w:val="001062CF"/>
    <w:rsid w:val="001068C4"/>
    <w:rsid w:val="00107E70"/>
    <w:rsid w:val="001101FC"/>
    <w:rsid w:val="001103DB"/>
    <w:rsid w:val="00110512"/>
    <w:rsid w:val="00110B7B"/>
    <w:rsid w:val="00111362"/>
    <w:rsid w:val="001114BD"/>
    <w:rsid w:val="00111887"/>
    <w:rsid w:val="00111F10"/>
    <w:rsid w:val="0011240A"/>
    <w:rsid w:val="001138C7"/>
    <w:rsid w:val="00113902"/>
    <w:rsid w:val="00113965"/>
    <w:rsid w:val="00113A6A"/>
    <w:rsid w:val="00113F76"/>
    <w:rsid w:val="001145DE"/>
    <w:rsid w:val="00115613"/>
    <w:rsid w:val="001160DA"/>
    <w:rsid w:val="0011649F"/>
    <w:rsid w:val="00116617"/>
    <w:rsid w:val="00116D63"/>
    <w:rsid w:val="001173E8"/>
    <w:rsid w:val="0011761F"/>
    <w:rsid w:val="001177A6"/>
    <w:rsid w:val="0012027F"/>
    <w:rsid w:val="0012054A"/>
    <w:rsid w:val="001207B4"/>
    <w:rsid w:val="00120AFF"/>
    <w:rsid w:val="00121726"/>
    <w:rsid w:val="00122443"/>
    <w:rsid w:val="0012268E"/>
    <w:rsid w:val="00122F4B"/>
    <w:rsid w:val="001234D5"/>
    <w:rsid w:val="00123557"/>
    <w:rsid w:val="00123935"/>
    <w:rsid w:val="00123B53"/>
    <w:rsid w:val="00124A40"/>
    <w:rsid w:val="00124E47"/>
    <w:rsid w:val="0012521A"/>
    <w:rsid w:val="001254D5"/>
    <w:rsid w:val="0012634F"/>
    <w:rsid w:val="00126D5F"/>
    <w:rsid w:val="00126E27"/>
    <w:rsid w:val="00126E68"/>
    <w:rsid w:val="00127121"/>
    <w:rsid w:val="001273B6"/>
    <w:rsid w:val="00130186"/>
    <w:rsid w:val="00130AA4"/>
    <w:rsid w:val="00130C5A"/>
    <w:rsid w:val="001317FB"/>
    <w:rsid w:val="0013196E"/>
    <w:rsid w:val="00132402"/>
    <w:rsid w:val="001324B2"/>
    <w:rsid w:val="001327DC"/>
    <w:rsid w:val="0013290A"/>
    <w:rsid w:val="00132A30"/>
    <w:rsid w:val="00133149"/>
    <w:rsid w:val="001335C3"/>
    <w:rsid w:val="00133821"/>
    <w:rsid w:val="00133B28"/>
    <w:rsid w:val="00133E7D"/>
    <w:rsid w:val="00133F81"/>
    <w:rsid w:val="0013403A"/>
    <w:rsid w:val="001340F7"/>
    <w:rsid w:val="001347E5"/>
    <w:rsid w:val="00135520"/>
    <w:rsid w:val="00135BA0"/>
    <w:rsid w:val="00135F7D"/>
    <w:rsid w:val="00135FB7"/>
    <w:rsid w:val="00136054"/>
    <w:rsid w:val="001360ED"/>
    <w:rsid w:val="0013640F"/>
    <w:rsid w:val="001369FE"/>
    <w:rsid w:val="00136CA9"/>
    <w:rsid w:val="00136D3E"/>
    <w:rsid w:val="0013702E"/>
    <w:rsid w:val="001372EF"/>
    <w:rsid w:val="00137458"/>
    <w:rsid w:val="001374D6"/>
    <w:rsid w:val="001376E2"/>
    <w:rsid w:val="00137A30"/>
    <w:rsid w:val="00137BBB"/>
    <w:rsid w:val="00137EE3"/>
    <w:rsid w:val="00140118"/>
    <w:rsid w:val="00140CFB"/>
    <w:rsid w:val="00141471"/>
    <w:rsid w:val="001415BA"/>
    <w:rsid w:val="00141921"/>
    <w:rsid w:val="00141A25"/>
    <w:rsid w:val="00141E8A"/>
    <w:rsid w:val="00142108"/>
    <w:rsid w:val="001422D9"/>
    <w:rsid w:val="00142DA7"/>
    <w:rsid w:val="00143162"/>
    <w:rsid w:val="00143ACB"/>
    <w:rsid w:val="00145011"/>
    <w:rsid w:val="00145934"/>
    <w:rsid w:val="0014620B"/>
    <w:rsid w:val="001463F6"/>
    <w:rsid w:val="001466DD"/>
    <w:rsid w:val="001466E0"/>
    <w:rsid w:val="00146AC0"/>
    <w:rsid w:val="00146D4E"/>
    <w:rsid w:val="00147646"/>
    <w:rsid w:val="00147844"/>
    <w:rsid w:val="00150685"/>
    <w:rsid w:val="00150EC1"/>
    <w:rsid w:val="00150FA6"/>
    <w:rsid w:val="0015129C"/>
    <w:rsid w:val="0015138B"/>
    <w:rsid w:val="00151DD1"/>
    <w:rsid w:val="001524CD"/>
    <w:rsid w:val="00152C75"/>
    <w:rsid w:val="00153074"/>
    <w:rsid w:val="0015313F"/>
    <w:rsid w:val="001535E9"/>
    <w:rsid w:val="00153DF1"/>
    <w:rsid w:val="00153F87"/>
    <w:rsid w:val="00153F98"/>
    <w:rsid w:val="00154010"/>
    <w:rsid w:val="00154180"/>
    <w:rsid w:val="00155109"/>
    <w:rsid w:val="0015534B"/>
    <w:rsid w:val="001554B1"/>
    <w:rsid w:val="00155798"/>
    <w:rsid w:val="00155984"/>
    <w:rsid w:val="0015601E"/>
    <w:rsid w:val="00156368"/>
    <w:rsid w:val="001566C4"/>
    <w:rsid w:val="0015674D"/>
    <w:rsid w:val="00157D8B"/>
    <w:rsid w:val="0016046F"/>
    <w:rsid w:val="0016086A"/>
    <w:rsid w:val="001608B2"/>
    <w:rsid w:val="00161819"/>
    <w:rsid w:val="00162009"/>
    <w:rsid w:val="00162892"/>
    <w:rsid w:val="00162B6D"/>
    <w:rsid w:val="001631FF"/>
    <w:rsid w:val="00163447"/>
    <w:rsid w:val="00163670"/>
    <w:rsid w:val="00163A4D"/>
    <w:rsid w:val="00163C0F"/>
    <w:rsid w:val="0016478B"/>
    <w:rsid w:val="00164D06"/>
    <w:rsid w:val="00165045"/>
    <w:rsid w:val="0016550B"/>
    <w:rsid w:val="00166DB2"/>
    <w:rsid w:val="00166F85"/>
    <w:rsid w:val="00167125"/>
    <w:rsid w:val="0016718E"/>
    <w:rsid w:val="0016774A"/>
    <w:rsid w:val="0016776A"/>
    <w:rsid w:val="00167971"/>
    <w:rsid w:val="00170512"/>
    <w:rsid w:val="00170538"/>
    <w:rsid w:val="001709A4"/>
    <w:rsid w:val="00170A23"/>
    <w:rsid w:val="00170DD4"/>
    <w:rsid w:val="00171048"/>
    <w:rsid w:val="001712A9"/>
    <w:rsid w:val="0017150B"/>
    <w:rsid w:val="00171809"/>
    <w:rsid w:val="00171B02"/>
    <w:rsid w:val="00171F5D"/>
    <w:rsid w:val="00171FCA"/>
    <w:rsid w:val="00172E44"/>
    <w:rsid w:val="001739C7"/>
    <w:rsid w:val="00173BE7"/>
    <w:rsid w:val="00173EE9"/>
    <w:rsid w:val="00173F9C"/>
    <w:rsid w:val="00174135"/>
    <w:rsid w:val="0017435F"/>
    <w:rsid w:val="00174486"/>
    <w:rsid w:val="00175A6C"/>
    <w:rsid w:val="00175C77"/>
    <w:rsid w:val="001764EB"/>
    <w:rsid w:val="00176C10"/>
    <w:rsid w:val="00177080"/>
    <w:rsid w:val="00177829"/>
    <w:rsid w:val="00177C88"/>
    <w:rsid w:val="00177F86"/>
    <w:rsid w:val="00180343"/>
    <w:rsid w:val="00180455"/>
    <w:rsid w:val="00180A56"/>
    <w:rsid w:val="00180DDB"/>
    <w:rsid w:val="001816E2"/>
    <w:rsid w:val="00181C0C"/>
    <w:rsid w:val="00181FFA"/>
    <w:rsid w:val="001823E5"/>
    <w:rsid w:val="00182B6F"/>
    <w:rsid w:val="00182CB1"/>
    <w:rsid w:val="00182D17"/>
    <w:rsid w:val="0018435D"/>
    <w:rsid w:val="0018461A"/>
    <w:rsid w:val="00184B1A"/>
    <w:rsid w:val="00184DC5"/>
    <w:rsid w:val="0018529A"/>
    <w:rsid w:val="00185383"/>
    <w:rsid w:val="0018542C"/>
    <w:rsid w:val="001854BE"/>
    <w:rsid w:val="00185944"/>
    <w:rsid w:val="00185C3D"/>
    <w:rsid w:val="00185F13"/>
    <w:rsid w:val="00185F93"/>
    <w:rsid w:val="00186400"/>
    <w:rsid w:val="0018693E"/>
    <w:rsid w:val="00186EDC"/>
    <w:rsid w:val="0018744C"/>
    <w:rsid w:val="00187766"/>
    <w:rsid w:val="00187B99"/>
    <w:rsid w:val="0019006C"/>
    <w:rsid w:val="0019069A"/>
    <w:rsid w:val="0019073D"/>
    <w:rsid w:val="00190F07"/>
    <w:rsid w:val="00190FA3"/>
    <w:rsid w:val="00191315"/>
    <w:rsid w:val="00191368"/>
    <w:rsid w:val="001915D8"/>
    <w:rsid w:val="0019234D"/>
    <w:rsid w:val="00192363"/>
    <w:rsid w:val="00192520"/>
    <w:rsid w:val="001925C3"/>
    <w:rsid w:val="00192BCF"/>
    <w:rsid w:val="00192D15"/>
    <w:rsid w:val="00192E20"/>
    <w:rsid w:val="00192FB8"/>
    <w:rsid w:val="00193EAA"/>
    <w:rsid w:val="00194D3C"/>
    <w:rsid w:val="00194F02"/>
    <w:rsid w:val="0019525E"/>
    <w:rsid w:val="00195691"/>
    <w:rsid w:val="00195D44"/>
    <w:rsid w:val="00196ABC"/>
    <w:rsid w:val="00196F88"/>
    <w:rsid w:val="001976E6"/>
    <w:rsid w:val="00197D6B"/>
    <w:rsid w:val="00197EDB"/>
    <w:rsid w:val="001A0251"/>
    <w:rsid w:val="001A08FD"/>
    <w:rsid w:val="001A134E"/>
    <w:rsid w:val="001A13F1"/>
    <w:rsid w:val="001A1486"/>
    <w:rsid w:val="001A154D"/>
    <w:rsid w:val="001A155B"/>
    <w:rsid w:val="001A1F63"/>
    <w:rsid w:val="001A2818"/>
    <w:rsid w:val="001A29A3"/>
    <w:rsid w:val="001A2A1D"/>
    <w:rsid w:val="001A2E43"/>
    <w:rsid w:val="001A323E"/>
    <w:rsid w:val="001A37A6"/>
    <w:rsid w:val="001A3B87"/>
    <w:rsid w:val="001A414B"/>
    <w:rsid w:val="001A4BCD"/>
    <w:rsid w:val="001A5046"/>
    <w:rsid w:val="001A5217"/>
    <w:rsid w:val="001A52F9"/>
    <w:rsid w:val="001A5773"/>
    <w:rsid w:val="001A5B94"/>
    <w:rsid w:val="001A5E08"/>
    <w:rsid w:val="001A618F"/>
    <w:rsid w:val="001A62D8"/>
    <w:rsid w:val="001A6643"/>
    <w:rsid w:val="001A74D3"/>
    <w:rsid w:val="001A7CBE"/>
    <w:rsid w:val="001A7EC1"/>
    <w:rsid w:val="001A7F27"/>
    <w:rsid w:val="001B0223"/>
    <w:rsid w:val="001B1338"/>
    <w:rsid w:val="001B13B6"/>
    <w:rsid w:val="001B1A74"/>
    <w:rsid w:val="001B1A76"/>
    <w:rsid w:val="001B1C87"/>
    <w:rsid w:val="001B1DC8"/>
    <w:rsid w:val="001B21BA"/>
    <w:rsid w:val="001B27B2"/>
    <w:rsid w:val="001B30AA"/>
    <w:rsid w:val="001B336B"/>
    <w:rsid w:val="001B340C"/>
    <w:rsid w:val="001B3472"/>
    <w:rsid w:val="001B3B2F"/>
    <w:rsid w:val="001B3D12"/>
    <w:rsid w:val="001B484D"/>
    <w:rsid w:val="001B6283"/>
    <w:rsid w:val="001B6649"/>
    <w:rsid w:val="001B6DBB"/>
    <w:rsid w:val="001B6E40"/>
    <w:rsid w:val="001B7396"/>
    <w:rsid w:val="001B75DC"/>
    <w:rsid w:val="001B76C1"/>
    <w:rsid w:val="001B7C7C"/>
    <w:rsid w:val="001B7E25"/>
    <w:rsid w:val="001C0AD5"/>
    <w:rsid w:val="001C0E5F"/>
    <w:rsid w:val="001C11D4"/>
    <w:rsid w:val="001C1C55"/>
    <w:rsid w:val="001C222C"/>
    <w:rsid w:val="001C2BFC"/>
    <w:rsid w:val="001C2F50"/>
    <w:rsid w:val="001C3609"/>
    <w:rsid w:val="001C376A"/>
    <w:rsid w:val="001C3A22"/>
    <w:rsid w:val="001C4721"/>
    <w:rsid w:val="001C4998"/>
    <w:rsid w:val="001C4CC3"/>
    <w:rsid w:val="001C4F79"/>
    <w:rsid w:val="001C51F2"/>
    <w:rsid w:val="001C5376"/>
    <w:rsid w:val="001C575C"/>
    <w:rsid w:val="001C63E4"/>
    <w:rsid w:val="001C64F7"/>
    <w:rsid w:val="001C6800"/>
    <w:rsid w:val="001C6C73"/>
    <w:rsid w:val="001C7220"/>
    <w:rsid w:val="001C7BA7"/>
    <w:rsid w:val="001D039E"/>
    <w:rsid w:val="001D0B4E"/>
    <w:rsid w:val="001D0C8B"/>
    <w:rsid w:val="001D0DA6"/>
    <w:rsid w:val="001D0DF5"/>
    <w:rsid w:val="001D0E4E"/>
    <w:rsid w:val="001D0E7D"/>
    <w:rsid w:val="001D133F"/>
    <w:rsid w:val="001D144B"/>
    <w:rsid w:val="001D14A1"/>
    <w:rsid w:val="001D1B91"/>
    <w:rsid w:val="001D2015"/>
    <w:rsid w:val="001D2061"/>
    <w:rsid w:val="001D2351"/>
    <w:rsid w:val="001D2560"/>
    <w:rsid w:val="001D2758"/>
    <w:rsid w:val="001D2B0F"/>
    <w:rsid w:val="001D2BE9"/>
    <w:rsid w:val="001D2FF0"/>
    <w:rsid w:val="001D31CE"/>
    <w:rsid w:val="001D35CD"/>
    <w:rsid w:val="001D3E05"/>
    <w:rsid w:val="001D4488"/>
    <w:rsid w:val="001D44F7"/>
    <w:rsid w:val="001D528E"/>
    <w:rsid w:val="001D54D9"/>
    <w:rsid w:val="001D58A4"/>
    <w:rsid w:val="001D5DFC"/>
    <w:rsid w:val="001D64F9"/>
    <w:rsid w:val="001D6B79"/>
    <w:rsid w:val="001D724B"/>
    <w:rsid w:val="001D7D69"/>
    <w:rsid w:val="001E06D1"/>
    <w:rsid w:val="001E0795"/>
    <w:rsid w:val="001E08BA"/>
    <w:rsid w:val="001E0CE3"/>
    <w:rsid w:val="001E1096"/>
    <w:rsid w:val="001E15D8"/>
    <w:rsid w:val="001E1B26"/>
    <w:rsid w:val="001E3279"/>
    <w:rsid w:val="001E3532"/>
    <w:rsid w:val="001E3FAB"/>
    <w:rsid w:val="001E4577"/>
    <w:rsid w:val="001E46F7"/>
    <w:rsid w:val="001E50E1"/>
    <w:rsid w:val="001E5B31"/>
    <w:rsid w:val="001E5E2A"/>
    <w:rsid w:val="001E6347"/>
    <w:rsid w:val="001E66F1"/>
    <w:rsid w:val="001E6A4E"/>
    <w:rsid w:val="001E6B4C"/>
    <w:rsid w:val="001E6B52"/>
    <w:rsid w:val="001E6C5D"/>
    <w:rsid w:val="001E7155"/>
    <w:rsid w:val="001E75BF"/>
    <w:rsid w:val="001E78A9"/>
    <w:rsid w:val="001E7B6A"/>
    <w:rsid w:val="001E7E06"/>
    <w:rsid w:val="001E7ED7"/>
    <w:rsid w:val="001F006B"/>
    <w:rsid w:val="001F0162"/>
    <w:rsid w:val="001F019F"/>
    <w:rsid w:val="001F02AF"/>
    <w:rsid w:val="001F042F"/>
    <w:rsid w:val="001F1511"/>
    <w:rsid w:val="001F2525"/>
    <w:rsid w:val="001F398B"/>
    <w:rsid w:val="001F45DF"/>
    <w:rsid w:val="001F464A"/>
    <w:rsid w:val="001F4B14"/>
    <w:rsid w:val="001F4F77"/>
    <w:rsid w:val="001F5988"/>
    <w:rsid w:val="001F644C"/>
    <w:rsid w:val="001F68D7"/>
    <w:rsid w:val="001F6933"/>
    <w:rsid w:val="001F6988"/>
    <w:rsid w:val="001F6A9F"/>
    <w:rsid w:val="001F6AA0"/>
    <w:rsid w:val="001F6E49"/>
    <w:rsid w:val="001F7065"/>
    <w:rsid w:val="001F73B0"/>
    <w:rsid w:val="00200123"/>
    <w:rsid w:val="002001A0"/>
    <w:rsid w:val="002005F9"/>
    <w:rsid w:val="002006C2"/>
    <w:rsid w:val="002009F4"/>
    <w:rsid w:val="0020146A"/>
    <w:rsid w:val="002016AA"/>
    <w:rsid w:val="00201D52"/>
    <w:rsid w:val="0020238F"/>
    <w:rsid w:val="002023DB"/>
    <w:rsid w:val="00202790"/>
    <w:rsid w:val="00202DD4"/>
    <w:rsid w:val="00202E9E"/>
    <w:rsid w:val="00203078"/>
    <w:rsid w:val="00203769"/>
    <w:rsid w:val="00203779"/>
    <w:rsid w:val="00203C76"/>
    <w:rsid w:val="00204500"/>
    <w:rsid w:val="0020501E"/>
    <w:rsid w:val="002052D0"/>
    <w:rsid w:val="00205667"/>
    <w:rsid w:val="00205942"/>
    <w:rsid w:val="00205CAA"/>
    <w:rsid w:val="00206431"/>
    <w:rsid w:val="002069B7"/>
    <w:rsid w:val="0020715E"/>
    <w:rsid w:val="00210118"/>
    <w:rsid w:val="002101D8"/>
    <w:rsid w:val="00210800"/>
    <w:rsid w:val="00210DE2"/>
    <w:rsid w:val="0021124D"/>
    <w:rsid w:val="00211785"/>
    <w:rsid w:val="002117D7"/>
    <w:rsid w:val="002121E6"/>
    <w:rsid w:val="00212475"/>
    <w:rsid w:val="002128BD"/>
    <w:rsid w:val="00212EAC"/>
    <w:rsid w:val="00212EEA"/>
    <w:rsid w:val="002130C5"/>
    <w:rsid w:val="002132BC"/>
    <w:rsid w:val="002138E4"/>
    <w:rsid w:val="0021404C"/>
    <w:rsid w:val="002141B8"/>
    <w:rsid w:val="00214828"/>
    <w:rsid w:val="00214A07"/>
    <w:rsid w:val="002151F5"/>
    <w:rsid w:val="00215B2C"/>
    <w:rsid w:val="00215D97"/>
    <w:rsid w:val="00216E75"/>
    <w:rsid w:val="00217523"/>
    <w:rsid w:val="002177C7"/>
    <w:rsid w:val="00217E76"/>
    <w:rsid w:val="00220B21"/>
    <w:rsid w:val="00220BC0"/>
    <w:rsid w:val="00221552"/>
    <w:rsid w:val="00221681"/>
    <w:rsid w:val="00221DAA"/>
    <w:rsid w:val="00222949"/>
    <w:rsid w:val="00223429"/>
    <w:rsid w:val="002234F7"/>
    <w:rsid w:val="00223E86"/>
    <w:rsid w:val="002247C0"/>
    <w:rsid w:val="00224A50"/>
    <w:rsid w:val="00224CA8"/>
    <w:rsid w:val="00224D7C"/>
    <w:rsid w:val="00225412"/>
    <w:rsid w:val="00225745"/>
    <w:rsid w:val="0022594F"/>
    <w:rsid w:val="00225AD8"/>
    <w:rsid w:val="00226F97"/>
    <w:rsid w:val="002274A8"/>
    <w:rsid w:val="00227513"/>
    <w:rsid w:val="002278E7"/>
    <w:rsid w:val="00227EE8"/>
    <w:rsid w:val="002305BA"/>
    <w:rsid w:val="00231BBD"/>
    <w:rsid w:val="00231E76"/>
    <w:rsid w:val="00232051"/>
    <w:rsid w:val="0023226D"/>
    <w:rsid w:val="002329C3"/>
    <w:rsid w:val="00232B06"/>
    <w:rsid w:val="00232D25"/>
    <w:rsid w:val="00233832"/>
    <w:rsid w:val="00233BFE"/>
    <w:rsid w:val="002343CE"/>
    <w:rsid w:val="00234502"/>
    <w:rsid w:val="00235392"/>
    <w:rsid w:val="002358A1"/>
    <w:rsid w:val="00235B28"/>
    <w:rsid w:val="002367D1"/>
    <w:rsid w:val="0023694E"/>
    <w:rsid w:val="002369D3"/>
    <w:rsid w:val="0023716C"/>
    <w:rsid w:val="002373AC"/>
    <w:rsid w:val="002376C3"/>
    <w:rsid w:val="00237CEB"/>
    <w:rsid w:val="0024053F"/>
    <w:rsid w:val="00240544"/>
    <w:rsid w:val="002407A6"/>
    <w:rsid w:val="002410B5"/>
    <w:rsid w:val="00241AAD"/>
    <w:rsid w:val="00241AB1"/>
    <w:rsid w:val="00242209"/>
    <w:rsid w:val="00242601"/>
    <w:rsid w:val="002426AF"/>
    <w:rsid w:val="0024273D"/>
    <w:rsid w:val="002429B7"/>
    <w:rsid w:val="002431EB"/>
    <w:rsid w:val="00243AD7"/>
    <w:rsid w:val="0024447D"/>
    <w:rsid w:val="00244B88"/>
    <w:rsid w:val="0024571D"/>
    <w:rsid w:val="00245BC6"/>
    <w:rsid w:val="00245E83"/>
    <w:rsid w:val="002461D4"/>
    <w:rsid w:val="00247A61"/>
    <w:rsid w:val="00247DD8"/>
    <w:rsid w:val="002506A4"/>
    <w:rsid w:val="00251060"/>
    <w:rsid w:val="00251496"/>
    <w:rsid w:val="00251C10"/>
    <w:rsid w:val="00252478"/>
    <w:rsid w:val="0025278F"/>
    <w:rsid w:val="00252A7A"/>
    <w:rsid w:val="00253070"/>
    <w:rsid w:val="0025357E"/>
    <w:rsid w:val="00253694"/>
    <w:rsid w:val="00253EDD"/>
    <w:rsid w:val="002541A1"/>
    <w:rsid w:val="002541F1"/>
    <w:rsid w:val="0025510B"/>
    <w:rsid w:val="00255A81"/>
    <w:rsid w:val="00255CA3"/>
    <w:rsid w:val="00255F72"/>
    <w:rsid w:val="00256151"/>
    <w:rsid w:val="002565FB"/>
    <w:rsid w:val="002566B6"/>
    <w:rsid w:val="00256CE4"/>
    <w:rsid w:val="0026004E"/>
    <w:rsid w:val="00260471"/>
    <w:rsid w:val="00260DE0"/>
    <w:rsid w:val="0026106E"/>
    <w:rsid w:val="0026180F"/>
    <w:rsid w:val="00261BAB"/>
    <w:rsid w:val="00261EC5"/>
    <w:rsid w:val="002625C2"/>
    <w:rsid w:val="002629BD"/>
    <w:rsid w:val="00262ECA"/>
    <w:rsid w:val="00262FD8"/>
    <w:rsid w:val="00263947"/>
    <w:rsid w:val="00263AA2"/>
    <w:rsid w:val="00263D63"/>
    <w:rsid w:val="002640B3"/>
    <w:rsid w:val="0026418F"/>
    <w:rsid w:val="00264629"/>
    <w:rsid w:val="00264D5E"/>
    <w:rsid w:val="002650A8"/>
    <w:rsid w:val="002653C9"/>
    <w:rsid w:val="00265454"/>
    <w:rsid w:val="0026647A"/>
    <w:rsid w:val="0026660F"/>
    <w:rsid w:val="0026669E"/>
    <w:rsid w:val="00266EF1"/>
    <w:rsid w:val="002671EC"/>
    <w:rsid w:val="00267907"/>
    <w:rsid w:val="00267DFB"/>
    <w:rsid w:val="002701E0"/>
    <w:rsid w:val="0027056D"/>
    <w:rsid w:val="00270A79"/>
    <w:rsid w:val="00270FAF"/>
    <w:rsid w:val="00271456"/>
    <w:rsid w:val="00271AFD"/>
    <w:rsid w:val="00271B70"/>
    <w:rsid w:val="0027230B"/>
    <w:rsid w:val="00272898"/>
    <w:rsid w:val="0027304F"/>
    <w:rsid w:val="00273DC6"/>
    <w:rsid w:val="00274240"/>
    <w:rsid w:val="0027449B"/>
    <w:rsid w:val="00274518"/>
    <w:rsid w:val="002748CF"/>
    <w:rsid w:val="00275036"/>
    <w:rsid w:val="002756ED"/>
    <w:rsid w:val="00275796"/>
    <w:rsid w:val="002758FF"/>
    <w:rsid w:val="00275C94"/>
    <w:rsid w:val="00275E99"/>
    <w:rsid w:val="00275FD2"/>
    <w:rsid w:val="002762B8"/>
    <w:rsid w:val="00276362"/>
    <w:rsid w:val="002765D8"/>
    <w:rsid w:val="002766F2"/>
    <w:rsid w:val="00276BE1"/>
    <w:rsid w:val="00276DB1"/>
    <w:rsid w:val="00276E50"/>
    <w:rsid w:val="00276F45"/>
    <w:rsid w:val="00277530"/>
    <w:rsid w:val="0027776F"/>
    <w:rsid w:val="00277BDA"/>
    <w:rsid w:val="00277D92"/>
    <w:rsid w:val="002809BC"/>
    <w:rsid w:val="00280B56"/>
    <w:rsid w:val="00280E27"/>
    <w:rsid w:val="00280FF9"/>
    <w:rsid w:val="0028170B"/>
    <w:rsid w:val="00281BE7"/>
    <w:rsid w:val="0028239A"/>
    <w:rsid w:val="00282824"/>
    <w:rsid w:val="002828AD"/>
    <w:rsid w:val="00283491"/>
    <w:rsid w:val="002835B4"/>
    <w:rsid w:val="0028388C"/>
    <w:rsid w:val="002839BD"/>
    <w:rsid w:val="00283CF2"/>
    <w:rsid w:val="0028442E"/>
    <w:rsid w:val="002860B1"/>
    <w:rsid w:val="0028631A"/>
    <w:rsid w:val="002863CC"/>
    <w:rsid w:val="00286813"/>
    <w:rsid w:val="00286A68"/>
    <w:rsid w:val="00286B1F"/>
    <w:rsid w:val="00286D75"/>
    <w:rsid w:val="002871D6"/>
    <w:rsid w:val="002878FA"/>
    <w:rsid w:val="00287ECD"/>
    <w:rsid w:val="0029017E"/>
    <w:rsid w:val="0029040E"/>
    <w:rsid w:val="00290843"/>
    <w:rsid w:val="002910D6"/>
    <w:rsid w:val="00291140"/>
    <w:rsid w:val="0029128E"/>
    <w:rsid w:val="00291752"/>
    <w:rsid w:val="00292002"/>
    <w:rsid w:val="00292416"/>
    <w:rsid w:val="00292A0E"/>
    <w:rsid w:val="00292B95"/>
    <w:rsid w:val="00293630"/>
    <w:rsid w:val="00293D6C"/>
    <w:rsid w:val="00293EE1"/>
    <w:rsid w:val="00294551"/>
    <w:rsid w:val="002948E8"/>
    <w:rsid w:val="00294A6B"/>
    <w:rsid w:val="00294AC0"/>
    <w:rsid w:val="00294B52"/>
    <w:rsid w:val="00294B5E"/>
    <w:rsid w:val="00295035"/>
    <w:rsid w:val="00295037"/>
    <w:rsid w:val="00295A60"/>
    <w:rsid w:val="00295B3B"/>
    <w:rsid w:val="00295B9B"/>
    <w:rsid w:val="00295D1D"/>
    <w:rsid w:val="0029619A"/>
    <w:rsid w:val="00296273"/>
    <w:rsid w:val="0029661E"/>
    <w:rsid w:val="00296A6D"/>
    <w:rsid w:val="00296C51"/>
    <w:rsid w:val="00296FCA"/>
    <w:rsid w:val="0029763E"/>
    <w:rsid w:val="002976CC"/>
    <w:rsid w:val="002A0F7C"/>
    <w:rsid w:val="002A18C8"/>
    <w:rsid w:val="002A18D3"/>
    <w:rsid w:val="002A2282"/>
    <w:rsid w:val="002A22EE"/>
    <w:rsid w:val="002A233B"/>
    <w:rsid w:val="002A26FE"/>
    <w:rsid w:val="002A29A9"/>
    <w:rsid w:val="002A314B"/>
    <w:rsid w:val="002A420C"/>
    <w:rsid w:val="002A446B"/>
    <w:rsid w:val="002A4490"/>
    <w:rsid w:val="002A45EE"/>
    <w:rsid w:val="002A46A4"/>
    <w:rsid w:val="002A48E0"/>
    <w:rsid w:val="002A4D27"/>
    <w:rsid w:val="002A55F6"/>
    <w:rsid w:val="002A5679"/>
    <w:rsid w:val="002A5F8A"/>
    <w:rsid w:val="002A5FC6"/>
    <w:rsid w:val="002A6371"/>
    <w:rsid w:val="002A66D7"/>
    <w:rsid w:val="002A671B"/>
    <w:rsid w:val="002A69A7"/>
    <w:rsid w:val="002A6C39"/>
    <w:rsid w:val="002A6F30"/>
    <w:rsid w:val="002A706D"/>
    <w:rsid w:val="002A73E1"/>
    <w:rsid w:val="002A7585"/>
    <w:rsid w:val="002A784A"/>
    <w:rsid w:val="002A79DB"/>
    <w:rsid w:val="002A7EAF"/>
    <w:rsid w:val="002A7FB5"/>
    <w:rsid w:val="002B0392"/>
    <w:rsid w:val="002B045D"/>
    <w:rsid w:val="002B0D53"/>
    <w:rsid w:val="002B0F2A"/>
    <w:rsid w:val="002B101D"/>
    <w:rsid w:val="002B1E05"/>
    <w:rsid w:val="002B1E1E"/>
    <w:rsid w:val="002B1EBA"/>
    <w:rsid w:val="002B1F8C"/>
    <w:rsid w:val="002B33F4"/>
    <w:rsid w:val="002B3639"/>
    <w:rsid w:val="002B3781"/>
    <w:rsid w:val="002B4900"/>
    <w:rsid w:val="002B4CBE"/>
    <w:rsid w:val="002B50AC"/>
    <w:rsid w:val="002B577C"/>
    <w:rsid w:val="002B5A8F"/>
    <w:rsid w:val="002B5A97"/>
    <w:rsid w:val="002B5D83"/>
    <w:rsid w:val="002B65AA"/>
    <w:rsid w:val="002B675E"/>
    <w:rsid w:val="002B6C41"/>
    <w:rsid w:val="002B6D0A"/>
    <w:rsid w:val="002B6F57"/>
    <w:rsid w:val="002B70ED"/>
    <w:rsid w:val="002B72B7"/>
    <w:rsid w:val="002B73EA"/>
    <w:rsid w:val="002B7A7C"/>
    <w:rsid w:val="002C0C99"/>
    <w:rsid w:val="002C0F1E"/>
    <w:rsid w:val="002C0FDC"/>
    <w:rsid w:val="002C11F5"/>
    <w:rsid w:val="002C1223"/>
    <w:rsid w:val="002C13D8"/>
    <w:rsid w:val="002C2F91"/>
    <w:rsid w:val="002C30E9"/>
    <w:rsid w:val="002C3CE9"/>
    <w:rsid w:val="002C4890"/>
    <w:rsid w:val="002C576C"/>
    <w:rsid w:val="002C67F8"/>
    <w:rsid w:val="002C6CD8"/>
    <w:rsid w:val="002C7375"/>
    <w:rsid w:val="002C7919"/>
    <w:rsid w:val="002C7961"/>
    <w:rsid w:val="002D0222"/>
    <w:rsid w:val="002D09BF"/>
    <w:rsid w:val="002D0E97"/>
    <w:rsid w:val="002D0ECE"/>
    <w:rsid w:val="002D0F35"/>
    <w:rsid w:val="002D1198"/>
    <w:rsid w:val="002D13C7"/>
    <w:rsid w:val="002D1651"/>
    <w:rsid w:val="002D193E"/>
    <w:rsid w:val="002D2288"/>
    <w:rsid w:val="002D37B8"/>
    <w:rsid w:val="002D3F53"/>
    <w:rsid w:val="002D4184"/>
    <w:rsid w:val="002D4534"/>
    <w:rsid w:val="002D4ED3"/>
    <w:rsid w:val="002D540A"/>
    <w:rsid w:val="002D561D"/>
    <w:rsid w:val="002D58EA"/>
    <w:rsid w:val="002D595B"/>
    <w:rsid w:val="002D5DDD"/>
    <w:rsid w:val="002D5E75"/>
    <w:rsid w:val="002D6359"/>
    <w:rsid w:val="002D69EB"/>
    <w:rsid w:val="002D6A1F"/>
    <w:rsid w:val="002D6D08"/>
    <w:rsid w:val="002D70B7"/>
    <w:rsid w:val="002D7E97"/>
    <w:rsid w:val="002D7FA0"/>
    <w:rsid w:val="002E069E"/>
    <w:rsid w:val="002E08A5"/>
    <w:rsid w:val="002E0916"/>
    <w:rsid w:val="002E0BD8"/>
    <w:rsid w:val="002E0F8D"/>
    <w:rsid w:val="002E129A"/>
    <w:rsid w:val="002E1C9A"/>
    <w:rsid w:val="002E1FC7"/>
    <w:rsid w:val="002E2138"/>
    <w:rsid w:val="002E2E95"/>
    <w:rsid w:val="002E3123"/>
    <w:rsid w:val="002E3506"/>
    <w:rsid w:val="002E38EC"/>
    <w:rsid w:val="002E39CC"/>
    <w:rsid w:val="002E3D1B"/>
    <w:rsid w:val="002E48F3"/>
    <w:rsid w:val="002E55D0"/>
    <w:rsid w:val="002E5D11"/>
    <w:rsid w:val="002E60E5"/>
    <w:rsid w:val="002E63B4"/>
    <w:rsid w:val="002E6CF2"/>
    <w:rsid w:val="002E6EB4"/>
    <w:rsid w:val="002E700D"/>
    <w:rsid w:val="002E7332"/>
    <w:rsid w:val="002E78AB"/>
    <w:rsid w:val="002E7D30"/>
    <w:rsid w:val="002F0257"/>
    <w:rsid w:val="002F057B"/>
    <w:rsid w:val="002F0594"/>
    <w:rsid w:val="002F0B5E"/>
    <w:rsid w:val="002F0B99"/>
    <w:rsid w:val="002F0BA7"/>
    <w:rsid w:val="002F0EDA"/>
    <w:rsid w:val="002F0FCC"/>
    <w:rsid w:val="002F1995"/>
    <w:rsid w:val="002F1A89"/>
    <w:rsid w:val="002F1E58"/>
    <w:rsid w:val="002F2483"/>
    <w:rsid w:val="002F289E"/>
    <w:rsid w:val="002F2B05"/>
    <w:rsid w:val="002F2B3C"/>
    <w:rsid w:val="002F2D47"/>
    <w:rsid w:val="002F2DB3"/>
    <w:rsid w:val="002F3096"/>
    <w:rsid w:val="002F3130"/>
    <w:rsid w:val="002F32E7"/>
    <w:rsid w:val="002F336E"/>
    <w:rsid w:val="002F36B0"/>
    <w:rsid w:val="002F38B4"/>
    <w:rsid w:val="002F3D8A"/>
    <w:rsid w:val="002F3F5E"/>
    <w:rsid w:val="002F457A"/>
    <w:rsid w:val="002F460F"/>
    <w:rsid w:val="002F4766"/>
    <w:rsid w:val="002F483A"/>
    <w:rsid w:val="002F5B12"/>
    <w:rsid w:val="002F62E1"/>
    <w:rsid w:val="002F6551"/>
    <w:rsid w:val="002F6905"/>
    <w:rsid w:val="002F6BC9"/>
    <w:rsid w:val="002F6CA5"/>
    <w:rsid w:val="002F7975"/>
    <w:rsid w:val="002F79D8"/>
    <w:rsid w:val="002F7B5E"/>
    <w:rsid w:val="002F7DBA"/>
    <w:rsid w:val="003000F1"/>
    <w:rsid w:val="0030040B"/>
    <w:rsid w:val="00301222"/>
    <w:rsid w:val="003012D1"/>
    <w:rsid w:val="00302FE3"/>
    <w:rsid w:val="00303539"/>
    <w:rsid w:val="0030396F"/>
    <w:rsid w:val="00303AD3"/>
    <w:rsid w:val="00303B38"/>
    <w:rsid w:val="00303CE7"/>
    <w:rsid w:val="00303D71"/>
    <w:rsid w:val="00303E9E"/>
    <w:rsid w:val="003042D8"/>
    <w:rsid w:val="0030485E"/>
    <w:rsid w:val="00305638"/>
    <w:rsid w:val="00305697"/>
    <w:rsid w:val="003057BC"/>
    <w:rsid w:val="003058C7"/>
    <w:rsid w:val="00307319"/>
    <w:rsid w:val="003075FE"/>
    <w:rsid w:val="00310434"/>
    <w:rsid w:val="00310609"/>
    <w:rsid w:val="00310B5D"/>
    <w:rsid w:val="00310D0C"/>
    <w:rsid w:val="003126AB"/>
    <w:rsid w:val="00312953"/>
    <w:rsid w:val="00313C08"/>
    <w:rsid w:val="00313C30"/>
    <w:rsid w:val="00313F7D"/>
    <w:rsid w:val="00314227"/>
    <w:rsid w:val="003147CD"/>
    <w:rsid w:val="00314818"/>
    <w:rsid w:val="00314961"/>
    <w:rsid w:val="00315011"/>
    <w:rsid w:val="003157E1"/>
    <w:rsid w:val="00315D57"/>
    <w:rsid w:val="00315E3A"/>
    <w:rsid w:val="00315F15"/>
    <w:rsid w:val="00316B61"/>
    <w:rsid w:val="00316F30"/>
    <w:rsid w:val="00316F3A"/>
    <w:rsid w:val="00316FB2"/>
    <w:rsid w:val="00317428"/>
    <w:rsid w:val="00317958"/>
    <w:rsid w:val="0032025A"/>
    <w:rsid w:val="00320841"/>
    <w:rsid w:val="00320886"/>
    <w:rsid w:val="00320C2E"/>
    <w:rsid w:val="00321400"/>
    <w:rsid w:val="00321C39"/>
    <w:rsid w:val="00321D85"/>
    <w:rsid w:val="003221C7"/>
    <w:rsid w:val="00322402"/>
    <w:rsid w:val="00322972"/>
    <w:rsid w:val="00323C75"/>
    <w:rsid w:val="00323E61"/>
    <w:rsid w:val="00324D6D"/>
    <w:rsid w:val="00324E50"/>
    <w:rsid w:val="00324E60"/>
    <w:rsid w:val="00325983"/>
    <w:rsid w:val="00325CBE"/>
    <w:rsid w:val="00326171"/>
    <w:rsid w:val="00327279"/>
    <w:rsid w:val="003276C3"/>
    <w:rsid w:val="00327BCD"/>
    <w:rsid w:val="00327D2E"/>
    <w:rsid w:val="003304D7"/>
    <w:rsid w:val="00330C89"/>
    <w:rsid w:val="00331184"/>
    <w:rsid w:val="00331B5D"/>
    <w:rsid w:val="00331C90"/>
    <w:rsid w:val="00331E10"/>
    <w:rsid w:val="00331F43"/>
    <w:rsid w:val="003323C1"/>
    <w:rsid w:val="003324FB"/>
    <w:rsid w:val="00332B73"/>
    <w:rsid w:val="00332C28"/>
    <w:rsid w:val="00332EEE"/>
    <w:rsid w:val="003331A1"/>
    <w:rsid w:val="00333789"/>
    <w:rsid w:val="00333BE5"/>
    <w:rsid w:val="00333CEE"/>
    <w:rsid w:val="00334F45"/>
    <w:rsid w:val="0033507F"/>
    <w:rsid w:val="00335EB5"/>
    <w:rsid w:val="00336157"/>
    <w:rsid w:val="003369D2"/>
    <w:rsid w:val="00336DB4"/>
    <w:rsid w:val="0033701B"/>
    <w:rsid w:val="00337D85"/>
    <w:rsid w:val="003400BA"/>
    <w:rsid w:val="0034159F"/>
    <w:rsid w:val="00341BD3"/>
    <w:rsid w:val="00341C24"/>
    <w:rsid w:val="00342723"/>
    <w:rsid w:val="00342B54"/>
    <w:rsid w:val="00342EF8"/>
    <w:rsid w:val="00343002"/>
    <w:rsid w:val="00343546"/>
    <w:rsid w:val="003439B8"/>
    <w:rsid w:val="00343BDA"/>
    <w:rsid w:val="00344473"/>
    <w:rsid w:val="00345401"/>
    <w:rsid w:val="003455EB"/>
    <w:rsid w:val="00346227"/>
    <w:rsid w:val="003467E7"/>
    <w:rsid w:val="00346B0B"/>
    <w:rsid w:val="00346D8F"/>
    <w:rsid w:val="00346F47"/>
    <w:rsid w:val="003471E3"/>
    <w:rsid w:val="00347711"/>
    <w:rsid w:val="00347B3D"/>
    <w:rsid w:val="00347E2B"/>
    <w:rsid w:val="003503CC"/>
    <w:rsid w:val="00352000"/>
    <w:rsid w:val="0035201A"/>
    <w:rsid w:val="0035248B"/>
    <w:rsid w:val="003527A0"/>
    <w:rsid w:val="00352E11"/>
    <w:rsid w:val="003533C2"/>
    <w:rsid w:val="003536C5"/>
    <w:rsid w:val="00353ADE"/>
    <w:rsid w:val="00353B1A"/>
    <w:rsid w:val="00353D51"/>
    <w:rsid w:val="00353FB0"/>
    <w:rsid w:val="00354585"/>
    <w:rsid w:val="00354EF8"/>
    <w:rsid w:val="00355266"/>
    <w:rsid w:val="00355496"/>
    <w:rsid w:val="003560DB"/>
    <w:rsid w:val="0035654A"/>
    <w:rsid w:val="00356A35"/>
    <w:rsid w:val="00356C10"/>
    <w:rsid w:val="00357991"/>
    <w:rsid w:val="00357A2D"/>
    <w:rsid w:val="00360232"/>
    <w:rsid w:val="00360297"/>
    <w:rsid w:val="00360813"/>
    <w:rsid w:val="00360E87"/>
    <w:rsid w:val="003613FE"/>
    <w:rsid w:val="003615ED"/>
    <w:rsid w:val="003620AC"/>
    <w:rsid w:val="0036234C"/>
    <w:rsid w:val="00362359"/>
    <w:rsid w:val="003625D5"/>
    <w:rsid w:val="00363A36"/>
    <w:rsid w:val="00363F36"/>
    <w:rsid w:val="00364233"/>
    <w:rsid w:val="00364235"/>
    <w:rsid w:val="00364307"/>
    <w:rsid w:val="0036434B"/>
    <w:rsid w:val="00364442"/>
    <w:rsid w:val="00364489"/>
    <w:rsid w:val="00364541"/>
    <w:rsid w:val="00364E54"/>
    <w:rsid w:val="0036513C"/>
    <w:rsid w:val="00365BC2"/>
    <w:rsid w:val="003665B2"/>
    <w:rsid w:val="003665B5"/>
    <w:rsid w:val="0036685A"/>
    <w:rsid w:val="003668B8"/>
    <w:rsid w:val="00367138"/>
    <w:rsid w:val="00367188"/>
    <w:rsid w:val="0036788C"/>
    <w:rsid w:val="00367E6B"/>
    <w:rsid w:val="0037056E"/>
    <w:rsid w:val="00370698"/>
    <w:rsid w:val="003706F1"/>
    <w:rsid w:val="0037079F"/>
    <w:rsid w:val="00370A2E"/>
    <w:rsid w:val="00370CEC"/>
    <w:rsid w:val="003711D1"/>
    <w:rsid w:val="00371D37"/>
    <w:rsid w:val="003725BB"/>
    <w:rsid w:val="00372C6D"/>
    <w:rsid w:val="00372E15"/>
    <w:rsid w:val="0037301A"/>
    <w:rsid w:val="0037394C"/>
    <w:rsid w:val="00373E53"/>
    <w:rsid w:val="003745CE"/>
    <w:rsid w:val="00374612"/>
    <w:rsid w:val="003751D5"/>
    <w:rsid w:val="003751DC"/>
    <w:rsid w:val="0037531D"/>
    <w:rsid w:val="003759A5"/>
    <w:rsid w:val="0037603E"/>
    <w:rsid w:val="00376790"/>
    <w:rsid w:val="00376E96"/>
    <w:rsid w:val="00377508"/>
    <w:rsid w:val="003778C0"/>
    <w:rsid w:val="00377A0E"/>
    <w:rsid w:val="00380173"/>
    <w:rsid w:val="003807AF"/>
    <w:rsid w:val="00380F6B"/>
    <w:rsid w:val="003811EC"/>
    <w:rsid w:val="00381383"/>
    <w:rsid w:val="00381750"/>
    <w:rsid w:val="00381D12"/>
    <w:rsid w:val="00381EB8"/>
    <w:rsid w:val="0038242A"/>
    <w:rsid w:val="00382F63"/>
    <w:rsid w:val="00383671"/>
    <w:rsid w:val="00384147"/>
    <w:rsid w:val="0038428D"/>
    <w:rsid w:val="003842A1"/>
    <w:rsid w:val="00384FDD"/>
    <w:rsid w:val="003857A7"/>
    <w:rsid w:val="00385AD7"/>
    <w:rsid w:val="00385B56"/>
    <w:rsid w:val="00386174"/>
    <w:rsid w:val="0038650A"/>
    <w:rsid w:val="00386851"/>
    <w:rsid w:val="00386C78"/>
    <w:rsid w:val="0038743A"/>
    <w:rsid w:val="0038775D"/>
    <w:rsid w:val="00390493"/>
    <w:rsid w:val="00390D3C"/>
    <w:rsid w:val="0039145F"/>
    <w:rsid w:val="0039152B"/>
    <w:rsid w:val="00391F4D"/>
    <w:rsid w:val="00392563"/>
    <w:rsid w:val="0039279E"/>
    <w:rsid w:val="00392F7F"/>
    <w:rsid w:val="00392FAB"/>
    <w:rsid w:val="00393196"/>
    <w:rsid w:val="00393322"/>
    <w:rsid w:val="00393506"/>
    <w:rsid w:val="00393824"/>
    <w:rsid w:val="00393F8E"/>
    <w:rsid w:val="003944ED"/>
    <w:rsid w:val="00394954"/>
    <w:rsid w:val="00394D8B"/>
    <w:rsid w:val="00394ECD"/>
    <w:rsid w:val="0039513B"/>
    <w:rsid w:val="0039584A"/>
    <w:rsid w:val="00395E31"/>
    <w:rsid w:val="003968F6"/>
    <w:rsid w:val="003975FB"/>
    <w:rsid w:val="00397B9D"/>
    <w:rsid w:val="003A058E"/>
    <w:rsid w:val="003A07E4"/>
    <w:rsid w:val="003A08CB"/>
    <w:rsid w:val="003A0956"/>
    <w:rsid w:val="003A0C8C"/>
    <w:rsid w:val="003A1167"/>
    <w:rsid w:val="003A2505"/>
    <w:rsid w:val="003A25BB"/>
    <w:rsid w:val="003A2735"/>
    <w:rsid w:val="003A284C"/>
    <w:rsid w:val="003A3008"/>
    <w:rsid w:val="003A3926"/>
    <w:rsid w:val="003A439E"/>
    <w:rsid w:val="003A506C"/>
    <w:rsid w:val="003A5484"/>
    <w:rsid w:val="003A5949"/>
    <w:rsid w:val="003A604B"/>
    <w:rsid w:val="003A64BA"/>
    <w:rsid w:val="003A6545"/>
    <w:rsid w:val="003A7400"/>
    <w:rsid w:val="003B1861"/>
    <w:rsid w:val="003B1E31"/>
    <w:rsid w:val="003B2741"/>
    <w:rsid w:val="003B2E66"/>
    <w:rsid w:val="003B32ED"/>
    <w:rsid w:val="003B3F0C"/>
    <w:rsid w:val="003B416F"/>
    <w:rsid w:val="003B4736"/>
    <w:rsid w:val="003B496A"/>
    <w:rsid w:val="003B4D85"/>
    <w:rsid w:val="003B524A"/>
    <w:rsid w:val="003B5537"/>
    <w:rsid w:val="003B5575"/>
    <w:rsid w:val="003B5BE9"/>
    <w:rsid w:val="003B65B2"/>
    <w:rsid w:val="003B66CA"/>
    <w:rsid w:val="003B6ACE"/>
    <w:rsid w:val="003B75BA"/>
    <w:rsid w:val="003B77D1"/>
    <w:rsid w:val="003B7D2D"/>
    <w:rsid w:val="003C0008"/>
    <w:rsid w:val="003C00C8"/>
    <w:rsid w:val="003C00E9"/>
    <w:rsid w:val="003C047A"/>
    <w:rsid w:val="003C0684"/>
    <w:rsid w:val="003C0E93"/>
    <w:rsid w:val="003C11D1"/>
    <w:rsid w:val="003C13D8"/>
    <w:rsid w:val="003C1653"/>
    <w:rsid w:val="003C16A0"/>
    <w:rsid w:val="003C1820"/>
    <w:rsid w:val="003C18A3"/>
    <w:rsid w:val="003C1CAE"/>
    <w:rsid w:val="003C2268"/>
    <w:rsid w:val="003C313F"/>
    <w:rsid w:val="003C3267"/>
    <w:rsid w:val="003C32FF"/>
    <w:rsid w:val="003C3FC7"/>
    <w:rsid w:val="003C4494"/>
    <w:rsid w:val="003C49A4"/>
    <w:rsid w:val="003C4E49"/>
    <w:rsid w:val="003C50F7"/>
    <w:rsid w:val="003C558F"/>
    <w:rsid w:val="003C55D1"/>
    <w:rsid w:val="003C5974"/>
    <w:rsid w:val="003C5DA8"/>
    <w:rsid w:val="003C6A74"/>
    <w:rsid w:val="003C6F52"/>
    <w:rsid w:val="003C7F7A"/>
    <w:rsid w:val="003D0089"/>
    <w:rsid w:val="003D0115"/>
    <w:rsid w:val="003D051D"/>
    <w:rsid w:val="003D0806"/>
    <w:rsid w:val="003D1479"/>
    <w:rsid w:val="003D189B"/>
    <w:rsid w:val="003D1DB0"/>
    <w:rsid w:val="003D2548"/>
    <w:rsid w:val="003D2A84"/>
    <w:rsid w:val="003D2BBC"/>
    <w:rsid w:val="003D2EFC"/>
    <w:rsid w:val="003D345A"/>
    <w:rsid w:val="003D3C97"/>
    <w:rsid w:val="003D3F3C"/>
    <w:rsid w:val="003D438C"/>
    <w:rsid w:val="003D4484"/>
    <w:rsid w:val="003D46C9"/>
    <w:rsid w:val="003D47D8"/>
    <w:rsid w:val="003D4908"/>
    <w:rsid w:val="003D4F57"/>
    <w:rsid w:val="003D50B1"/>
    <w:rsid w:val="003D5AB7"/>
    <w:rsid w:val="003D5D46"/>
    <w:rsid w:val="003D692D"/>
    <w:rsid w:val="003D7029"/>
    <w:rsid w:val="003D7556"/>
    <w:rsid w:val="003D7588"/>
    <w:rsid w:val="003E031D"/>
    <w:rsid w:val="003E093F"/>
    <w:rsid w:val="003E14D1"/>
    <w:rsid w:val="003E15CA"/>
    <w:rsid w:val="003E1626"/>
    <w:rsid w:val="003E17FF"/>
    <w:rsid w:val="003E1FC5"/>
    <w:rsid w:val="003E2FF0"/>
    <w:rsid w:val="003E3D79"/>
    <w:rsid w:val="003E4052"/>
    <w:rsid w:val="003E40BB"/>
    <w:rsid w:val="003E54D0"/>
    <w:rsid w:val="003E5677"/>
    <w:rsid w:val="003E5684"/>
    <w:rsid w:val="003E5A47"/>
    <w:rsid w:val="003E5F85"/>
    <w:rsid w:val="003E6744"/>
    <w:rsid w:val="003E697C"/>
    <w:rsid w:val="003E76B6"/>
    <w:rsid w:val="003E7C23"/>
    <w:rsid w:val="003E7D28"/>
    <w:rsid w:val="003E7F38"/>
    <w:rsid w:val="003E7FB1"/>
    <w:rsid w:val="003F05D4"/>
    <w:rsid w:val="003F0CCA"/>
    <w:rsid w:val="003F1257"/>
    <w:rsid w:val="003F1C6B"/>
    <w:rsid w:val="003F21FB"/>
    <w:rsid w:val="003F24D7"/>
    <w:rsid w:val="003F2C73"/>
    <w:rsid w:val="003F2DCC"/>
    <w:rsid w:val="003F2F48"/>
    <w:rsid w:val="003F300D"/>
    <w:rsid w:val="003F3460"/>
    <w:rsid w:val="003F35F2"/>
    <w:rsid w:val="003F4191"/>
    <w:rsid w:val="003F46D7"/>
    <w:rsid w:val="003F4C31"/>
    <w:rsid w:val="003F554C"/>
    <w:rsid w:val="003F58CF"/>
    <w:rsid w:val="003F5AB3"/>
    <w:rsid w:val="003F5E81"/>
    <w:rsid w:val="003F6234"/>
    <w:rsid w:val="003F62AF"/>
    <w:rsid w:val="003F6D26"/>
    <w:rsid w:val="003F6D9F"/>
    <w:rsid w:val="003F6F48"/>
    <w:rsid w:val="003F7367"/>
    <w:rsid w:val="003F7DEB"/>
    <w:rsid w:val="00400734"/>
    <w:rsid w:val="00400C7C"/>
    <w:rsid w:val="00400D15"/>
    <w:rsid w:val="00400D9F"/>
    <w:rsid w:val="004014F9"/>
    <w:rsid w:val="00401F96"/>
    <w:rsid w:val="004020EE"/>
    <w:rsid w:val="00402130"/>
    <w:rsid w:val="0040225B"/>
    <w:rsid w:val="004024F3"/>
    <w:rsid w:val="00402663"/>
    <w:rsid w:val="004029CE"/>
    <w:rsid w:val="00402B8A"/>
    <w:rsid w:val="00403442"/>
    <w:rsid w:val="00403791"/>
    <w:rsid w:val="00403FDB"/>
    <w:rsid w:val="004050C5"/>
    <w:rsid w:val="004061D8"/>
    <w:rsid w:val="004063E7"/>
    <w:rsid w:val="00407C8D"/>
    <w:rsid w:val="00407D2B"/>
    <w:rsid w:val="004107BF"/>
    <w:rsid w:val="0041081F"/>
    <w:rsid w:val="00410D46"/>
    <w:rsid w:val="004112DD"/>
    <w:rsid w:val="004117E6"/>
    <w:rsid w:val="00411B1F"/>
    <w:rsid w:val="004123FA"/>
    <w:rsid w:val="00412562"/>
    <w:rsid w:val="00412C81"/>
    <w:rsid w:val="00412E77"/>
    <w:rsid w:val="004134A8"/>
    <w:rsid w:val="004138FF"/>
    <w:rsid w:val="00413BAE"/>
    <w:rsid w:val="00413D71"/>
    <w:rsid w:val="00413E48"/>
    <w:rsid w:val="00413F4D"/>
    <w:rsid w:val="0041466F"/>
    <w:rsid w:val="004149C2"/>
    <w:rsid w:val="0041532A"/>
    <w:rsid w:val="004156FD"/>
    <w:rsid w:val="00415754"/>
    <w:rsid w:val="00415AAF"/>
    <w:rsid w:val="00415CF0"/>
    <w:rsid w:val="00416584"/>
    <w:rsid w:val="004168C3"/>
    <w:rsid w:val="004171D6"/>
    <w:rsid w:val="004174C0"/>
    <w:rsid w:val="004175AD"/>
    <w:rsid w:val="004179E4"/>
    <w:rsid w:val="00417A79"/>
    <w:rsid w:val="00417ED1"/>
    <w:rsid w:val="004202E7"/>
    <w:rsid w:val="00420382"/>
    <w:rsid w:val="004203F8"/>
    <w:rsid w:val="00420702"/>
    <w:rsid w:val="00420739"/>
    <w:rsid w:val="00420887"/>
    <w:rsid w:val="00420F7D"/>
    <w:rsid w:val="004212B2"/>
    <w:rsid w:val="00421414"/>
    <w:rsid w:val="0042162A"/>
    <w:rsid w:val="00421787"/>
    <w:rsid w:val="00421EBC"/>
    <w:rsid w:val="0042212A"/>
    <w:rsid w:val="00422447"/>
    <w:rsid w:val="0042325B"/>
    <w:rsid w:val="0042338F"/>
    <w:rsid w:val="00423837"/>
    <w:rsid w:val="00423919"/>
    <w:rsid w:val="0042419C"/>
    <w:rsid w:val="0042435B"/>
    <w:rsid w:val="0042480C"/>
    <w:rsid w:val="004251F5"/>
    <w:rsid w:val="00425F56"/>
    <w:rsid w:val="004262D8"/>
    <w:rsid w:val="004268E6"/>
    <w:rsid w:val="0042700D"/>
    <w:rsid w:val="00427A3D"/>
    <w:rsid w:val="00427D32"/>
    <w:rsid w:val="00427D63"/>
    <w:rsid w:val="00427E4E"/>
    <w:rsid w:val="004305F2"/>
    <w:rsid w:val="00430BEC"/>
    <w:rsid w:val="00430FFB"/>
    <w:rsid w:val="0043105D"/>
    <w:rsid w:val="00431279"/>
    <w:rsid w:val="00431313"/>
    <w:rsid w:val="0043135E"/>
    <w:rsid w:val="00432334"/>
    <w:rsid w:val="00432414"/>
    <w:rsid w:val="0043245D"/>
    <w:rsid w:val="0043249A"/>
    <w:rsid w:val="00433657"/>
    <w:rsid w:val="004347DE"/>
    <w:rsid w:val="004348B7"/>
    <w:rsid w:val="0043513D"/>
    <w:rsid w:val="00435368"/>
    <w:rsid w:val="00436429"/>
    <w:rsid w:val="00436AED"/>
    <w:rsid w:val="004379F0"/>
    <w:rsid w:val="00437D74"/>
    <w:rsid w:val="00437E4D"/>
    <w:rsid w:val="0044007C"/>
    <w:rsid w:val="004405CB"/>
    <w:rsid w:val="00440B33"/>
    <w:rsid w:val="00440C68"/>
    <w:rsid w:val="00441D4B"/>
    <w:rsid w:val="0044205B"/>
    <w:rsid w:val="004421D1"/>
    <w:rsid w:val="00442C04"/>
    <w:rsid w:val="00443783"/>
    <w:rsid w:val="00443893"/>
    <w:rsid w:val="00443975"/>
    <w:rsid w:val="00443DA7"/>
    <w:rsid w:val="0044447D"/>
    <w:rsid w:val="00444D54"/>
    <w:rsid w:val="00444FF9"/>
    <w:rsid w:val="004452A6"/>
    <w:rsid w:val="00445874"/>
    <w:rsid w:val="00445B6F"/>
    <w:rsid w:val="00446982"/>
    <w:rsid w:val="004469C8"/>
    <w:rsid w:val="00446E2C"/>
    <w:rsid w:val="004470BC"/>
    <w:rsid w:val="004471B1"/>
    <w:rsid w:val="0044755A"/>
    <w:rsid w:val="00447FA4"/>
    <w:rsid w:val="004508C6"/>
    <w:rsid w:val="0045163F"/>
    <w:rsid w:val="0045164D"/>
    <w:rsid w:val="00451CF0"/>
    <w:rsid w:val="0045201D"/>
    <w:rsid w:val="00452478"/>
    <w:rsid w:val="00452625"/>
    <w:rsid w:val="00452CE4"/>
    <w:rsid w:val="0045318C"/>
    <w:rsid w:val="004532D0"/>
    <w:rsid w:val="00453E85"/>
    <w:rsid w:val="00454110"/>
    <w:rsid w:val="0045429C"/>
    <w:rsid w:val="0045444C"/>
    <w:rsid w:val="00454460"/>
    <w:rsid w:val="00454580"/>
    <w:rsid w:val="0045535F"/>
    <w:rsid w:val="004557A7"/>
    <w:rsid w:val="00455CC3"/>
    <w:rsid w:val="00456584"/>
    <w:rsid w:val="004569F5"/>
    <w:rsid w:val="00456A21"/>
    <w:rsid w:val="00456A6A"/>
    <w:rsid w:val="00456C1D"/>
    <w:rsid w:val="00456C81"/>
    <w:rsid w:val="00456EDC"/>
    <w:rsid w:val="00457268"/>
    <w:rsid w:val="00457525"/>
    <w:rsid w:val="004608C7"/>
    <w:rsid w:val="00460A90"/>
    <w:rsid w:val="00460E78"/>
    <w:rsid w:val="004611E4"/>
    <w:rsid w:val="00461269"/>
    <w:rsid w:val="00461335"/>
    <w:rsid w:val="004615E5"/>
    <w:rsid w:val="00461A9E"/>
    <w:rsid w:val="00461CEB"/>
    <w:rsid w:val="00461E80"/>
    <w:rsid w:val="00462356"/>
    <w:rsid w:val="00462713"/>
    <w:rsid w:val="00463009"/>
    <w:rsid w:val="0046307C"/>
    <w:rsid w:val="00463718"/>
    <w:rsid w:val="00463E14"/>
    <w:rsid w:val="00463FA6"/>
    <w:rsid w:val="004640E9"/>
    <w:rsid w:val="00464304"/>
    <w:rsid w:val="004645C6"/>
    <w:rsid w:val="00464880"/>
    <w:rsid w:val="00464BAE"/>
    <w:rsid w:val="00464F97"/>
    <w:rsid w:val="004650B5"/>
    <w:rsid w:val="004656CA"/>
    <w:rsid w:val="004659E0"/>
    <w:rsid w:val="0046705C"/>
    <w:rsid w:val="00467A8D"/>
    <w:rsid w:val="00467C96"/>
    <w:rsid w:val="00471855"/>
    <w:rsid w:val="00471A99"/>
    <w:rsid w:val="00472043"/>
    <w:rsid w:val="0047292C"/>
    <w:rsid w:val="00473F73"/>
    <w:rsid w:val="00474153"/>
    <w:rsid w:val="00474850"/>
    <w:rsid w:val="00475636"/>
    <w:rsid w:val="00475EA5"/>
    <w:rsid w:val="00475FB3"/>
    <w:rsid w:val="004769B1"/>
    <w:rsid w:val="00477171"/>
    <w:rsid w:val="004801D8"/>
    <w:rsid w:val="0048039E"/>
    <w:rsid w:val="00480A43"/>
    <w:rsid w:val="00480C2B"/>
    <w:rsid w:val="00480D2D"/>
    <w:rsid w:val="00481443"/>
    <w:rsid w:val="0048167F"/>
    <w:rsid w:val="0048181F"/>
    <w:rsid w:val="00481C87"/>
    <w:rsid w:val="0048293E"/>
    <w:rsid w:val="00482F92"/>
    <w:rsid w:val="00483D8A"/>
    <w:rsid w:val="004840B0"/>
    <w:rsid w:val="0048459F"/>
    <w:rsid w:val="004847F6"/>
    <w:rsid w:val="004848AE"/>
    <w:rsid w:val="00485276"/>
    <w:rsid w:val="0048594D"/>
    <w:rsid w:val="00485A2B"/>
    <w:rsid w:val="00485C05"/>
    <w:rsid w:val="00485E71"/>
    <w:rsid w:val="004864B1"/>
    <w:rsid w:val="00486C51"/>
    <w:rsid w:val="00486CE8"/>
    <w:rsid w:val="00486DE8"/>
    <w:rsid w:val="004872E3"/>
    <w:rsid w:val="004875D5"/>
    <w:rsid w:val="004878BC"/>
    <w:rsid w:val="00487AC5"/>
    <w:rsid w:val="00487B47"/>
    <w:rsid w:val="00487D60"/>
    <w:rsid w:val="00487FEA"/>
    <w:rsid w:val="0049030A"/>
    <w:rsid w:val="0049088E"/>
    <w:rsid w:val="00490BD1"/>
    <w:rsid w:val="0049113F"/>
    <w:rsid w:val="0049122F"/>
    <w:rsid w:val="00491F16"/>
    <w:rsid w:val="004923B1"/>
    <w:rsid w:val="00492699"/>
    <w:rsid w:val="00492908"/>
    <w:rsid w:val="00492A96"/>
    <w:rsid w:val="004933B8"/>
    <w:rsid w:val="004936B1"/>
    <w:rsid w:val="004939E2"/>
    <w:rsid w:val="00493A31"/>
    <w:rsid w:val="00493A5F"/>
    <w:rsid w:val="00493E70"/>
    <w:rsid w:val="004941E2"/>
    <w:rsid w:val="004944A9"/>
    <w:rsid w:val="00494AB9"/>
    <w:rsid w:val="00494FFA"/>
    <w:rsid w:val="00495C37"/>
    <w:rsid w:val="00495C7E"/>
    <w:rsid w:val="00495CD7"/>
    <w:rsid w:val="004960DD"/>
    <w:rsid w:val="004964BD"/>
    <w:rsid w:val="00496D99"/>
    <w:rsid w:val="004971A0"/>
    <w:rsid w:val="00497EC6"/>
    <w:rsid w:val="00497F35"/>
    <w:rsid w:val="004A0486"/>
    <w:rsid w:val="004A0781"/>
    <w:rsid w:val="004A0791"/>
    <w:rsid w:val="004A19E4"/>
    <w:rsid w:val="004A19EA"/>
    <w:rsid w:val="004A2506"/>
    <w:rsid w:val="004A25A9"/>
    <w:rsid w:val="004A2B92"/>
    <w:rsid w:val="004A2C8A"/>
    <w:rsid w:val="004A2CD7"/>
    <w:rsid w:val="004A2E47"/>
    <w:rsid w:val="004A31B4"/>
    <w:rsid w:val="004A3516"/>
    <w:rsid w:val="004A3722"/>
    <w:rsid w:val="004A3BCF"/>
    <w:rsid w:val="004A3C11"/>
    <w:rsid w:val="004A3E58"/>
    <w:rsid w:val="004A4DA6"/>
    <w:rsid w:val="004A54BA"/>
    <w:rsid w:val="004A587A"/>
    <w:rsid w:val="004A5B41"/>
    <w:rsid w:val="004A64BE"/>
    <w:rsid w:val="004A6AB3"/>
    <w:rsid w:val="004A6F54"/>
    <w:rsid w:val="004A7205"/>
    <w:rsid w:val="004A732C"/>
    <w:rsid w:val="004A784A"/>
    <w:rsid w:val="004B0B47"/>
    <w:rsid w:val="004B12B9"/>
    <w:rsid w:val="004B131C"/>
    <w:rsid w:val="004B1AE0"/>
    <w:rsid w:val="004B1C8F"/>
    <w:rsid w:val="004B1CAB"/>
    <w:rsid w:val="004B201C"/>
    <w:rsid w:val="004B25B5"/>
    <w:rsid w:val="004B2AB6"/>
    <w:rsid w:val="004B2C67"/>
    <w:rsid w:val="004B2E02"/>
    <w:rsid w:val="004B3048"/>
    <w:rsid w:val="004B320E"/>
    <w:rsid w:val="004B338D"/>
    <w:rsid w:val="004B368A"/>
    <w:rsid w:val="004B36EB"/>
    <w:rsid w:val="004B3DB9"/>
    <w:rsid w:val="004B4A79"/>
    <w:rsid w:val="004B5E8B"/>
    <w:rsid w:val="004B7A36"/>
    <w:rsid w:val="004B7A54"/>
    <w:rsid w:val="004C0736"/>
    <w:rsid w:val="004C14CD"/>
    <w:rsid w:val="004C191B"/>
    <w:rsid w:val="004C1A75"/>
    <w:rsid w:val="004C2AB9"/>
    <w:rsid w:val="004C2C94"/>
    <w:rsid w:val="004C2CD6"/>
    <w:rsid w:val="004C33C6"/>
    <w:rsid w:val="004C33DE"/>
    <w:rsid w:val="004C38CE"/>
    <w:rsid w:val="004C3A79"/>
    <w:rsid w:val="004C3EA6"/>
    <w:rsid w:val="004C3F36"/>
    <w:rsid w:val="004C45DE"/>
    <w:rsid w:val="004C4725"/>
    <w:rsid w:val="004C4C6D"/>
    <w:rsid w:val="004C4EB2"/>
    <w:rsid w:val="004C50FA"/>
    <w:rsid w:val="004C5230"/>
    <w:rsid w:val="004C578E"/>
    <w:rsid w:val="004C57F9"/>
    <w:rsid w:val="004C5893"/>
    <w:rsid w:val="004C5D58"/>
    <w:rsid w:val="004C6334"/>
    <w:rsid w:val="004C6440"/>
    <w:rsid w:val="004C67BB"/>
    <w:rsid w:val="004C6C79"/>
    <w:rsid w:val="004C7373"/>
    <w:rsid w:val="004C79CD"/>
    <w:rsid w:val="004D0433"/>
    <w:rsid w:val="004D0709"/>
    <w:rsid w:val="004D0C3E"/>
    <w:rsid w:val="004D0F9A"/>
    <w:rsid w:val="004D19A0"/>
    <w:rsid w:val="004D1AA1"/>
    <w:rsid w:val="004D1D99"/>
    <w:rsid w:val="004D2DA7"/>
    <w:rsid w:val="004D2FA4"/>
    <w:rsid w:val="004D2FF1"/>
    <w:rsid w:val="004D30D2"/>
    <w:rsid w:val="004D34FB"/>
    <w:rsid w:val="004D3C72"/>
    <w:rsid w:val="004D3E23"/>
    <w:rsid w:val="004D4173"/>
    <w:rsid w:val="004D4210"/>
    <w:rsid w:val="004D430E"/>
    <w:rsid w:val="004D44AA"/>
    <w:rsid w:val="004D44FC"/>
    <w:rsid w:val="004D4A44"/>
    <w:rsid w:val="004D5629"/>
    <w:rsid w:val="004D5915"/>
    <w:rsid w:val="004D6692"/>
    <w:rsid w:val="004D66A6"/>
    <w:rsid w:val="004D6829"/>
    <w:rsid w:val="004D6884"/>
    <w:rsid w:val="004D6E05"/>
    <w:rsid w:val="004D7722"/>
    <w:rsid w:val="004D7ADE"/>
    <w:rsid w:val="004D7B55"/>
    <w:rsid w:val="004E0148"/>
    <w:rsid w:val="004E054D"/>
    <w:rsid w:val="004E09A1"/>
    <w:rsid w:val="004E0B56"/>
    <w:rsid w:val="004E11CB"/>
    <w:rsid w:val="004E16A7"/>
    <w:rsid w:val="004E1870"/>
    <w:rsid w:val="004E1909"/>
    <w:rsid w:val="004E194B"/>
    <w:rsid w:val="004E1B47"/>
    <w:rsid w:val="004E220F"/>
    <w:rsid w:val="004E2429"/>
    <w:rsid w:val="004E264D"/>
    <w:rsid w:val="004E2C7F"/>
    <w:rsid w:val="004E3535"/>
    <w:rsid w:val="004E373A"/>
    <w:rsid w:val="004E407F"/>
    <w:rsid w:val="004E4630"/>
    <w:rsid w:val="004E4776"/>
    <w:rsid w:val="004E47AE"/>
    <w:rsid w:val="004E4936"/>
    <w:rsid w:val="004E4B75"/>
    <w:rsid w:val="004E50E8"/>
    <w:rsid w:val="004E59DE"/>
    <w:rsid w:val="004E5A37"/>
    <w:rsid w:val="004E5AA5"/>
    <w:rsid w:val="004E5C2B"/>
    <w:rsid w:val="004E6246"/>
    <w:rsid w:val="004E65B9"/>
    <w:rsid w:val="004E6632"/>
    <w:rsid w:val="004E6DF9"/>
    <w:rsid w:val="004E7224"/>
    <w:rsid w:val="004E7374"/>
    <w:rsid w:val="004E7426"/>
    <w:rsid w:val="004E7EF1"/>
    <w:rsid w:val="004F0B11"/>
    <w:rsid w:val="004F110E"/>
    <w:rsid w:val="004F1126"/>
    <w:rsid w:val="004F13F4"/>
    <w:rsid w:val="004F1C60"/>
    <w:rsid w:val="004F25B7"/>
    <w:rsid w:val="004F2E4D"/>
    <w:rsid w:val="004F3496"/>
    <w:rsid w:val="004F3770"/>
    <w:rsid w:val="004F38E7"/>
    <w:rsid w:val="004F390D"/>
    <w:rsid w:val="004F498E"/>
    <w:rsid w:val="004F49A3"/>
    <w:rsid w:val="004F4CE5"/>
    <w:rsid w:val="004F591B"/>
    <w:rsid w:val="004F5BB7"/>
    <w:rsid w:val="004F5D7A"/>
    <w:rsid w:val="004F5DEA"/>
    <w:rsid w:val="004F76EF"/>
    <w:rsid w:val="004F7881"/>
    <w:rsid w:val="004F7EB5"/>
    <w:rsid w:val="00500313"/>
    <w:rsid w:val="00500389"/>
    <w:rsid w:val="00500657"/>
    <w:rsid w:val="00500B63"/>
    <w:rsid w:val="00500BC6"/>
    <w:rsid w:val="00500E80"/>
    <w:rsid w:val="00500EE7"/>
    <w:rsid w:val="00500FEC"/>
    <w:rsid w:val="0050135A"/>
    <w:rsid w:val="00501A51"/>
    <w:rsid w:val="0050223F"/>
    <w:rsid w:val="005029A0"/>
    <w:rsid w:val="00502DE5"/>
    <w:rsid w:val="00503CCC"/>
    <w:rsid w:val="00504BCD"/>
    <w:rsid w:val="00504CB0"/>
    <w:rsid w:val="00505287"/>
    <w:rsid w:val="005052C6"/>
    <w:rsid w:val="00505352"/>
    <w:rsid w:val="00505507"/>
    <w:rsid w:val="0050552D"/>
    <w:rsid w:val="0050585B"/>
    <w:rsid w:val="005059E5"/>
    <w:rsid w:val="00505E40"/>
    <w:rsid w:val="00506258"/>
    <w:rsid w:val="00506B7A"/>
    <w:rsid w:val="0050727C"/>
    <w:rsid w:val="0050781E"/>
    <w:rsid w:val="00507B6A"/>
    <w:rsid w:val="00510276"/>
    <w:rsid w:val="0051097C"/>
    <w:rsid w:val="005112B9"/>
    <w:rsid w:val="005113AE"/>
    <w:rsid w:val="0051229D"/>
    <w:rsid w:val="00512593"/>
    <w:rsid w:val="00512605"/>
    <w:rsid w:val="0051261D"/>
    <w:rsid w:val="005126CC"/>
    <w:rsid w:val="0051285C"/>
    <w:rsid w:val="0051322E"/>
    <w:rsid w:val="005137D6"/>
    <w:rsid w:val="005138EC"/>
    <w:rsid w:val="00513D7E"/>
    <w:rsid w:val="005154C9"/>
    <w:rsid w:val="005154EF"/>
    <w:rsid w:val="00515FBE"/>
    <w:rsid w:val="005164AD"/>
    <w:rsid w:val="00516773"/>
    <w:rsid w:val="00517BD5"/>
    <w:rsid w:val="00520110"/>
    <w:rsid w:val="005201B5"/>
    <w:rsid w:val="0052022A"/>
    <w:rsid w:val="00520486"/>
    <w:rsid w:val="005214CD"/>
    <w:rsid w:val="00521844"/>
    <w:rsid w:val="005218F9"/>
    <w:rsid w:val="00521975"/>
    <w:rsid w:val="00521B4C"/>
    <w:rsid w:val="00521C16"/>
    <w:rsid w:val="00522025"/>
    <w:rsid w:val="00522E1B"/>
    <w:rsid w:val="005233AD"/>
    <w:rsid w:val="005234A5"/>
    <w:rsid w:val="0052355F"/>
    <w:rsid w:val="00523B58"/>
    <w:rsid w:val="0052446F"/>
    <w:rsid w:val="00524625"/>
    <w:rsid w:val="005246D3"/>
    <w:rsid w:val="00524830"/>
    <w:rsid w:val="005253B9"/>
    <w:rsid w:val="00525C29"/>
    <w:rsid w:val="005263EF"/>
    <w:rsid w:val="0052640B"/>
    <w:rsid w:val="0052641E"/>
    <w:rsid w:val="0052666E"/>
    <w:rsid w:val="00526E39"/>
    <w:rsid w:val="00527839"/>
    <w:rsid w:val="00527890"/>
    <w:rsid w:val="00527A51"/>
    <w:rsid w:val="00527F24"/>
    <w:rsid w:val="005303FF"/>
    <w:rsid w:val="00530587"/>
    <w:rsid w:val="0053080F"/>
    <w:rsid w:val="00530C52"/>
    <w:rsid w:val="00530F81"/>
    <w:rsid w:val="00531096"/>
    <w:rsid w:val="005312CE"/>
    <w:rsid w:val="00531AB9"/>
    <w:rsid w:val="00531D62"/>
    <w:rsid w:val="005322AE"/>
    <w:rsid w:val="0053259B"/>
    <w:rsid w:val="0053293C"/>
    <w:rsid w:val="005338F2"/>
    <w:rsid w:val="00533F7A"/>
    <w:rsid w:val="0053404C"/>
    <w:rsid w:val="00534388"/>
    <w:rsid w:val="00534D34"/>
    <w:rsid w:val="005351AB"/>
    <w:rsid w:val="00535404"/>
    <w:rsid w:val="00535F07"/>
    <w:rsid w:val="005360C4"/>
    <w:rsid w:val="00537276"/>
    <w:rsid w:val="00537D64"/>
    <w:rsid w:val="0054050D"/>
    <w:rsid w:val="005406FD"/>
    <w:rsid w:val="00540891"/>
    <w:rsid w:val="00540D5F"/>
    <w:rsid w:val="005416FC"/>
    <w:rsid w:val="00542582"/>
    <w:rsid w:val="005428EA"/>
    <w:rsid w:val="00542AA9"/>
    <w:rsid w:val="00542C1E"/>
    <w:rsid w:val="00542E5C"/>
    <w:rsid w:val="00543258"/>
    <w:rsid w:val="005439B9"/>
    <w:rsid w:val="00543A97"/>
    <w:rsid w:val="00543E0D"/>
    <w:rsid w:val="00543F91"/>
    <w:rsid w:val="005445AA"/>
    <w:rsid w:val="005446A1"/>
    <w:rsid w:val="00544A60"/>
    <w:rsid w:val="00544E66"/>
    <w:rsid w:val="00544FCE"/>
    <w:rsid w:val="00545279"/>
    <w:rsid w:val="00545816"/>
    <w:rsid w:val="00545A5B"/>
    <w:rsid w:val="00546185"/>
    <w:rsid w:val="005470D0"/>
    <w:rsid w:val="0054740D"/>
    <w:rsid w:val="00550783"/>
    <w:rsid w:val="0055098B"/>
    <w:rsid w:val="005515C9"/>
    <w:rsid w:val="005515D6"/>
    <w:rsid w:val="0055184B"/>
    <w:rsid w:val="005520F3"/>
    <w:rsid w:val="0055213E"/>
    <w:rsid w:val="00552A20"/>
    <w:rsid w:val="0055355A"/>
    <w:rsid w:val="00553585"/>
    <w:rsid w:val="0055439C"/>
    <w:rsid w:val="005546DD"/>
    <w:rsid w:val="00555951"/>
    <w:rsid w:val="00555A8B"/>
    <w:rsid w:val="00555F1D"/>
    <w:rsid w:val="00556247"/>
    <w:rsid w:val="00556377"/>
    <w:rsid w:val="005565A8"/>
    <w:rsid w:val="00556770"/>
    <w:rsid w:val="0055699F"/>
    <w:rsid w:val="00556B97"/>
    <w:rsid w:val="00556BEF"/>
    <w:rsid w:val="00557217"/>
    <w:rsid w:val="005579F2"/>
    <w:rsid w:val="00557D5F"/>
    <w:rsid w:val="0056074B"/>
    <w:rsid w:val="005607C7"/>
    <w:rsid w:val="00560F1F"/>
    <w:rsid w:val="00561928"/>
    <w:rsid w:val="00561CD9"/>
    <w:rsid w:val="00562754"/>
    <w:rsid w:val="00562C83"/>
    <w:rsid w:val="00562EBA"/>
    <w:rsid w:val="0056307E"/>
    <w:rsid w:val="00563C52"/>
    <w:rsid w:val="005641B0"/>
    <w:rsid w:val="005642F8"/>
    <w:rsid w:val="00565FBA"/>
    <w:rsid w:val="005664ED"/>
    <w:rsid w:val="005673D1"/>
    <w:rsid w:val="0057021B"/>
    <w:rsid w:val="005703BE"/>
    <w:rsid w:val="005703E2"/>
    <w:rsid w:val="0057093F"/>
    <w:rsid w:val="00571FF4"/>
    <w:rsid w:val="0057214A"/>
    <w:rsid w:val="00572576"/>
    <w:rsid w:val="0057279D"/>
    <w:rsid w:val="00573D62"/>
    <w:rsid w:val="00573FBA"/>
    <w:rsid w:val="00574004"/>
    <w:rsid w:val="00574105"/>
    <w:rsid w:val="00574204"/>
    <w:rsid w:val="00574AFA"/>
    <w:rsid w:val="0057544E"/>
    <w:rsid w:val="00576A16"/>
    <w:rsid w:val="00576E15"/>
    <w:rsid w:val="005770FF"/>
    <w:rsid w:val="00577117"/>
    <w:rsid w:val="005771F9"/>
    <w:rsid w:val="00577F65"/>
    <w:rsid w:val="005805E0"/>
    <w:rsid w:val="00581209"/>
    <w:rsid w:val="00581406"/>
    <w:rsid w:val="00581500"/>
    <w:rsid w:val="005818B4"/>
    <w:rsid w:val="00581B6F"/>
    <w:rsid w:val="00581BED"/>
    <w:rsid w:val="00581E13"/>
    <w:rsid w:val="00582272"/>
    <w:rsid w:val="00582929"/>
    <w:rsid w:val="005834E8"/>
    <w:rsid w:val="00583EC7"/>
    <w:rsid w:val="005843BE"/>
    <w:rsid w:val="00584908"/>
    <w:rsid w:val="00584F07"/>
    <w:rsid w:val="0058519B"/>
    <w:rsid w:val="00585AF3"/>
    <w:rsid w:val="00585E1A"/>
    <w:rsid w:val="0058633D"/>
    <w:rsid w:val="005864F5"/>
    <w:rsid w:val="0058665D"/>
    <w:rsid w:val="00586DFC"/>
    <w:rsid w:val="00586E86"/>
    <w:rsid w:val="00587157"/>
    <w:rsid w:val="00587206"/>
    <w:rsid w:val="005879B1"/>
    <w:rsid w:val="00587C87"/>
    <w:rsid w:val="00587C90"/>
    <w:rsid w:val="0059000C"/>
    <w:rsid w:val="00590CAF"/>
    <w:rsid w:val="00590D51"/>
    <w:rsid w:val="0059100C"/>
    <w:rsid w:val="0059102B"/>
    <w:rsid w:val="00591121"/>
    <w:rsid w:val="0059122F"/>
    <w:rsid w:val="005913FC"/>
    <w:rsid w:val="00591495"/>
    <w:rsid w:val="00591565"/>
    <w:rsid w:val="00591CB0"/>
    <w:rsid w:val="0059356C"/>
    <w:rsid w:val="005935F9"/>
    <w:rsid w:val="0059399C"/>
    <w:rsid w:val="00593E4E"/>
    <w:rsid w:val="00594492"/>
    <w:rsid w:val="005945E6"/>
    <w:rsid w:val="00594ED5"/>
    <w:rsid w:val="005952E9"/>
    <w:rsid w:val="00595843"/>
    <w:rsid w:val="005958CB"/>
    <w:rsid w:val="00595B51"/>
    <w:rsid w:val="00595D58"/>
    <w:rsid w:val="005960DF"/>
    <w:rsid w:val="005962F6"/>
    <w:rsid w:val="00596742"/>
    <w:rsid w:val="00597144"/>
    <w:rsid w:val="00597378"/>
    <w:rsid w:val="005A0020"/>
    <w:rsid w:val="005A0046"/>
    <w:rsid w:val="005A072E"/>
    <w:rsid w:val="005A0D1A"/>
    <w:rsid w:val="005A1A27"/>
    <w:rsid w:val="005A1D4F"/>
    <w:rsid w:val="005A29EC"/>
    <w:rsid w:val="005A2AA8"/>
    <w:rsid w:val="005A2C8D"/>
    <w:rsid w:val="005A315B"/>
    <w:rsid w:val="005A338D"/>
    <w:rsid w:val="005A3BB7"/>
    <w:rsid w:val="005A3C42"/>
    <w:rsid w:val="005A44D0"/>
    <w:rsid w:val="005A44F8"/>
    <w:rsid w:val="005A487B"/>
    <w:rsid w:val="005A4A36"/>
    <w:rsid w:val="005A4AFA"/>
    <w:rsid w:val="005A4B41"/>
    <w:rsid w:val="005A598C"/>
    <w:rsid w:val="005A611C"/>
    <w:rsid w:val="005A6134"/>
    <w:rsid w:val="005A6458"/>
    <w:rsid w:val="005A658D"/>
    <w:rsid w:val="005A6810"/>
    <w:rsid w:val="005B0B4D"/>
    <w:rsid w:val="005B0F5A"/>
    <w:rsid w:val="005B10DA"/>
    <w:rsid w:val="005B1148"/>
    <w:rsid w:val="005B1BB8"/>
    <w:rsid w:val="005B1FC1"/>
    <w:rsid w:val="005B2675"/>
    <w:rsid w:val="005B29E8"/>
    <w:rsid w:val="005B2C90"/>
    <w:rsid w:val="005B2E04"/>
    <w:rsid w:val="005B386E"/>
    <w:rsid w:val="005B3B62"/>
    <w:rsid w:val="005B40B9"/>
    <w:rsid w:val="005B4342"/>
    <w:rsid w:val="005B499A"/>
    <w:rsid w:val="005B5048"/>
    <w:rsid w:val="005B56BF"/>
    <w:rsid w:val="005B58DD"/>
    <w:rsid w:val="005B6618"/>
    <w:rsid w:val="005B7E97"/>
    <w:rsid w:val="005C033E"/>
    <w:rsid w:val="005C0399"/>
    <w:rsid w:val="005C1876"/>
    <w:rsid w:val="005C19B2"/>
    <w:rsid w:val="005C1ED3"/>
    <w:rsid w:val="005C2141"/>
    <w:rsid w:val="005C308F"/>
    <w:rsid w:val="005C31CB"/>
    <w:rsid w:val="005C34B8"/>
    <w:rsid w:val="005C391E"/>
    <w:rsid w:val="005C39E1"/>
    <w:rsid w:val="005C3E4B"/>
    <w:rsid w:val="005C41B5"/>
    <w:rsid w:val="005C4254"/>
    <w:rsid w:val="005C450A"/>
    <w:rsid w:val="005C4AD6"/>
    <w:rsid w:val="005C52CB"/>
    <w:rsid w:val="005C5339"/>
    <w:rsid w:val="005C5723"/>
    <w:rsid w:val="005C5E0A"/>
    <w:rsid w:val="005C780A"/>
    <w:rsid w:val="005C7F63"/>
    <w:rsid w:val="005D01F0"/>
    <w:rsid w:val="005D0438"/>
    <w:rsid w:val="005D0A75"/>
    <w:rsid w:val="005D0C74"/>
    <w:rsid w:val="005D11EE"/>
    <w:rsid w:val="005D135E"/>
    <w:rsid w:val="005D13AE"/>
    <w:rsid w:val="005D1948"/>
    <w:rsid w:val="005D1D77"/>
    <w:rsid w:val="005D2798"/>
    <w:rsid w:val="005D29A0"/>
    <w:rsid w:val="005D2DD0"/>
    <w:rsid w:val="005D2ED7"/>
    <w:rsid w:val="005D3289"/>
    <w:rsid w:val="005D389B"/>
    <w:rsid w:val="005D393E"/>
    <w:rsid w:val="005D3AB9"/>
    <w:rsid w:val="005D3C6E"/>
    <w:rsid w:val="005D3F3F"/>
    <w:rsid w:val="005D4B33"/>
    <w:rsid w:val="005D4E54"/>
    <w:rsid w:val="005D4E70"/>
    <w:rsid w:val="005D69EA"/>
    <w:rsid w:val="005D6A89"/>
    <w:rsid w:val="005D6A9C"/>
    <w:rsid w:val="005D6C40"/>
    <w:rsid w:val="005D6CB9"/>
    <w:rsid w:val="005D7510"/>
    <w:rsid w:val="005D7577"/>
    <w:rsid w:val="005D77AF"/>
    <w:rsid w:val="005D789A"/>
    <w:rsid w:val="005D7A6A"/>
    <w:rsid w:val="005D7CF7"/>
    <w:rsid w:val="005E0140"/>
    <w:rsid w:val="005E049A"/>
    <w:rsid w:val="005E184E"/>
    <w:rsid w:val="005E1C60"/>
    <w:rsid w:val="005E1E5D"/>
    <w:rsid w:val="005E2341"/>
    <w:rsid w:val="005E3111"/>
    <w:rsid w:val="005E316C"/>
    <w:rsid w:val="005E351E"/>
    <w:rsid w:val="005E3CAB"/>
    <w:rsid w:val="005E3D60"/>
    <w:rsid w:val="005E3F7B"/>
    <w:rsid w:val="005E3F99"/>
    <w:rsid w:val="005E4977"/>
    <w:rsid w:val="005E49D7"/>
    <w:rsid w:val="005E4B6E"/>
    <w:rsid w:val="005E4C38"/>
    <w:rsid w:val="005E55AA"/>
    <w:rsid w:val="005E5C79"/>
    <w:rsid w:val="005E5CC0"/>
    <w:rsid w:val="005E5E53"/>
    <w:rsid w:val="005E62CD"/>
    <w:rsid w:val="005E68A8"/>
    <w:rsid w:val="005E6D69"/>
    <w:rsid w:val="005E7064"/>
    <w:rsid w:val="005E71D5"/>
    <w:rsid w:val="005E74F5"/>
    <w:rsid w:val="005E7848"/>
    <w:rsid w:val="005E7C26"/>
    <w:rsid w:val="005F017C"/>
    <w:rsid w:val="005F0238"/>
    <w:rsid w:val="005F02C5"/>
    <w:rsid w:val="005F0AD7"/>
    <w:rsid w:val="005F1915"/>
    <w:rsid w:val="005F1EB9"/>
    <w:rsid w:val="005F1FBE"/>
    <w:rsid w:val="005F2B2B"/>
    <w:rsid w:val="005F2BEC"/>
    <w:rsid w:val="005F2C3D"/>
    <w:rsid w:val="005F37F1"/>
    <w:rsid w:val="005F3B88"/>
    <w:rsid w:val="005F3BA9"/>
    <w:rsid w:val="005F4720"/>
    <w:rsid w:val="005F4F6D"/>
    <w:rsid w:val="005F4FB2"/>
    <w:rsid w:val="005F5A13"/>
    <w:rsid w:val="005F5A27"/>
    <w:rsid w:val="005F6342"/>
    <w:rsid w:val="005F674E"/>
    <w:rsid w:val="005F72F9"/>
    <w:rsid w:val="005F7581"/>
    <w:rsid w:val="005F7943"/>
    <w:rsid w:val="005F7A36"/>
    <w:rsid w:val="005F7AE8"/>
    <w:rsid w:val="005F7E3C"/>
    <w:rsid w:val="0060022D"/>
    <w:rsid w:val="0060090A"/>
    <w:rsid w:val="0060165D"/>
    <w:rsid w:val="00601EEC"/>
    <w:rsid w:val="006027EE"/>
    <w:rsid w:val="00602E80"/>
    <w:rsid w:val="00603617"/>
    <w:rsid w:val="00603AE3"/>
    <w:rsid w:val="00603E59"/>
    <w:rsid w:val="0060473D"/>
    <w:rsid w:val="006050CC"/>
    <w:rsid w:val="00605464"/>
    <w:rsid w:val="006058DD"/>
    <w:rsid w:val="0060611A"/>
    <w:rsid w:val="0060614A"/>
    <w:rsid w:val="00606555"/>
    <w:rsid w:val="006069D4"/>
    <w:rsid w:val="00606A42"/>
    <w:rsid w:val="00606A53"/>
    <w:rsid w:val="00607067"/>
    <w:rsid w:val="00607E44"/>
    <w:rsid w:val="00610510"/>
    <w:rsid w:val="00610A74"/>
    <w:rsid w:val="00610B69"/>
    <w:rsid w:val="00611145"/>
    <w:rsid w:val="006112EC"/>
    <w:rsid w:val="006116E0"/>
    <w:rsid w:val="00611A89"/>
    <w:rsid w:val="00612282"/>
    <w:rsid w:val="0061251D"/>
    <w:rsid w:val="0061262C"/>
    <w:rsid w:val="00613ED8"/>
    <w:rsid w:val="006142D1"/>
    <w:rsid w:val="00614330"/>
    <w:rsid w:val="0061480A"/>
    <w:rsid w:val="00614E22"/>
    <w:rsid w:val="00615595"/>
    <w:rsid w:val="006156FF"/>
    <w:rsid w:val="00615797"/>
    <w:rsid w:val="0061597D"/>
    <w:rsid w:val="00615CA4"/>
    <w:rsid w:val="00615E0D"/>
    <w:rsid w:val="006164DB"/>
    <w:rsid w:val="00616711"/>
    <w:rsid w:val="00616D4C"/>
    <w:rsid w:val="00616D71"/>
    <w:rsid w:val="00616E73"/>
    <w:rsid w:val="00617002"/>
    <w:rsid w:val="00617F93"/>
    <w:rsid w:val="00620005"/>
    <w:rsid w:val="006207D8"/>
    <w:rsid w:val="00621016"/>
    <w:rsid w:val="00621353"/>
    <w:rsid w:val="0062178B"/>
    <w:rsid w:val="00621822"/>
    <w:rsid w:val="00621F0A"/>
    <w:rsid w:val="006224AE"/>
    <w:rsid w:val="0062284D"/>
    <w:rsid w:val="00622D40"/>
    <w:rsid w:val="00622EB2"/>
    <w:rsid w:val="00622EDF"/>
    <w:rsid w:val="006233AE"/>
    <w:rsid w:val="00623458"/>
    <w:rsid w:val="006236AE"/>
    <w:rsid w:val="00623BBB"/>
    <w:rsid w:val="00624072"/>
    <w:rsid w:val="00624255"/>
    <w:rsid w:val="00624272"/>
    <w:rsid w:val="00624454"/>
    <w:rsid w:val="00625BB2"/>
    <w:rsid w:val="00625BFB"/>
    <w:rsid w:val="006268FD"/>
    <w:rsid w:val="00626DD4"/>
    <w:rsid w:val="00626EA0"/>
    <w:rsid w:val="00626F4D"/>
    <w:rsid w:val="00626FFF"/>
    <w:rsid w:val="00627569"/>
    <w:rsid w:val="00627E80"/>
    <w:rsid w:val="00627EDB"/>
    <w:rsid w:val="006301B0"/>
    <w:rsid w:val="006305EF"/>
    <w:rsid w:val="006309AE"/>
    <w:rsid w:val="0063161E"/>
    <w:rsid w:val="00631F3C"/>
    <w:rsid w:val="0063247C"/>
    <w:rsid w:val="006330B1"/>
    <w:rsid w:val="006334F7"/>
    <w:rsid w:val="00633E66"/>
    <w:rsid w:val="00634661"/>
    <w:rsid w:val="00634B94"/>
    <w:rsid w:val="00634D60"/>
    <w:rsid w:val="00634DDA"/>
    <w:rsid w:val="00635155"/>
    <w:rsid w:val="00635228"/>
    <w:rsid w:val="006355DE"/>
    <w:rsid w:val="00635D45"/>
    <w:rsid w:val="00635F61"/>
    <w:rsid w:val="0063623B"/>
    <w:rsid w:val="00636755"/>
    <w:rsid w:val="00637220"/>
    <w:rsid w:val="0063725C"/>
    <w:rsid w:val="00637271"/>
    <w:rsid w:val="00637869"/>
    <w:rsid w:val="00640014"/>
    <w:rsid w:val="00640314"/>
    <w:rsid w:val="006403AF"/>
    <w:rsid w:val="00640669"/>
    <w:rsid w:val="00640D7E"/>
    <w:rsid w:val="00640F28"/>
    <w:rsid w:val="006411CD"/>
    <w:rsid w:val="006412F7"/>
    <w:rsid w:val="006414C6"/>
    <w:rsid w:val="00641558"/>
    <w:rsid w:val="00641DAF"/>
    <w:rsid w:val="0064210B"/>
    <w:rsid w:val="00643483"/>
    <w:rsid w:val="006434F5"/>
    <w:rsid w:val="00643758"/>
    <w:rsid w:val="00643FE3"/>
    <w:rsid w:val="00644171"/>
    <w:rsid w:val="00644233"/>
    <w:rsid w:val="0064439A"/>
    <w:rsid w:val="0064459E"/>
    <w:rsid w:val="00644FF8"/>
    <w:rsid w:val="006452A2"/>
    <w:rsid w:val="006453D4"/>
    <w:rsid w:val="006463CE"/>
    <w:rsid w:val="00646B38"/>
    <w:rsid w:val="00647086"/>
    <w:rsid w:val="0065024C"/>
    <w:rsid w:val="00650CCC"/>
    <w:rsid w:val="00651126"/>
    <w:rsid w:val="00651824"/>
    <w:rsid w:val="006518E2"/>
    <w:rsid w:val="00651B72"/>
    <w:rsid w:val="006523FE"/>
    <w:rsid w:val="00653232"/>
    <w:rsid w:val="0065331D"/>
    <w:rsid w:val="006536BF"/>
    <w:rsid w:val="00653937"/>
    <w:rsid w:val="00653F8D"/>
    <w:rsid w:val="006541BA"/>
    <w:rsid w:val="00654A30"/>
    <w:rsid w:val="00655248"/>
    <w:rsid w:val="006561CB"/>
    <w:rsid w:val="0065624F"/>
    <w:rsid w:val="00656435"/>
    <w:rsid w:val="00656CE5"/>
    <w:rsid w:val="006576C5"/>
    <w:rsid w:val="00657B92"/>
    <w:rsid w:val="006600A3"/>
    <w:rsid w:val="006608CB"/>
    <w:rsid w:val="006608E8"/>
    <w:rsid w:val="0066090D"/>
    <w:rsid w:val="00660B64"/>
    <w:rsid w:val="00661D6F"/>
    <w:rsid w:val="00662449"/>
    <w:rsid w:val="00663507"/>
    <w:rsid w:val="006639C1"/>
    <w:rsid w:val="00663A1A"/>
    <w:rsid w:val="00663F50"/>
    <w:rsid w:val="006643B8"/>
    <w:rsid w:val="00664B84"/>
    <w:rsid w:val="006658C2"/>
    <w:rsid w:val="0066599A"/>
    <w:rsid w:val="00665D41"/>
    <w:rsid w:val="00665F8A"/>
    <w:rsid w:val="00666324"/>
    <w:rsid w:val="006665EB"/>
    <w:rsid w:val="00666C92"/>
    <w:rsid w:val="00666E2E"/>
    <w:rsid w:val="006670D1"/>
    <w:rsid w:val="006670DF"/>
    <w:rsid w:val="00667B3F"/>
    <w:rsid w:val="00667B95"/>
    <w:rsid w:val="006705C2"/>
    <w:rsid w:val="00670E24"/>
    <w:rsid w:val="00670F0F"/>
    <w:rsid w:val="00671872"/>
    <w:rsid w:val="00671C59"/>
    <w:rsid w:val="00671FD6"/>
    <w:rsid w:val="00672045"/>
    <w:rsid w:val="0067261C"/>
    <w:rsid w:val="006728E5"/>
    <w:rsid w:val="00672AE8"/>
    <w:rsid w:val="0067319C"/>
    <w:rsid w:val="00673748"/>
    <w:rsid w:val="00673A19"/>
    <w:rsid w:val="00673CB4"/>
    <w:rsid w:val="006746DD"/>
    <w:rsid w:val="00675372"/>
    <w:rsid w:val="00675957"/>
    <w:rsid w:val="006768F9"/>
    <w:rsid w:val="00676BDA"/>
    <w:rsid w:val="00676CDC"/>
    <w:rsid w:val="00676F7B"/>
    <w:rsid w:val="00677921"/>
    <w:rsid w:val="00677D85"/>
    <w:rsid w:val="00680654"/>
    <w:rsid w:val="00680AC1"/>
    <w:rsid w:val="0068120E"/>
    <w:rsid w:val="00681EE2"/>
    <w:rsid w:val="0068238A"/>
    <w:rsid w:val="006824CF"/>
    <w:rsid w:val="0068293C"/>
    <w:rsid w:val="00682EDE"/>
    <w:rsid w:val="006831EA"/>
    <w:rsid w:val="006836BD"/>
    <w:rsid w:val="006836DC"/>
    <w:rsid w:val="00684371"/>
    <w:rsid w:val="00684933"/>
    <w:rsid w:val="00684BEC"/>
    <w:rsid w:val="006850CC"/>
    <w:rsid w:val="006852CA"/>
    <w:rsid w:val="0068533A"/>
    <w:rsid w:val="0068544B"/>
    <w:rsid w:val="00685FBB"/>
    <w:rsid w:val="00686394"/>
    <w:rsid w:val="0068670B"/>
    <w:rsid w:val="00686B34"/>
    <w:rsid w:val="00686E2A"/>
    <w:rsid w:val="00687884"/>
    <w:rsid w:val="00687A04"/>
    <w:rsid w:val="00687A88"/>
    <w:rsid w:val="00687AA5"/>
    <w:rsid w:val="00690110"/>
    <w:rsid w:val="006904E4"/>
    <w:rsid w:val="00690A86"/>
    <w:rsid w:val="00691370"/>
    <w:rsid w:val="00691CE2"/>
    <w:rsid w:val="006922FD"/>
    <w:rsid w:val="00692301"/>
    <w:rsid w:val="00692AA8"/>
    <w:rsid w:val="00692ACB"/>
    <w:rsid w:val="006932F4"/>
    <w:rsid w:val="006934D5"/>
    <w:rsid w:val="006935E2"/>
    <w:rsid w:val="00693935"/>
    <w:rsid w:val="00694348"/>
    <w:rsid w:val="00694C68"/>
    <w:rsid w:val="00694CC3"/>
    <w:rsid w:val="00695086"/>
    <w:rsid w:val="00695A76"/>
    <w:rsid w:val="00695D2E"/>
    <w:rsid w:val="00696CD4"/>
    <w:rsid w:val="00696D59"/>
    <w:rsid w:val="00697D2A"/>
    <w:rsid w:val="006A087E"/>
    <w:rsid w:val="006A0D5C"/>
    <w:rsid w:val="006A10A5"/>
    <w:rsid w:val="006A1342"/>
    <w:rsid w:val="006A13B8"/>
    <w:rsid w:val="006A15F6"/>
    <w:rsid w:val="006A1694"/>
    <w:rsid w:val="006A1855"/>
    <w:rsid w:val="006A1B8C"/>
    <w:rsid w:val="006A2BFA"/>
    <w:rsid w:val="006A2E05"/>
    <w:rsid w:val="006A3230"/>
    <w:rsid w:val="006A366E"/>
    <w:rsid w:val="006A3C0F"/>
    <w:rsid w:val="006A3DDF"/>
    <w:rsid w:val="006A3EA4"/>
    <w:rsid w:val="006A42D4"/>
    <w:rsid w:val="006A444D"/>
    <w:rsid w:val="006A492D"/>
    <w:rsid w:val="006A50A2"/>
    <w:rsid w:val="006A50E4"/>
    <w:rsid w:val="006A5119"/>
    <w:rsid w:val="006A515C"/>
    <w:rsid w:val="006A5721"/>
    <w:rsid w:val="006A5859"/>
    <w:rsid w:val="006A5903"/>
    <w:rsid w:val="006A591F"/>
    <w:rsid w:val="006A5E9A"/>
    <w:rsid w:val="006A6184"/>
    <w:rsid w:val="006A6369"/>
    <w:rsid w:val="006A6A97"/>
    <w:rsid w:val="006A6B09"/>
    <w:rsid w:val="006A6C0C"/>
    <w:rsid w:val="006A7A44"/>
    <w:rsid w:val="006B0412"/>
    <w:rsid w:val="006B0525"/>
    <w:rsid w:val="006B0805"/>
    <w:rsid w:val="006B08F5"/>
    <w:rsid w:val="006B0DEA"/>
    <w:rsid w:val="006B22AD"/>
    <w:rsid w:val="006B22D7"/>
    <w:rsid w:val="006B274A"/>
    <w:rsid w:val="006B2873"/>
    <w:rsid w:val="006B2973"/>
    <w:rsid w:val="006B29A9"/>
    <w:rsid w:val="006B2A24"/>
    <w:rsid w:val="006B2D8F"/>
    <w:rsid w:val="006B30A7"/>
    <w:rsid w:val="006B334A"/>
    <w:rsid w:val="006B3416"/>
    <w:rsid w:val="006B3632"/>
    <w:rsid w:val="006B3DD8"/>
    <w:rsid w:val="006B4095"/>
    <w:rsid w:val="006B4846"/>
    <w:rsid w:val="006B4876"/>
    <w:rsid w:val="006B49EA"/>
    <w:rsid w:val="006B4BA9"/>
    <w:rsid w:val="006B5C2B"/>
    <w:rsid w:val="006B6078"/>
    <w:rsid w:val="006B63E2"/>
    <w:rsid w:val="006B6DEF"/>
    <w:rsid w:val="006B6E8B"/>
    <w:rsid w:val="006B76F0"/>
    <w:rsid w:val="006B7720"/>
    <w:rsid w:val="006B7BFB"/>
    <w:rsid w:val="006C05CF"/>
    <w:rsid w:val="006C08D7"/>
    <w:rsid w:val="006C0957"/>
    <w:rsid w:val="006C1041"/>
    <w:rsid w:val="006C1E48"/>
    <w:rsid w:val="006C23F5"/>
    <w:rsid w:val="006C3604"/>
    <w:rsid w:val="006C3690"/>
    <w:rsid w:val="006C3932"/>
    <w:rsid w:val="006C3A85"/>
    <w:rsid w:val="006C3F17"/>
    <w:rsid w:val="006C4922"/>
    <w:rsid w:val="006C5204"/>
    <w:rsid w:val="006C55C0"/>
    <w:rsid w:val="006C5CC6"/>
    <w:rsid w:val="006C684E"/>
    <w:rsid w:val="006C6A9D"/>
    <w:rsid w:val="006D06AE"/>
    <w:rsid w:val="006D087E"/>
    <w:rsid w:val="006D0B35"/>
    <w:rsid w:val="006D0CF8"/>
    <w:rsid w:val="006D0EA1"/>
    <w:rsid w:val="006D0EF1"/>
    <w:rsid w:val="006D1054"/>
    <w:rsid w:val="006D113E"/>
    <w:rsid w:val="006D18B0"/>
    <w:rsid w:val="006D18DD"/>
    <w:rsid w:val="006D243E"/>
    <w:rsid w:val="006D28A5"/>
    <w:rsid w:val="006D3922"/>
    <w:rsid w:val="006D4266"/>
    <w:rsid w:val="006D43E8"/>
    <w:rsid w:val="006D45C2"/>
    <w:rsid w:val="006D45E1"/>
    <w:rsid w:val="006D4703"/>
    <w:rsid w:val="006D5863"/>
    <w:rsid w:val="006D59DB"/>
    <w:rsid w:val="006D5B3B"/>
    <w:rsid w:val="006D5BDE"/>
    <w:rsid w:val="006D7389"/>
    <w:rsid w:val="006D7B73"/>
    <w:rsid w:val="006E05C3"/>
    <w:rsid w:val="006E0DAC"/>
    <w:rsid w:val="006E1217"/>
    <w:rsid w:val="006E121D"/>
    <w:rsid w:val="006E1CE0"/>
    <w:rsid w:val="006E1F9C"/>
    <w:rsid w:val="006E21D0"/>
    <w:rsid w:val="006E252C"/>
    <w:rsid w:val="006E2A0C"/>
    <w:rsid w:val="006E2F09"/>
    <w:rsid w:val="006E321D"/>
    <w:rsid w:val="006E341D"/>
    <w:rsid w:val="006E3C75"/>
    <w:rsid w:val="006E444B"/>
    <w:rsid w:val="006E48F7"/>
    <w:rsid w:val="006E62EB"/>
    <w:rsid w:val="006E65E5"/>
    <w:rsid w:val="006E698A"/>
    <w:rsid w:val="006E6F25"/>
    <w:rsid w:val="006E7511"/>
    <w:rsid w:val="006F0515"/>
    <w:rsid w:val="006F0B06"/>
    <w:rsid w:val="006F0E21"/>
    <w:rsid w:val="006F10CC"/>
    <w:rsid w:val="006F1A62"/>
    <w:rsid w:val="006F1AC6"/>
    <w:rsid w:val="006F1F89"/>
    <w:rsid w:val="006F2A0A"/>
    <w:rsid w:val="006F2A36"/>
    <w:rsid w:val="006F2B8E"/>
    <w:rsid w:val="006F3810"/>
    <w:rsid w:val="006F391A"/>
    <w:rsid w:val="006F40EC"/>
    <w:rsid w:val="006F47F8"/>
    <w:rsid w:val="006F4C52"/>
    <w:rsid w:val="006F52A4"/>
    <w:rsid w:val="006F559E"/>
    <w:rsid w:val="006F5A4B"/>
    <w:rsid w:val="006F5D7D"/>
    <w:rsid w:val="006F6011"/>
    <w:rsid w:val="006F652B"/>
    <w:rsid w:val="006F71AC"/>
    <w:rsid w:val="006F72C3"/>
    <w:rsid w:val="006F76A3"/>
    <w:rsid w:val="007000A0"/>
    <w:rsid w:val="007000F8"/>
    <w:rsid w:val="0070048C"/>
    <w:rsid w:val="00701063"/>
    <w:rsid w:val="00701324"/>
    <w:rsid w:val="007025E7"/>
    <w:rsid w:val="00702D85"/>
    <w:rsid w:val="00703090"/>
    <w:rsid w:val="00703827"/>
    <w:rsid w:val="007040BC"/>
    <w:rsid w:val="0070435F"/>
    <w:rsid w:val="00704CB0"/>
    <w:rsid w:val="00705A4B"/>
    <w:rsid w:val="00705E70"/>
    <w:rsid w:val="00706643"/>
    <w:rsid w:val="00706689"/>
    <w:rsid w:val="00706E06"/>
    <w:rsid w:val="00707271"/>
    <w:rsid w:val="0070747F"/>
    <w:rsid w:val="00707B8C"/>
    <w:rsid w:val="007112F0"/>
    <w:rsid w:val="00711340"/>
    <w:rsid w:val="0071143F"/>
    <w:rsid w:val="007115A8"/>
    <w:rsid w:val="007117CC"/>
    <w:rsid w:val="00712446"/>
    <w:rsid w:val="00712C0D"/>
    <w:rsid w:val="007134B6"/>
    <w:rsid w:val="007146B5"/>
    <w:rsid w:val="00714A84"/>
    <w:rsid w:val="00715265"/>
    <w:rsid w:val="00715341"/>
    <w:rsid w:val="007159BD"/>
    <w:rsid w:val="007159FC"/>
    <w:rsid w:val="007160EE"/>
    <w:rsid w:val="0071698E"/>
    <w:rsid w:val="00716CDF"/>
    <w:rsid w:val="007176D4"/>
    <w:rsid w:val="00717C54"/>
    <w:rsid w:val="00717CC4"/>
    <w:rsid w:val="00720863"/>
    <w:rsid w:val="00720C9C"/>
    <w:rsid w:val="00721134"/>
    <w:rsid w:val="0072117D"/>
    <w:rsid w:val="007211A1"/>
    <w:rsid w:val="00721652"/>
    <w:rsid w:val="007218FE"/>
    <w:rsid w:val="00722275"/>
    <w:rsid w:val="007228D2"/>
    <w:rsid w:val="00722D03"/>
    <w:rsid w:val="00723870"/>
    <w:rsid w:val="00723B90"/>
    <w:rsid w:val="00724DF7"/>
    <w:rsid w:val="0072550F"/>
    <w:rsid w:val="007255BB"/>
    <w:rsid w:val="0072664D"/>
    <w:rsid w:val="007266C3"/>
    <w:rsid w:val="007267AC"/>
    <w:rsid w:val="007272AA"/>
    <w:rsid w:val="00727F64"/>
    <w:rsid w:val="00730326"/>
    <w:rsid w:val="00730E94"/>
    <w:rsid w:val="007314FB"/>
    <w:rsid w:val="00731A71"/>
    <w:rsid w:val="00731C1B"/>
    <w:rsid w:val="00732237"/>
    <w:rsid w:val="007322F0"/>
    <w:rsid w:val="007326D9"/>
    <w:rsid w:val="007328F5"/>
    <w:rsid w:val="00732F76"/>
    <w:rsid w:val="0073372C"/>
    <w:rsid w:val="00733996"/>
    <w:rsid w:val="00734E19"/>
    <w:rsid w:val="0073586B"/>
    <w:rsid w:val="00735C31"/>
    <w:rsid w:val="00735F93"/>
    <w:rsid w:val="007366CF"/>
    <w:rsid w:val="00737009"/>
    <w:rsid w:val="00737811"/>
    <w:rsid w:val="00737978"/>
    <w:rsid w:val="00740821"/>
    <w:rsid w:val="00740FC3"/>
    <w:rsid w:val="00741190"/>
    <w:rsid w:val="007413A9"/>
    <w:rsid w:val="00741FDE"/>
    <w:rsid w:val="007435E4"/>
    <w:rsid w:val="007438EC"/>
    <w:rsid w:val="00743DCE"/>
    <w:rsid w:val="007443CB"/>
    <w:rsid w:val="00744437"/>
    <w:rsid w:val="0074563B"/>
    <w:rsid w:val="00745C1D"/>
    <w:rsid w:val="007464FD"/>
    <w:rsid w:val="007465AE"/>
    <w:rsid w:val="00746738"/>
    <w:rsid w:val="00746933"/>
    <w:rsid w:val="00746ACA"/>
    <w:rsid w:val="00746E49"/>
    <w:rsid w:val="00746FBC"/>
    <w:rsid w:val="00747381"/>
    <w:rsid w:val="007478B2"/>
    <w:rsid w:val="00747A29"/>
    <w:rsid w:val="00747BE9"/>
    <w:rsid w:val="00747F28"/>
    <w:rsid w:val="007507B4"/>
    <w:rsid w:val="00750A52"/>
    <w:rsid w:val="00750EE7"/>
    <w:rsid w:val="00751057"/>
    <w:rsid w:val="0075158B"/>
    <w:rsid w:val="00751A0E"/>
    <w:rsid w:val="00751B4D"/>
    <w:rsid w:val="007526C7"/>
    <w:rsid w:val="00753927"/>
    <w:rsid w:val="00753B54"/>
    <w:rsid w:val="00754022"/>
    <w:rsid w:val="00754787"/>
    <w:rsid w:val="00754EE7"/>
    <w:rsid w:val="0075524B"/>
    <w:rsid w:val="00755860"/>
    <w:rsid w:val="00755A8C"/>
    <w:rsid w:val="00755B4D"/>
    <w:rsid w:val="00755B5D"/>
    <w:rsid w:val="007563FB"/>
    <w:rsid w:val="00756428"/>
    <w:rsid w:val="00756C89"/>
    <w:rsid w:val="00756E58"/>
    <w:rsid w:val="00757068"/>
    <w:rsid w:val="007572AC"/>
    <w:rsid w:val="0075748B"/>
    <w:rsid w:val="00757493"/>
    <w:rsid w:val="00757533"/>
    <w:rsid w:val="0075767E"/>
    <w:rsid w:val="00757BC8"/>
    <w:rsid w:val="00757C0C"/>
    <w:rsid w:val="007603DF"/>
    <w:rsid w:val="00760857"/>
    <w:rsid w:val="00760AE7"/>
    <w:rsid w:val="00761B8C"/>
    <w:rsid w:val="007625EA"/>
    <w:rsid w:val="007625FB"/>
    <w:rsid w:val="007626C2"/>
    <w:rsid w:val="00762C88"/>
    <w:rsid w:val="00762D8D"/>
    <w:rsid w:val="0076347B"/>
    <w:rsid w:val="00763AA3"/>
    <w:rsid w:val="00763E7F"/>
    <w:rsid w:val="007649BC"/>
    <w:rsid w:val="0076500D"/>
    <w:rsid w:val="00765AB0"/>
    <w:rsid w:val="007664B6"/>
    <w:rsid w:val="0076670D"/>
    <w:rsid w:val="00766796"/>
    <w:rsid w:val="00766F17"/>
    <w:rsid w:val="00767884"/>
    <w:rsid w:val="00767F1D"/>
    <w:rsid w:val="00770124"/>
    <w:rsid w:val="00770218"/>
    <w:rsid w:val="00770BE5"/>
    <w:rsid w:val="00770FB9"/>
    <w:rsid w:val="007711C6"/>
    <w:rsid w:val="007715F5"/>
    <w:rsid w:val="00771979"/>
    <w:rsid w:val="00772368"/>
    <w:rsid w:val="00772C78"/>
    <w:rsid w:val="00773D96"/>
    <w:rsid w:val="00774837"/>
    <w:rsid w:val="00774901"/>
    <w:rsid w:val="00774AE9"/>
    <w:rsid w:val="00774E51"/>
    <w:rsid w:val="00775265"/>
    <w:rsid w:val="00775395"/>
    <w:rsid w:val="00776E2D"/>
    <w:rsid w:val="00776FE3"/>
    <w:rsid w:val="00777A7B"/>
    <w:rsid w:val="00777AC4"/>
    <w:rsid w:val="007806C5"/>
    <w:rsid w:val="0078074F"/>
    <w:rsid w:val="00780813"/>
    <w:rsid w:val="00780F06"/>
    <w:rsid w:val="00781191"/>
    <w:rsid w:val="00781439"/>
    <w:rsid w:val="00781F8A"/>
    <w:rsid w:val="00782B88"/>
    <w:rsid w:val="007832C3"/>
    <w:rsid w:val="00783549"/>
    <w:rsid w:val="00784001"/>
    <w:rsid w:val="007841F0"/>
    <w:rsid w:val="00784227"/>
    <w:rsid w:val="0078528F"/>
    <w:rsid w:val="00785E92"/>
    <w:rsid w:val="0078602E"/>
    <w:rsid w:val="00786661"/>
    <w:rsid w:val="007872A6"/>
    <w:rsid w:val="0078746D"/>
    <w:rsid w:val="00787B61"/>
    <w:rsid w:val="0079070C"/>
    <w:rsid w:val="00790B6C"/>
    <w:rsid w:val="00791C18"/>
    <w:rsid w:val="00792165"/>
    <w:rsid w:val="007925DB"/>
    <w:rsid w:val="007930B8"/>
    <w:rsid w:val="00793155"/>
    <w:rsid w:val="00793A5B"/>
    <w:rsid w:val="00794217"/>
    <w:rsid w:val="0079428A"/>
    <w:rsid w:val="00794D0B"/>
    <w:rsid w:val="007954C8"/>
    <w:rsid w:val="00795612"/>
    <w:rsid w:val="007957A9"/>
    <w:rsid w:val="007965D0"/>
    <w:rsid w:val="0079675E"/>
    <w:rsid w:val="007968C2"/>
    <w:rsid w:val="00796DAE"/>
    <w:rsid w:val="007976AE"/>
    <w:rsid w:val="00797A17"/>
    <w:rsid w:val="00797A32"/>
    <w:rsid w:val="00797B63"/>
    <w:rsid w:val="00797D40"/>
    <w:rsid w:val="007A01BB"/>
    <w:rsid w:val="007A04EC"/>
    <w:rsid w:val="007A0625"/>
    <w:rsid w:val="007A13E5"/>
    <w:rsid w:val="007A172E"/>
    <w:rsid w:val="007A1ADA"/>
    <w:rsid w:val="007A22A3"/>
    <w:rsid w:val="007A2CBE"/>
    <w:rsid w:val="007A309F"/>
    <w:rsid w:val="007A39CB"/>
    <w:rsid w:val="007A442F"/>
    <w:rsid w:val="007A4813"/>
    <w:rsid w:val="007A4A9B"/>
    <w:rsid w:val="007A4B6F"/>
    <w:rsid w:val="007A5024"/>
    <w:rsid w:val="007A5747"/>
    <w:rsid w:val="007A5BB2"/>
    <w:rsid w:val="007A69B4"/>
    <w:rsid w:val="007A6D20"/>
    <w:rsid w:val="007A72B5"/>
    <w:rsid w:val="007A77DD"/>
    <w:rsid w:val="007A797C"/>
    <w:rsid w:val="007A79AB"/>
    <w:rsid w:val="007A7C73"/>
    <w:rsid w:val="007A7CB2"/>
    <w:rsid w:val="007B01D9"/>
    <w:rsid w:val="007B01DA"/>
    <w:rsid w:val="007B0390"/>
    <w:rsid w:val="007B0CEE"/>
    <w:rsid w:val="007B11BD"/>
    <w:rsid w:val="007B1239"/>
    <w:rsid w:val="007B136F"/>
    <w:rsid w:val="007B1500"/>
    <w:rsid w:val="007B1DD5"/>
    <w:rsid w:val="007B28FA"/>
    <w:rsid w:val="007B2B46"/>
    <w:rsid w:val="007B364B"/>
    <w:rsid w:val="007B3858"/>
    <w:rsid w:val="007B3CD4"/>
    <w:rsid w:val="007B3CE5"/>
    <w:rsid w:val="007B414B"/>
    <w:rsid w:val="007B4EF8"/>
    <w:rsid w:val="007B4F81"/>
    <w:rsid w:val="007B583B"/>
    <w:rsid w:val="007B58A2"/>
    <w:rsid w:val="007B6407"/>
    <w:rsid w:val="007B6B03"/>
    <w:rsid w:val="007B6CBC"/>
    <w:rsid w:val="007B714B"/>
    <w:rsid w:val="007B7418"/>
    <w:rsid w:val="007B7724"/>
    <w:rsid w:val="007B7C7F"/>
    <w:rsid w:val="007C0309"/>
    <w:rsid w:val="007C05BD"/>
    <w:rsid w:val="007C08F9"/>
    <w:rsid w:val="007C092B"/>
    <w:rsid w:val="007C0C89"/>
    <w:rsid w:val="007C121D"/>
    <w:rsid w:val="007C1383"/>
    <w:rsid w:val="007C1430"/>
    <w:rsid w:val="007C179F"/>
    <w:rsid w:val="007C1977"/>
    <w:rsid w:val="007C1D4A"/>
    <w:rsid w:val="007C2076"/>
    <w:rsid w:val="007C2318"/>
    <w:rsid w:val="007C29FF"/>
    <w:rsid w:val="007C3365"/>
    <w:rsid w:val="007C3588"/>
    <w:rsid w:val="007C378B"/>
    <w:rsid w:val="007C388A"/>
    <w:rsid w:val="007C3CA9"/>
    <w:rsid w:val="007C4C50"/>
    <w:rsid w:val="007C4D3E"/>
    <w:rsid w:val="007C4DA4"/>
    <w:rsid w:val="007C5310"/>
    <w:rsid w:val="007C5AF6"/>
    <w:rsid w:val="007C5B06"/>
    <w:rsid w:val="007C5EAC"/>
    <w:rsid w:val="007C6590"/>
    <w:rsid w:val="007C6610"/>
    <w:rsid w:val="007C6FB7"/>
    <w:rsid w:val="007C78BC"/>
    <w:rsid w:val="007D01E0"/>
    <w:rsid w:val="007D05E8"/>
    <w:rsid w:val="007D07AB"/>
    <w:rsid w:val="007D09D6"/>
    <w:rsid w:val="007D0FB2"/>
    <w:rsid w:val="007D1977"/>
    <w:rsid w:val="007D2079"/>
    <w:rsid w:val="007D22E2"/>
    <w:rsid w:val="007D31DB"/>
    <w:rsid w:val="007D354B"/>
    <w:rsid w:val="007D3789"/>
    <w:rsid w:val="007D38AF"/>
    <w:rsid w:val="007D4608"/>
    <w:rsid w:val="007D4FB6"/>
    <w:rsid w:val="007D539D"/>
    <w:rsid w:val="007D53F3"/>
    <w:rsid w:val="007D54A0"/>
    <w:rsid w:val="007D56A2"/>
    <w:rsid w:val="007D61FE"/>
    <w:rsid w:val="007D6A66"/>
    <w:rsid w:val="007D6BA1"/>
    <w:rsid w:val="007D6F99"/>
    <w:rsid w:val="007D711F"/>
    <w:rsid w:val="007D79D3"/>
    <w:rsid w:val="007D7B59"/>
    <w:rsid w:val="007D7DAD"/>
    <w:rsid w:val="007E0841"/>
    <w:rsid w:val="007E0867"/>
    <w:rsid w:val="007E0B1F"/>
    <w:rsid w:val="007E0C91"/>
    <w:rsid w:val="007E1AC5"/>
    <w:rsid w:val="007E38EE"/>
    <w:rsid w:val="007E4200"/>
    <w:rsid w:val="007E489E"/>
    <w:rsid w:val="007E491E"/>
    <w:rsid w:val="007E4B81"/>
    <w:rsid w:val="007E531F"/>
    <w:rsid w:val="007E5541"/>
    <w:rsid w:val="007E5584"/>
    <w:rsid w:val="007E56A1"/>
    <w:rsid w:val="007E584D"/>
    <w:rsid w:val="007E5D66"/>
    <w:rsid w:val="007E65A4"/>
    <w:rsid w:val="007E6941"/>
    <w:rsid w:val="007E6BD3"/>
    <w:rsid w:val="007E6DB1"/>
    <w:rsid w:val="007E7F97"/>
    <w:rsid w:val="007F071B"/>
    <w:rsid w:val="007F0DA9"/>
    <w:rsid w:val="007F0DAE"/>
    <w:rsid w:val="007F10F4"/>
    <w:rsid w:val="007F152E"/>
    <w:rsid w:val="007F15DE"/>
    <w:rsid w:val="007F1EF2"/>
    <w:rsid w:val="007F203D"/>
    <w:rsid w:val="007F27E5"/>
    <w:rsid w:val="007F2A41"/>
    <w:rsid w:val="007F2A6D"/>
    <w:rsid w:val="007F2CC6"/>
    <w:rsid w:val="007F357F"/>
    <w:rsid w:val="007F35E5"/>
    <w:rsid w:val="007F3646"/>
    <w:rsid w:val="007F3854"/>
    <w:rsid w:val="007F3940"/>
    <w:rsid w:val="007F4837"/>
    <w:rsid w:val="007F48BC"/>
    <w:rsid w:val="007F5322"/>
    <w:rsid w:val="007F5332"/>
    <w:rsid w:val="007F538A"/>
    <w:rsid w:val="007F57C9"/>
    <w:rsid w:val="007F5920"/>
    <w:rsid w:val="007F59E3"/>
    <w:rsid w:val="007F6155"/>
    <w:rsid w:val="007F675A"/>
    <w:rsid w:val="007F7489"/>
    <w:rsid w:val="007F7BE0"/>
    <w:rsid w:val="007F7C61"/>
    <w:rsid w:val="007F7F3A"/>
    <w:rsid w:val="008016AA"/>
    <w:rsid w:val="0080172D"/>
    <w:rsid w:val="008019D0"/>
    <w:rsid w:val="00801A8E"/>
    <w:rsid w:val="00801B64"/>
    <w:rsid w:val="008024EB"/>
    <w:rsid w:val="008028F9"/>
    <w:rsid w:val="0080344E"/>
    <w:rsid w:val="00803CBF"/>
    <w:rsid w:val="0080403A"/>
    <w:rsid w:val="008045F8"/>
    <w:rsid w:val="00804BD7"/>
    <w:rsid w:val="00804BDA"/>
    <w:rsid w:val="00804CB3"/>
    <w:rsid w:val="00804D5E"/>
    <w:rsid w:val="00804EE6"/>
    <w:rsid w:val="00804FEE"/>
    <w:rsid w:val="00805790"/>
    <w:rsid w:val="00805DA2"/>
    <w:rsid w:val="00806127"/>
    <w:rsid w:val="00806607"/>
    <w:rsid w:val="00806E2E"/>
    <w:rsid w:val="00806E7B"/>
    <w:rsid w:val="0080738B"/>
    <w:rsid w:val="008077FF"/>
    <w:rsid w:val="00807CD3"/>
    <w:rsid w:val="00807E5A"/>
    <w:rsid w:val="00811333"/>
    <w:rsid w:val="0081159C"/>
    <w:rsid w:val="00811FAA"/>
    <w:rsid w:val="0081328B"/>
    <w:rsid w:val="008139B1"/>
    <w:rsid w:val="00813E34"/>
    <w:rsid w:val="008144BD"/>
    <w:rsid w:val="00814668"/>
    <w:rsid w:val="00814849"/>
    <w:rsid w:val="008149AC"/>
    <w:rsid w:val="00814B3E"/>
    <w:rsid w:val="00814E2A"/>
    <w:rsid w:val="008155D5"/>
    <w:rsid w:val="008155F9"/>
    <w:rsid w:val="00815966"/>
    <w:rsid w:val="008169A0"/>
    <w:rsid w:val="00816C61"/>
    <w:rsid w:val="00817262"/>
    <w:rsid w:val="00817446"/>
    <w:rsid w:val="00817F1D"/>
    <w:rsid w:val="00820365"/>
    <w:rsid w:val="008205CB"/>
    <w:rsid w:val="00820891"/>
    <w:rsid w:val="0082126C"/>
    <w:rsid w:val="008214BF"/>
    <w:rsid w:val="00821834"/>
    <w:rsid w:val="00822101"/>
    <w:rsid w:val="008226E7"/>
    <w:rsid w:val="00822C02"/>
    <w:rsid w:val="00823074"/>
    <w:rsid w:val="00823CBA"/>
    <w:rsid w:val="00824179"/>
    <w:rsid w:val="0082502F"/>
    <w:rsid w:val="008256D5"/>
    <w:rsid w:val="008257D1"/>
    <w:rsid w:val="00825E5B"/>
    <w:rsid w:val="00826719"/>
    <w:rsid w:val="00826AC0"/>
    <w:rsid w:val="00826B09"/>
    <w:rsid w:val="00826B33"/>
    <w:rsid w:val="00826E09"/>
    <w:rsid w:val="00827269"/>
    <w:rsid w:val="0082735A"/>
    <w:rsid w:val="0082793D"/>
    <w:rsid w:val="00827BF2"/>
    <w:rsid w:val="00827D4E"/>
    <w:rsid w:val="00830B7C"/>
    <w:rsid w:val="008314E0"/>
    <w:rsid w:val="008327C0"/>
    <w:rsid w:val="008327F5"/>
    <w:rsid w:val="00832967"/>
    <w:rsid w:val="0083349D"/>
    <w:rsid w:val="00833CE5"/>
    <w:rsid w:val="00834B25"/>
    <w:rsid w:val="00834F0B"/>
    <w:rsid w:val="00835D48"/>
    <w:rsid w:val="00835ECE"/>
    <w:rsid w:val="0083661A"/>
    <w:rsid w:val="008368FB"/>
    <w:rsid w:val="00837089"/>
    <w:rsid w:val="00841044"/>
    <w:rsid w:val="0084250F"/>
    <w:rsid w:val="00842E77"/>
    <w:rsid w:val="0084323B"/>
    <w:rsid w:val="00843676"/>
    <w:rsid w:val="008439C3"/>
    <w:rsid w:val="00843C45"/>
    <w:rsid w:val="00843FDF"/>
    <w:rsid w:val="0084423D"/>
    <w:rsid w:val="00844B95"/>
    <w:rsid w:val="00844BD7"/>
    <w:rsid w:val="0084561B"/>
    <w:rsid w:val="00846909"/>
    <w:rsid w:val="0084693A"/>
    <w:rsid w:val="0084761E"/>
    <w:rsid w:val="00847B03"/>
    <w:rsid w:val="00847E44"/>
    <w:rsid w:val="00847E7E"/>
    <w:rsid w:val="00847F7F"/>
    <w:rsid w:val="00850221"/>
    <w:rsid w:val="00850A9A"/>
    <w:rsid w:val="00850B02"/>
    <w:rsid w:val="00851794"/>
    <w:rsid w:val="00851A14"/>
    <w:rsid w:val="008520C9"/>
    <w:rsid w:val="00852212"/>
    <w:rsid w:val="00852611"/>
    <w:rsid w:val="00852C76"/>
    <w:rsid w:val="008530B0"/>
    <w:rsid w:val="008535DC"/>
    <w:rsid w:val="00853B4B"/>
    <w:rsid w:val="00853C95"/>
    <w:rsid w:val="0085440E"/>
    <w:rsid w:val="008547B6"/>
    <w:rsid w:val="00855CFE"/>
    <w:rsid w:val="00856220"/>
    <w:rsid w:val="00856501"/>
    <w:rsid w:val="008570BA"/>
    <w:rsid w:val="00860215"/>
    <w:rsid w:val="00860500"/>
    <w:rsid w:val="00860AC4"/>
    <w:rsid w:val="00860C76"/>
    <w:rsid w:val="00860FC2"/>
    <w:rsid w:val="008612B1"/>
    <w:rsid w:val="00861775"/>
    <w:rsid w:val="00862709"/>
    <w:rsid w:val="00862791"/>
    <w:rsid w:val="00862ABF"/>
    <w:rsid w:val="00863614"/>
    <w:rsid w:val="0086364A"/>
    <w:rsid w:val="00863D3C"/>
    <w:rsid w:val="00864193"/>
    <w:rsid w:val="008644B5"/>
    <w:rsid w:val="0086483B"/>
    <w:rsid w:val="00864D11"/>
    <w:rsid w:val="00865315"/>
    <w:rsid w:val="00865326"/>
    <w:rsid w:val="00865478"/>
    <w:rsid w:val="0086562E"/>
    <w:rsid w:val="00865E6A"/>
    <w:rsid w:val="008660B9"/>
    <w:rsid w:val="0086646E"/>
    <w:rsid w:val="008668D2"/>
    <w:rsid w:val="00866932"/>
    <w:rsid w:val="00866E33"/>
    <w:rsid w:val="0086706E"/>
    <w:rsid w:val="00867123"/>
    <w:rsid w:val="0086757C"/>
    <w:rsid w:val="008677BF"/>
    <w:rsid w:val="00867AD7"/>
    <w:rsid w:val="00867C0B"/>
    <w:rsid w:val="0087066B"/>
    <w:rsid w:val="008707FE"/>
    <w:rsid w:val="008710F8"/>
    <w:rsid w:val="00871833"/>
    <w:rsid w:val="008718DB"/>
    <w:rsid w:val="00872291"/>
    <w:rsid w:val="008724AC"/>
    <w:rsid w:val="008728BD"/>
    <w:rsid w:val="00872D1D"/>
    <w:rsid w:val="00872E1D"/>
    <w:rsid w:val="00873195"/>
    <w:rsid w:val="0087320E"/>
    <w:rsid w:val="0087371B"/>
    <w:rsid w:val="00873842"/>
    <w:rsid w:val="0087399E"/>
    <w:rsid w:val="00873C9A"/>
    <w:rsid w:val="00874ACE"/>
    <w:rsid w:val="00874B25"/>
    <w:rsid w:val="0087511B"/>
    <w:rsid w:val="00875371"/>
    <w:rsid w:val="00875C73"/>
    <w:rsid w:val="008762C5"/>
    <w:rsid w:val="00876DCE"/>
    <w:rsid w:val="00876F10"/>
    <w:rsid w:val="008771B6"/>
    <w:rsid w:val="00877C9F"/>
    <w:rsid w:val="00880455"/>
    <w:rsid w:val="0088067F"/>
    <w:rsid w:val="00880D7E"/>
    <w:rsid w:val="0088199A"/>
    <w:rsid w:val="00881F5E"/>
    <w:rsid w:val="00882275"/>
    <w:rsid w:val="008822C7"/>
    <w:rsid w:val="00882813"/>
    <w:rsid w:val="00882859"/>
    <w:rsid w:val="00882BE0"/>
    <w:rsid w:val="00882C89"/>
    <w:rsid w:val="008830B3"/>
    <w:rsid w:val="0088318E"/>
    <w:rsid w:val="008834C9"/>
    <w:rsid w:val="00883974"/>
    <w:rsid w:val="008839A9"/>
    <w:rsid w:val="008839B9"/>
    <w:rsid w:val="00883A66"/>
    <w:rsid w:val="00883F48"/>
    <w:rsid w:val="0088446C"/>
    <w:rsid w:val="008844B8"/>
    <w:rsid w:val="008849B7"/>
    <w:rsid w:val="00884C7F"/>
    <w:rsid w:val="00884FAE"/>
    <w:rsid w:val="0088552A"/>
    <w:rsid w:val="0088653F"/>
    <w:rsid w:val="00887021"/>
    <w:rsid w:val="008870F0"/>
    <w:rsid w:val="008872AC"/>
    <w:rsid w:val="008872C1"/>
    <w:rsid w:val="008875F8"/>
    <w:rsid w:val="0088785F"/>
    <w:rsid w:val="008878FF"/>
    <w:rsid w:val="00887BE2"/>
    <w:rsid w:val="00887F38"/>
    <w:rsid w:val="00887F6E"/>
    <w:rsid w:val="00890008"/>
    <w:rsid w:val="0089021E"/>
    <w:rsid w:val="00890265"/>
    <w:rsid w:val="00890B86"/>
    <w:rsid w:val="00891C3E"/>
    <w:rsid w:val="00892177"/>
    <w:rsid w:val="00892709"/>
    <w:rsid w:val="0089382E"/>
    <w:rsid w:val="00894232"/>
    <w:rsid w:val="0089472F"/>
    <w:rsid w:val="00894918"/>
    <w:rsid w:val="00894C24"/>
    <w:rsid w:val="00895150"/>
    <w:rsid w:val="0089569E"/>
    <w:rsid w:val="0089590B"/>
    <w:rsid w:val="0089604C"/>
    <w:rsid w:val="008968EC"/>
    <w:rsid w:val="00897968"/>
    <w:rsid w:val="00897C29"/>
    <w:rsid w:val="008A01AA"/>
    <w:rsid w:val="008A1307"/>
    <w:rsid w:val="008A18A3"/>
    <w:rsid w:val="008A1ED6"/>
    <w:rsid w:val="008A3128"/>
    <w:rsid w:val="008A4379"/>
    <w:rsid w:val="008A44D1"/>
    <w:rsid w:val="008A4998"/>
    <w:rsid w:val="008A4B11"/>
    <w:rsid w:val="008A54B0"/>
    <w:rsid w:val="008A557E"/>
    <w:rsid w:val="008A5640"/>
    <w:rsid w:val="008A57D5"/>
    <w:rsid w:val="008A584C"/>
    <w:rsid w:val="008A595C"/>
    <w:rsid w:val="008A6182"/>
    <w:rsid w:val="008A7A89"/>
    <w:rsid w:val="008B0622"/>
    <w:rsid w:val="008B074B"/>
    <w:rsid w:val="008B0CC7"/>
    <w:rsid w:val="008B0FA8"/>
    <w:rsid w:val="008B1176"/>
    <w:rsid w:val="008B13C5"/>
    <w:rsid w:val="008B16D3"/>
    <w:rsid w:val="008B1F7E"/>
    <w:rsid w:val="008B224C"/>
    <w:rsid w:val="008B22FC"/>
    <w:rsid w:val="008B25DF"/>
    <w:rsid w:val="008B2D2C"/>
    <w:rsid w:val="008B30AA"/>
    <w:rsid w:val="008B3352"/>
    <w:rsid w:val="008B35BF"/>
    <w:rsid w:val="008B3C3A"/>
    <w:rsid w:val="008B41B2"/>
    <w:rsid w:val="008B444B"/>
    <w:rsid w:val="008B494D"/>
    <w:rsid w:val="008B4B9D"/>
    <w:rsid w:val="008B5B33"/>
    <w:rsid w:val="008B5E48"/>
    <w:rsid w:val="008B5E60"/>
    <w:rsid w:val="008B602E"/>
    <w:rsid w:val="008B6526"/>
    <w:rsid w:val="008B7292"/>
    <w:rsid w:val="008C01EF"/>
    <w:rsid w:val="008C06D8"/>
    <w:rsid w:val="008C0753"/>
    <w:rsid w:val="008C0835"/>
    <w:rsid w:val="008C0B31"/>
    <w:rsid w:val="008C0D89"/>
    <w:rsid w:val="008C1405"/>
    <w:rsid w:val="008C14EB"/>
    <w:rsid w:val="008C14EE"/>
    <w:rsid w:val="008C19A0"/>
    <w:rsid w:val="008C2420"/>
    <w:rsid w:val="008C2580"/>
    <w:rsid w:val="008C2B37"/>
    <w:rsid w:val="008C2B39"/>
    <w:rsid w:val="008C2FB1"/>
    <w:rsid w:val="008C3167"/>
    <w:rsid w:val="008C35F4"/>
    <w:rsid w:val="008C374C"/>
    <w:rsid w:val="008C3990"/>
    <w:rsid w:val="008C3A44"/>
    <w:rsid w:val="008C3A9C"/>
    <w:rsid w:val="008C3B4F"/>
    <w:rsid w:val="008C3B83"/>
    <w:rsid w:val="008C3F21"/>
    <w:rsid w:val="008C4C39"/>
    <w:rsid w:val="008C5C09"/>
    <w:rsid w:val="008C5CAE"/>
    <w:rsid w:val="008C6364"/>
    <w:rsid w:val="008C6CD5"/>
    <w:rsid w:val="008C6D1B"/>
    <w:rsid w:val="008C6EC4"/>
    <w:rsid w:val="008C7175"/>
    <w:rsid w:val="008C71B8"/>
    <w:rsid w:val="008C740C"/>
    <w:rsid w:val="008D0995"/>
    <w:rsid w:val="008D0B8A"/>
    <w:rsid w:val="008D1DA3"/>
    <w:rsid w:val="008D2006"/>
    <w:rsid w:val="008D2059"/>
    <w:rsid w:val="008D2509"/>
    <w:rsid w:val="008D3029"/>
    <w:rsid w:val="008D37D6"/>
    <w:rsid w:val="008D48AB"/>
    <w:rsid w:val="008D494C"/>
    <w:rsid w:val="008D4A51"/>
    <w:rsid w:val="008D58AB"/>
    <w:rsid w:val="008D5D90"/>
    <w:rsid w:val="008D6263"/>
    <w:rsid w:val="008D635F"/>
    <w:rsid w:val="008D641B"/>
    <w:rsid w:val="008D6468"/>
    <w:rsid w:val="008D657D"/>
    <w:rsid w:val="008D6725"/>
    <w:rsid w:val="008D71C2"/>
    <w:rsid w:val="008D742F"/>
    <w:rsid w:val="008D7466"/>
    <w:rsid w:val="008D74D6"/>
    <w:rsid w:val="008D76E7"/>
    <w:rsid w:val="008D78A2"/>
    <w:rsid w:val="008D7B3A"/>
    <w:rsid w:val="008D7D7C"/>
    <w:rsid w:val="008D7D7E"/>
    <w:rsid w:val="008D7FE3"/>
    <w:rsid w:val="008E08E8"/>
    <w:rsid w:val="008E0B64"/>
    <w:rsid w:val="008E10E1"/>
    <w:rsid w:val="008E274E"/>
    <w:rsid w:val="008E4ACC"/>
    <w:rsid w:val="008E56AA"/>
    <w:rsid w:val="008E56F7"/>
    <w:rsid w:val="008E58F9"/>
    <w:rsid w:val="008E59BD"/>
    <w:rsid w:val="008E5AE8"/>
    <w:rsid w:val="008E6214"/>
    <w:rsid w:val="008E63EB"/>
    <w:rsid w:val="008E6502"/>
    <w:rsid w:val="008E65BB"/>
    <w:rsid w:val="008E6C60"/>
    <w:rsid w:val="008E6D44"/>
    <w:rsid w:val="008E7226"/>
    <w:rsid w:val="008E7B42"/>
    <w:rsid w:val="008E7D67"/>
    <w:rsid w:val="008F0227"/>
    <w:rsid w:val="008F070B"/>
    <w:rsid w:val="008F0DED"/>
    <w:rsid w:val="008F103B"/>
    <w:rsid w:val="008F2100"/>
    <w:rsid w:val="008F29ED"/>
    <w:rsid w:val="008F2C25"/>
    <w:rsid w:val="008F3D53"/>
    <w:rsid w:val="008F41F5"/>
    <w:rsid w:val="008F42E1"/>
    <w:rsid w:val="008F44F7"/>
    <w:rsid w:val="008F49A5"/>
    <w:rsid w:val="008F4F29"/>
    <w:rsid w:val="008F512B"/>
    <w:rsid w:val="008F57EE"/>
    <w:rsid w:val="008F595E"/>
    <w:rsid w:val="008F5AC6"/>
    <w:rsid w:val="008F60DB"/>
    <w:rsid w:val="008F6478"/>
    <w:rsid w:val="008F65F0"/>
    <w:rsid w:val="008F687E"/>
    <w:rsid w:val="008F688D"/>
    <w:rsid w:val="008F6905"/>
    <w:rsid w:val="008F6D0A"/>
    <w:rsid w:val="008F70E9"/>
    <w:rsid w:val="008F7505"/>
    <w:rsid w:val="008F7FE0"/>
    <w:rsid w:val="00900273"/>
    <w:rsid w:val="009004B5"/>
    <w:rsid w:val="00900B75"/>
    <w:rsid w:val="00900C3D"/>
    <w:rsid w:val="0090122B"/>
    <w:rsid w:val="009013C7"/>
    <w:rsid w:val="009018DD"/>
    <w:rsid w:val="00901EBD"/>
    <w:rsid w:val="00901F1F"/>
    <w:rsid w:val="00902B2A"/>
    <w:rsid w:val="00902B72"/>
    <w:rsid w:val="00902BEE"/>
    <w:rsid w:val="00903130"/>
    <w:rsid w:val="00903A36"/>
    <w:rsid w:val="00903E54"/>
    <w:rsid w:val="009043F6"/>
    <w:rsid w:val="00904BBB"/>
    <w:rsid w:val="00904C44"/>
    <w:rsid w:val="0090529C"/>
    <w:rsid w:val="00905E4E"/>
    <w:rsid w:val="009062AF"/>
    <w:rsid w:val="00906424"/>
    <w:rsid w:val="00906B21"/>
    <w:rsid w:val="00906DD4"/>
    <w:rsid w:val="0091025C"/>
    <w:rsid w:val="00910349"/>
    <w:rsid w:val="0091075A"/>
    <w:rsid w:val="00910959"/>
    <w:rsid w:val="009109D7"/>
    <w:rsid w:val="00911F2B"/>
    <w:rsid w:val="00912B11"/>
    <w:rsid w:val="00912CC0"/>
    <w:rsid w:val="00912DCB"/>
    <w:rsid w:val="00913054"/>
    <w:rsid w:val="00913304"/>
    <w:rsid w:val="00913458"/>
    <w:rsid w:val="00913A85"/>
    <w:rsid w:val="00913AD0"/>
    <w:rsid w:val="00914099"/>
    <w:rsid w:val="00914169"/>
    <w:rsid w:val="00914C98"/>
    <w:rsid w:val="00914DC3"/>
    <w:rsid w:val="009152B0"/>
    <w:rsid w:val="00915359"/>
    <w:rsid w:val="00915B7F"/>
    <w:rsid w:val="00915E1F"/>
    <w:rsid w:val="00916B64"/>
    <w:rsid w:val="00917090"/>
    <w:rsid w:val="00917C2C"/>
    <w:rsid w:val="009200F8"/>
    <w:rsid w:val="009208B4"/>
    <w:rsid w:val="00920FE9"/>
    <w:rsid w:val="009214BC"/>
    <w:rsid w:val="00921515"/>
    <w:rsid w:val="00921920"/>
    <w:rsid w:val="0092217A"/>
    <w:rsid w:val="0092270C"/>
    <w:rsid w:val="00922789"/>
    <w:rsid w:val="0092281C"/>
    <w:rsid w:val="009229C9"/>
    <w:rsid w:val="00922BFF"/>
    <w:rsid w:val="00923646"/>
    <w:rsid w:val="00923ECC"/>
    <w:rsid w:val="009243D9"/>
    <w:rsid w:val="0092470B"/>
    <w:rsid w:val="00924BE0"/>
    <w:rsid w:val="00924FA3"/>
    <w:rsid w:val="009251F5"/>
    <w:rsid w:val="009251FD"/>
    <w:rsid w:val="00925C55"/>
    <w:rsid w:val="00925CE7"/>
    <w:rsid w:val="00926B68"/>
    <w:rsid w:val="00926E21"/>
    <w:rsid w:val="00926E24"/>
    <w:rsid w:val="009272D1"/>
    <w:rsid w:val="00927715"/>
    <w:rsid w:val="00927905"/>
    <w:rsid w:val="00927D7A"/>
    <w:rsid w:val="00927FF2"/>
    <w:rsid w:val="009301AD"/>
    <w:rsid w:val="0093037A"/>
    <w:rsid w:val="00931381"/>
    <w:rsid w:val="0093183B"/>
    <w:rsid w:val="009319DF"/>
    <w:rsid w:val="0093375B"/>
    <w:rsid w:val="009337B3"/>
    <w:rsid w:val="009341D3"/>
    <w:rsid w:val="00934533"/>
    <w:rsid w:val="00934786"/>
    <w:rsid w:val="0093760F"/>
    <w:rsid w:val="009379E7"/>
    <w:rsid w:val="00937B3C"/>
    <w:rsid w:val="00937E10"/>
    <w:rsid w:val="00937F0E"/>
    <w:rsid w:val="00940618"/>
    <w:rsid w:val="00940A3E"/>
    <w:rsid w:val="00940AC6"/>
    <w:rsid w:val="00941511"/>
    <w:rsid w:val="0094194D"/>
    <w:rsid w:val="00941C4E"/>
    <w:rsid w:val="00941E03"/>
    <w:rsid w:val="0094281D"/>
    <w:rsid w:val="00942849"/>
    <w:rsid w:val="00942B36"/>
    <w:rsid w:val="009431E6"/>
    <w:rsid w:val="00943D3B"/>
    <w:rsid w:val="0094447A"/>
    <w:rsid w:val="0094546E"/>
    <w:rsid w:val="00945C6A"/>
    <w:rsid w:val="009468E4"/>
    <w:rsid w:val="00947496"/>
    <w:rsid w:val="00947504"/>
    <w:rsid w:val="00947C50"/>
    <w:rsid w:val="00950B42"/>
    <w:rsid w:val="00950F43"/>
    <w:rsid w:val="00951606"/>
    <w:rsid w:val="0095183C"/>
    <w:rsid w:val="00951949"/>
    <w:rsid w:val="00951EDF"/>
    <w:rsid w:val="009520C2"/>
    <w:rsid w:val="00952177"/>
    <w:rsid w:val="00952602"/>
    <w:rsid w:val="0095278C"/>
    <w:rsid w:val="009527CD"/>
    <w:rsid w:val="00952908"/>
    <w:rsid w:val="00952912"/>
    <w:rsid w:val="00952D8D"/>
    <w:rsid w:val="00952E03"/>
    <w:rsid w:val="00953C8B"/>
    <w:rsid w:val="009540C2"/>
    <w:rsid w:val="0095465D"/>
    <w:rsid w:val="00954D79"/>
    <w:rsid w:val="009550E2"/>
    <w:rsid w:val="00955152"/>
    <w:rsid w:val="00955536"/>
    <w:rsid w:val="009564BC"/>
    <w:rsid w:val="00956C01"/>
    <w:rsid w:val="009570ED"/>
    <w:rsid w:val="009571F6"/>
    <w:rsid w:val="009572B9"/>
    <w:rsid w:val="0095794F"/>
    <w:rsid w:val="009600D2"/>
    <w:rsid w:val="00960712"/>
    <w:rsid w:val="00961309"/>
    <w:rsid w:val="00961491"/>
    <w:rsid w:val="009615F0"/>
    <w:rsid w:val="00962603"/>
    <w:rsid w:val="00962867"/>
    <w:rsid w:val="009630E3"/>
    <w:rsid w:val="00963933"/>
    <w:rsid w:val="00963A57"/>
    <w:rsid w:val="00963B16"/>
    <w:rsid w:val="00964295"/>
    <w:rsid w:val="009642EB"/>
    <w:rsid w:val="00965443"/>
    <w:rsid w:val="00965955"/>
    <w:rsid w:val="00965FC7"/>
    <w:rsid w:val="00966A3E"/>
    <w:rsid w:val="00967CE2"/>
    <w:rsid w:val="00970B83"/>
    <w:rsid w:val="00970CD1"/>
    <w:rsid w:val="00970F4F"/>
    <w:rsid w:val="009716C5"/>
    <w:rsid w:val="00971F46"/>
    <w:rsid w:val="00972343"/>
    <w:rsid w:val="009723E8"/>
    <w:rsid w:val="00972B04"/>
    <w:rsid w:val="00972D8E"/>
    <w:rsid w:val="0097369D"/>
    <w:rsid w:val="00973B7E"/>
    <w:rsid w:val="00973C8A"/>
    <w:rsid w:val="009747B3"/>
    <w:rsid w:val="009755DB"/>
    <w:rsid w:val="00976045"/>
    <w:rsid w:val="009765B5"/>
    <w:rsid w:val="00976C44"/>
    <w:rsid w:val="00976F09"/>
    <w:rsid w:val="00976F80"/>
    <w:rsid w:val="00976FA7"/>
    <w:rsid w:val="009772DC"/>
    <w:rsid w:val="00977794"/>
    <w:rsid w:val="00977BA0"/>
    <w:rsid w:val="00977F26"/>
    <w:rsid w:val="0098010E"/>
    <w:rsid w:val="009805E6"/>
    <w:rsid w:val="00981597"/>
    <w:rsid w:val="009815A1"/>
    <w:rsid w:val="00981BE9"/>
    <w:rsid w:val="00981C88"/>
    <w:rsid w:val="00981F68"/>
    <w:rsid w:val="009828F3"/>
    <w:rsid w:val="00982BE9"/>
    <w:rsid w:val="0098313C"/>
    <w:rsid w:val="00983360"/>
    <w:rsid w:val="00983470"/>
    <w:rsid w:val="00983892"/>
    <w:rsid w:val="009838BE"/>
    <w:rsid w:val="00983D3E"/>
    <w:rsid w:val="0098409A"/>
    <w:rsid w:val="00984B94"/>
    <w:rsid w:val="00985011"/>
    <w:rsid w:val="00985B73"/>
    <w:rsid w:val="00985BE1"/>
    <w:rsid w:val="00985FD4"/>
    <w:rsid w:val="00986136"/>
    <w:rsid w:val="00986291"/>
    <w:rsid w:val="00986BD6"/>
    <w:rsid w:val="00986C14"/>
    <w:rsid w:val="00987069"/>
    <w:rsid w:val="0098712B"/>
    <w:rsid w:val="0098720F"/>
    <w:rsid w:val="00987638"/>
    <w:rsid w:val="00987A18"/>
    <w:rsid w:val="009901A2"/>
    <w:rsid w:val="00990CC6"/>
    <w:rsid w:val="009913D1"/>
    <w:rsid w:val="00992146"/>
    <w:rsid w:val="00992A5A"/>
    <w:rsid w:val="00994264"/>
    <w:rsid w:val="00994555"/>
    <w:rsid w:val="00995C5F"/>
    <w:rsid w:val="00996F00"/>
    <w:rsid w:val="00997356"/>
    <w:rsid w:val="009A127B"/>
    <w:rsid w:val="009A12F9"/>
    <w:rsid w:val="009A1B4D"/>
    <w:rsid w:val="009A1F4F"/>
    <w:rsid w:val="009A2967"/>
    <w:rsid w:val="009A3812"/>
    <w:rsid w:val="009A3F2D"/>
    <w:rsid w:val="009A419E"/>
    <w:rsid w:val="009A466E"/>
    <w:rsid w:val="009A4829"/>
    <w:rsid w:val="009A4A3F"/>
    <w:rsid w:val="009A4F44"/>
    <w:rsid w:val="009A554A"/>
    <w:rsid w:val="009A61C5"/>
    <w:rsid w:val="009A648C"/>
    <w:rsid w:val="009A6796"/>
    <w:rsid w:val="009A6DF2"/>
    <w:rsid w:val="009A7ADD"/>
    <w:rsid w:val="009B00B5"/>
    <w:rsid w:val="009B03F1"/>
    <w:rsid w:val="009B07D1"/>
    <w:rsid w:val="009B0860"/>
    <w:rsid w:val="009B0B9B"/>
    <w:rsid w:val="009B0EBA"/>
    <w:rsid w:val="009B16B1"/>
    <w:rsid w:val="009B1785"/>
    <w:rsid w:val="009B1C50"/>
    <w:rsid w:val="009B1E82"/>
    <w:rsid w:val="009B1FD7"/>
    <w:rsid w:val="009B2221"/>
    <w:rsid w:val="009B3217"/>
    <w:rsid w:val="009B4633"/>
    <w:rsid w:val="009B4739"/>
    <w:rsid w:val="009B4792"/>
    <w:rsid w:val="009B4EF0"/>
    <w:rsid w:val="009B57F5"/>
    <w:rsid w:val="009B59FE"/>
    <w:rsid w:val="009B5D04"/>
    <w:rsid w:val="009B5E91"/>
    <w:rsid w:val="009B62BB"/>
    <w:rsid w:val="009B6842"/>
    <w:rsid w:val="009B6D9B"/>
    <w:rsid w:val="009B7238"/>
    <w:rsid w:val="009B7D7F"/>
    <w:rsid w:val="009B7E26"/>
    <w:rsid w:val="009C0137"/>
    <w:rsid w:val="009C124C"/>
    <w:rsid w:val="009C13C6"/>
    <w:rsid w:val="009C1439"/>
    <w:rsid w:val="009C1464"/>
    <w:rsid w:val="009C157B"/>
    <w:rsid w:val="009C1605"/>
    <w:rsid w:val="009C16D0"/>
    <w:rsid w:val="009C2BA2"/>
    <w:rsid w:val="009C2CCE"/>
    <w:rsid w:val="009C2D3F"/>
    <w:rsid w:val="009C2E5C"/>
    <w:rsid w:val="009C3345"/>
    <w:rsid w:val="009C386E"/>
    <w:rsid w:val="009C3B98"/>
    <w:rsid w:val="009C474D"/>
    <w:rsid w:val="009C4A2C"/>
    <w:rsid w:val="009C4FC9"/>
    <w:rsid w:val="009C53AA"/>
    <w:rsid w:val="009C59B4"/>
    <w:rsid w:val="009C5CC5"/>
    <w:rsid w:val="009C61AD"/>
    <w:rsid w:val="009C6464"/>
    <w:rsid w:val="009C6513"/>
    <w:rsid w:val="009C6574"/>
    <w:rsid w:val="009C698E"/>
    <w:rsid w:val="009C6CC7"/>
    <w:rsid w:val="009C6EEC"/>
    <w:rsid w:val="009C701E"/>
    <w:rsid w:val="009C70C8"/>
    <w:rsid w:val="009D0337"/>
    <w:rsid w:val="009D081C"/>
    <w:rsid w:val="009D090F"/>
    <w:rsid w:val="009D0B18"/>
    <w:rsid w:val="009D0EDE"/>
    <w:rsid w:val="009D1151"/>
    <w:rsid w:val="009D1BA0"/>
    <w:rsid w:val="009D1E36"/>
    <w:rsid w:val="009D2128"/>
    <w:rsid w:val="009D2AED"/>
    <w:rsid w:val="009D31AC"/>
    <w:rsid w:val="009D3C39"/>
    <w:rsid w:val="009D4AC6"/>
    <w:rsid w:val="009D5695"/>
    <w:rsid w:val="009D6109"/>
    <w:rsid w:val="009D63EA"/>
    <w:rsid w:val="009D653B"/>
    <w:rsid w:val="009D655F"/>
    <w:rsid w:val="009D6C25"/>
    <w:rsid w:val="009D75E2"/>
    <w:rsid w:val="009D799A"/>
    <w:rsid w:val="009E0320"/>
    <w:rsid w:val="009E041D"/>
    <w:rsid w:val="009E0F41"/>
    <w:rsid w:val="009E0FDB"/>
    <w:rsid w:val="009E1001"/>
    <w:rsid w:val="009E214D"/>
    <w:rsid w:val="009E24FA"/>
    <w:rsid w:val="009E2C34"/>
    <w:rsid w:val="009E2CC0"/>
    <w:rsid w:val="009E3666"/>
    <w:rsid w:val="009E36F3"/>
    <w:rsid w:val="009E3FF9"/>
    <w:rsid w:val="009E4239"/>
    <w:rsid w:val="009E480A"/>
    <w:rsid w:val="009E488C"/>
    <w:rsid w:val="009E4DB1"/>
    <w:rsid w:val="009E527D"/>
    <w:rsid w:val="009E569C"/>
    <w:rsid w:val="009E57F7"/>
    <w:rsid w:val="009E5B35"/>
    <w:rsid w:val="009E5B5F"/>
    <w:rsid w:val="009E5DFE"/>
    <w:rsid w:val="009E622F"/>
    <w:rsid w:val="009E68F0"/>
    <w:rsid w:val="009F0525"/>
    <w:rsid w:val="009F06DB"/>
    <w:rsid w:val="009F1203"/>
    <w:rsid w:val="009F13EF"/>
    <w:rsid w:val="009F21CA"/>
    <w:rsid w:val="009F22D4"/>
    <w:rsid w:val="009F2684"/>
    <w:rsid w:val="009F28BC"/>
    <w:rsid w:val="009F3867"/>
    <w:rsid w:val="009F3A00"/>
    <w:rsid w:val="009F401D"/>
    <w:rsid w:val="009F45AE"/>
    <w:rsid w:val="009F4720"/>
    <w:rsid w:val="009F49E2"/>
    <w:rsid w:val="009F5110"/>
    <w:rsid w:val="009F53DA"/>
    <w:rsid w:val="009F5F5B"/>
    <w:rsid w:val="009F6266"/>
    <w:rsid w:val="009F6DD0"/>
    <w:rsid w:val="009F7348"/>
    <w:rsid w:val="009F77D9"/>
    <w:rsid w:val="009F78F5"/>
    <w:rsid w:val="009F7A3B"/>
    <w:rsid w:val="009F7F54"/>
    <w:rsid w:val="00A003C1"/>
    <w:rsid w:val="00A00647"/>
    <w:rsid w:val="00A00710"/>
    <w:rsid w:val="00A00E33"/>
    <w:rsid w:val="00A00FA5"/>
    <w:rsid w:val="00A014ED"/>
    <w:rsid w:val="00A02082"/>
    <w:rsid w:val="00A0230C"/>
    <w:rsid w:val="00A02861"/>
    <w:rsid w:val="00A02F6B"/>
    <w:rsid w:val="00A03121"/>
    <w:rsid w:val="00A0365E"/>
    <w:rsid w:val="00A03688"/>
    <w:rsid w:val="00A038E8"/>
    <w:rsid w:val="00A04266"/>
    <w:rsid w:val="00A04383"/>
    <w:rsid w:val="00A04470"/>
    <w:rsid w:val="00A05444"/>
    <w:rsid w:val="00A059A1"/>
    <w:rsid w:val="00A0606E"/>
    <w:rsid w:val="00A069F7"/>
    <w:rsid w:val="00A06B51"/>
    <w:rsid w:val="00A06D77"/>
    <w:rsid w:val="00A0719A"/>
    <w:rsid w:val="00A07253"/>
    <w:rsid w:val="00A0744D"/>
    <w:rsid w:val="00A07D79"/>
    <w:rsid w:val="00A07F59"/>
    <w:rsid w:val="00A109F3"/>
    <w:rsid w:val="00A10E94"/>
    <w:rsid w:val="00A11275"/>
    <w:rsid w:val="00A1127C"/>
    <w:rsid w:val="00A11B50"/>
    <w:rsid w:val="00A11B75"/>
    <w:rsid w:val="00A11B92"/>
    <w:rsid w:val="00A11D69"/>
    <w:rsid w:val="00A12458"/>
    <w:rsid w:val="00A12F75"/>
    <w:rsid w:val="00A1325D"/>
    <w:rsid w:val="00A13371"/>
    <w:rsid w:val="00A13A44"/>
    <w:rsid w:val="00A13BF6"/>
    <w:rsid w:val="00A13FE1"/>
    <w:rsid w:val="00A1405F"/>
    <w:rsid w:val="00A151A6"/>
    <w:rsid w:val="00A153B1"/>
    <w:rsid w:val="00A16E0B"/>
    <w:rsid w:val="00A16F30"/>
    <w:rsid w:val="00A170D7"/>
    <w:rsid w:val="00A1748B"/>
    <w:rsid w:val="00A17866"/>
    <w:rsid w:val="00A17C78"/>
    <w:rsid w:val="00A17DD2"/>
    <w:rsid w:val="00A2009E"/>
    <w:rsid w:val="00A20659"/>
    <w:rsid w:val="00A206EA"/>
    <w:rsid w:val="00A2084E"/>
    <w:rsid w:val="00A21D61"/>
    <w:rsid w:val="00A21F2B"/>
    <w:rsid w:val="00A21F4A"/>
    <w:rsid w:val="00A221A2"/>
    <w:rsid w:val="00A22443"/>
    <w:rsid w:val="00A23596"/>
    <w:rsid w:val="00A23E4D"/>
    <w:rsid w:val="00A24078"/>
    <w:rsid w:val="00A2487E"/>
    <w:rsid w:val="00A24D9D"/>
    <w:rsid w:val="00A252F3"/>
    <w:rsid w:val="00A25A49"/>
    <w:rsid w:val="00A25F05"/>
    <w:rsid w:val="00A2641A"/>
    <w:rsid w:val="00A26ABB"/>
    <w:rsid w:val="00A27C0F"/>
    <w:rsid w:val="00A27E10"/>
    <w:rsid w:val="00A30671"/>
    <w:rsid w:val="00A30F9D"/>
    <w:rsid w:val="00A31538"/>
    <w:rsid w:val="00A316D4"/>
    <w:rsid w:val="00A3173C"/>
    <w:rsid w:val="00A31811"/>
    <w:rsid w:val="00A32401"/>
    <w:rsid w:val="00A32687"/>
    <w:rsid w:val="00A32C23"/>
    <w:rsid w:val="00A341B1"/>
    <w:rsid w:val="00A34493"/>
    <w:rsid w:val="00A349CF"/>
    <w:rsid w:val="00A34C9F"/>
    <w:rsid w:val="00A35A54"/>
    <w:rsid w:val="00A35D58"/>
    <w:rsid w:val="00A35E21"/>
    <w:rsid w:val="00A35FEE"/>
    <w:rsid w:val="00A360C3"/>
    <w:rsid w:val="00A36455"/>
    <w:rsid w:val="00A36922"/>
    <w:rsid w:val="00A36C0F"/>
    <w:rsid w:val="00A36C11"/>
    <w:rsid w:val="00A370E6"/>
    <w:rsid w:val="00A37664"/>
    <w:rsid w:val="00A4043E"/>
    <w:rsid w:val="00A40538"/>
    <w:rsid w:val="00A40CBC"/>
    <w:rsid w:val="00A40F93"/>
    <w:rsid w:val="00A4123F"/>
    <w:rsid w:val="00A41877"/>
    <w:rsid w:val="00A4187C"/>
    <w:rsid w:val="00A41BF5"/>
    <w:rsid w:val="00A41D2C"/>
    <w:rsid w:val="00A41E37"/>
    <w:rsid w:val="00A41F09"/>
    <w:rsid w:val="00A422B5"/>
    <w:rsid w:val="00A4263B"/>
    <w:rsid w:val="00A4284C"/>
    <w:rsid w:val="00A42873"/>
    <w:rsid w:val="00A42BDD"/>
    <w:rsid w:val="00A42F59"/>
    <w:rsid w:val="00A43A32"/>
    <w:rsid w:val="00A43D17"/>
    <w:rsid w:val="00A43D2A"/>
    <w:rsid w:val="00A43DB9"/>
    <w:rsid w:val="00A43F30"/>
    <w:rsid w:val="00A442FE"/>
    <w:rsid w:val="00A44A5B"/>
    <w:rsid w:val="00A44AE1"/>
    <w:rsid w:val="00A44F6B"/>
    <w:rsid w:val="00A44FB4"/>
    <w:rsid w:val="00A46ED9"/>
    <w:rsid w:val="00A47551"/>
    <w:rsid w:val="00A47683"/>
    <w:rsid w:val="00A47F30"/>
    <w:rsid w:val="00A5076F"/>
    <w:rsid w:val="00A50DD4"/>
    <w:rsid w:val="00A50E08"/>
    <w:rsid w:val="00A51282"/>
    <w:rsid w:val="00A51DC8"/>
    <w:rsid w:val="00A51EEA"/>
    <w:rsid w:val="00A53DA0"/>
    <w:rsid w:val="00A54353"/>
    <w:rsid w:val="00A54581"/>
    <w:rsid w:val="00A54987"/>
    <w:rsid w:val="00A54D16"/>
    <w:rsid w:val="00A54E39"/>
    <w:rsid w:val="00A551B1"/>
    <w:rsid w:val="00A553AA"/>
    <w:rsid w:val="00A55623"/>
    <w:rsid w:val="00A55C96"/>
    <w:rsid w:val="00A560F7"/>
    <w:rsid w:val="00A5617B"/>
    <w:rsid w:val="00A562C8"/>
    <w:rsid w:val="00A5644B"/>
    <w:rsid w:val="00A56726"/>
    <w:rsid w:val="00A56920"/>
    <w:rsid w:val="00A56BC6"/>
    <w:rsid w:val="00A574D8"/>
    <w:rsid w:val="00A57879"/>
    <w:rsid w:val="00A579D1"/>
    <w:rsid w:val="00A57BE2"/>
    <w:rsid w:val="00A57D11"/>
    <w:rsid w:val="00A57EF6"/>
    <w:rsid w:val="00A60331"/>
    <w:rsid w:val="00A60694"/>
    <w:rsid w:val="00A60888"/>
    <w:rsid w:val="00A60F86"/>
    <w:rsid w:val="00A61373"/>
    <w:rsid w:val="00A61530"/>
    <w:rsid w:val="00A61BD5"/>
    <w:rsid w:val="00A61CCA"/>
    <w:rsid w:val="00A636C4"/>
    <w:rsid w:val="00A64A6D"/>
    <w:rsid w:val="00A64BB4"/>
    <w:rsid w:val="00A64D17"/>
    <w:rsid w:val="00A652CE"/>
    <w:rsid w:val="00A65346"/>
    <w:rsid w:val="00A65657"/>
    <w:rsid w:val="00A65DBE"/>
    <w:rsid w:val="00A65F28"/>
    <w:rsid w:val="00A66678"/>
    <w:rsid w:val="00A666F8"/>
    <w:rsid w:val="00A66DD5"/>
    <w:rsid w:val="00A67972"/>
    <w:rsid w:val="00A67A7E"/>
    <w:rsid w:val="00A67FC0"/>
    <w:rsid w:val="00A70AD2"/>
    <w:rsid w:val="00A71261"/>
    <w:rsid w:val="00A718B3"/>
    <w:rsid w:val="00A723DA"/>
    <w:rsid w:val="00A729E7"/>
    <w:rsid w:val="00A72C2A"/>
    <w:rsid w:val="00A72C9F"/>
    <w:rsid w:val="00A72F94"/>
    <w:rsid w:val="00A7366D"/>
    <w:rsid w:val="00A73953"/>
    <w:rsid w:val="00A73A1F"/>
    <w:rsid w:val="00A74069"/>
    <w:rsid w:val="00A74244"/>
    <w:rsid w:val="00A74D0F"/>
    <w:rsid w:val="00A74D9A"/>
    <w:rsid w:val="00A7546D"/>
    <w:rsid w:val="00A759AD"/>
    <w:rsid w:val="00A75CF8"/>
    <w:rsid w:val="00A76082"/>
    <w:rsid w:val="00A7616A"/>
    <w:rsid w:val="00A76975"/>
    <w:rsid w:val="00A76A03"/>
    <w:rsid w:val="00A76A8C"/>
    <w:rsid w:val="00A76F7E"/>
    <w:rsid w:val="00A776BF"/>
    <w:rsid w:val="00A7771F"/>
    <w:rsid w:val="00A77A7C"/>
    <w:rsid w:val="00A77A89"/>
    <w:rsid w:val="00A77B3B"/>
    <w:rsid w:val="00A77BC8"/>
    <w:rsid w:val="00A77FE9"/>
    <w:rsid w:val="00A8013C"/>
    <w:rsid w:val="00A801CD"/>
    <w:rsid w:val="00A80382"/>
    <w:rsid w:val="00A80395"/>
    <w:rsid w:val="00A8074B"/>
    <w:rsid w:val="00A810F4"/>
    <w:rsid w:val="00A819C2"/>
    <w:rsid w:val="00A82473"/>
    <w:rsid w:val="00A82538"/>
    <w:rsid w:val="00A8294F"/>
    <w:rsid w:val="00A82B20"/>
    <w:rsid w:val="00A82BBE"/>
    <w:rsid w:val="00A8335F"/>
    <w:rsid w:val="00A83611"/>
    <w:rsid w:val="00A83DFF"/>
    <w:rsid w:val="00A83EEC"/>
    <w:rsid w:val="00A84201"/>
    <w:rsid w:val="00A849CF"/>
    <w:rsid w:val="00A84E92"/>
    <w:rsid w:val="00A84FEC"/>
    <w:rsid w:val="00A86026"/>
    <w:rsid w:val="00A866DC"/>
    <w:rsid w:val="00A86E49"/>
    <w:rsid w:val="00A90746"/>
    <w:rsid w:val="00A912BA"/>
    <w:rsid w:val="00A9183C"/>
    <w:rsid w:val="00A91BDD"/>
    <w:rsid w:val="00A922F4"/>
    <w:rsid w:val="00A92BA6"/>
    <w:rsid w:val="00A937B0"/>
    <w:rsid w:val="00A93B9E"/>
    <w:rsid w:val="00A9440A"/>
    <w:rsid w:val="00A94D13"/>
    <w:rsid w:val="00A95649"/>
    <w:rsid w:val="00A95B14"/>
    <w:rsid w:val="00A96063"/>
    <w:rsid w:val="00A9627D"/>
    <w:rsid w:val="00A96397"/>
    <w:rsid w:val="00A964C9"/>
    <w:rsid w:val="00A9791C"/>
    <w:rsid w:val="00AA0193"/>
    <w:rsid w:val="00AA01C8"/>
    <w:rsid w:val="00AA061F"/>
    <w:rsid w:val="00AA0748"/>
    <w:rsid w:val="00AA0882"/>
    <w:rsid w:val="00AA113D"/>
    <w:rsid w:val="00AA11D5"/>
    <w:rsid w:val="00AA12DA"/>
    <w:rsid w:val="00AA1D62"/>
    <w:rsid w:val="00AA2257"/>
    <w:rsid w:val="00AA24EB"/>
    <w:rsid w:val="00AA2D7F"/>
    <w:rsid w:val="00AA2F24"/>
    <w:rsid w:val="00AA30AB"/>
    <w:rsid w:val="00AA333D"/>
    <w:rsid w:val="00AA3886"/>
    <w:rsid w:val="00AA3A6F"/>
    <w:rsid w:val="00AA4085"/>
    <w:rsid w:val="00AA43B9"/>
    <w:rsid w:val="00AA4D6A"/>
    <w:rsid w:val="00AA599C"/>
    <w:rsid w:val="00AA5A00"/>
    <w:rsid w:val="00AA6517"/>
    <w:rsid w:val="00AA66C3"/>
    <w:rsid w:val="00AA66F6"/>
    <w:rsid w:val="00AA6CE0"/>
    <w:rsid w:val="00AA732E"/>
    <w:rsid w:val="00AA77D4"/>
    <w:rsid w:val="00AB01FC"/>
    <w:rsid w:val="00AB059B"/>
    <w:rsid w:val="00AB076B"/>
    <w:rsid w:val="00AB0D4A"/>
    <w:rsid w:val="00AB0F55"/>
    <w:rsid w:val="00AB10A4"/>
    <w:rsid w:val="00AB1868"/>
    <w:rsid w:val="00AB1AC2"/>
    <w:rsid w:val="00AB2505"/>
    <w:rsid w:val="00AB270A"/>
    <w:rsid w:val="00AB2819"/>
    <w:rsid w:val="00AB2A34"/>
    <w:rsid w:val="00AB35F1"/>
    <w:rsid w:val="00AB3611"/>
    <w:rsid w:val="00AB3B4D"/>
    <w:rsid w:val="00AB50BB"/>
    <w:rsid w:val="00AB54AF"/>
    <w:rsid w:val="00AB54CA"/>
    <w:rsid w:val="00AB5665"/>
    <w:rsid w:val="00AB5B83"/>
    <w:rsid w:val="00AB6264"/>
    <w:rsid w:val="00AB62F0"/>
    <w:rsid w:val="00AB63E4"/>
    <w:rsid w:val="00AB65D8"/>
    <w:rsid w:val="00AB6DF0"/>
    <w:rsid w:val="00AB76E4"/>
    <w:rsid w:val="00AB778A"/>
    <w:rsid w:val="00AB7900"/>
    <w:rsid w:val="00AB7995"/>
    <w:rsid w:val="00AB7A34"/>
    <w:rsid w:val="00AC00E6"/>
    <w:rsid w:val="00AC04EA"/>
    <w:rsid w:val="00AC0D80"/>
    <w:rsid w:val="00AC0D8B"/>
    <w:rsid w:val="00AC14C5"/>
    <w:rsid w:val="00AC1751"/>
    <w:rsid w:val="00AC1D6B"/>
    <w:rsid w:val="00AC21AF"/>
    <w:rsid w:val="00AC221C"/>
    <w:rsid w:val="00AC249F"/>
    <w:rsid w:val="00AC2B2C"/>
    <w:rsid w:val="00AC2BCA"/>
    <w:rsid w:val="00AC2F0B"/>
    <w:rsid w:val="00AC30D9"/>
    <w:rsid w:val="00AC346E"/>
    <w:rsid w:val="00AC3513"/>
    <w:rsid w:val="00AC3CDA"/>
    <w:rsid w:val="00AC43F1"/>
    <w:rsid w:val="00AC48AC"/>
    <w:rsid w:val="00AC54E4"/>
    <w:rsid w:val="00AC5AE0"/>
    <w:rsid w:val="00AC5C21"/>
    <w:rsid w:val="00AC624F"/>
    <w:rsid w:val="00AC6441"/>
    <w:rsid w:val="00AC6443"/>
    <w:rsid w:val="00AC6624"/>
    <w:rsid w:val="00AC69E9"/>
    <w:rsid w:val="00AC6FCA"/>
    <w:rsid w:val="00AC71D5"/>
    <w:rsid w:val="00AC7751"/>
    <w:rsid w:val="00AC7B93"/>
    <w:rsid w:val="00AD00A0"/>
    <w:rsid w:val="00AD0B1D"/>
    <w:rsid w:val="00AD0F95"/>
    <w:rsid w:val="00AD10F0"/>
    <w:rsid w:val="00AD14D0"/>
    <w:rsid w:val="00AD2213"/>
    <w:rsid w:val="00AD2650"/>
    <w:rsid w:val="00AD2C8F"/>
    <w:rsid w:val="00AD2E5C"/>
    <w:rsid w:val="00AD3472"/>
    <w:rsid w:val="00AD3EF7"/>
    <w:rsid w:val="00AD420C"/>
    <w:rsid w:val="00AD49F2"/>
    <w:rsid w:val="00AD4C9C"/>
    <w:rsid w:val="00AD4DA9"/>
    <w:rsid w:val="00AD55B5"/>
    <w:rsid w:val="00AD5AC5"/>
    <w:rsid w:val="00AD616D"/>
    <w:rsid w:val="00AD642D"/>
    <w:rsid w:val="00AD6B69"/>
    <w:rsid w:val="00AD7D0B"/>
    <w:rsid w:val="00AE02F2"/>
    <w:rsid w:val="00AE03C6"/>
    <w:rsid w:val="00AE03CF"/>
    <w:rsid w:val="00AE0503"/>
    <w:rsid w:val="00AE0529"/>
    <w:rsid w:val="00AE0C26"/>
    <w:rsid w:val="00AE1423"/>
    <w:rsid w:val="00AE1791"/>
    <w:rsid w:val="00AE18AF"/>
    <w:rsid w:val="00AE18B3"/>
    <w:rsid w:val="00AE1900"/>
    <w:rsid w:val="00AE1B9D"/>
    <w:rsid w:val="00AE2E9B"/>
    <w:rsid w:val="00AE369B"/>
    <w:rsid w:val="00AE37FE"/>
    <w:rsid w:val="00AE3AD2"/>
    <w:rsid w:val="00AE40E2"/>
    <w:rsid w:val="00AE4923"/>
    <w:rsid w:val="00AE4AC3"/>
    <w:rsid w:val="00AE4BF5"/>
    <w:rsid w:val="00AE4D16"/>
    <w:rsid w:val="00AE51D8"/>
    <w:rsid w:val="00AE547C"/>
    <w:rsid w:val="00AE5A5E"/>
    <w:rsid w:val="00AE5D07"/>
    <w:rsid w:val="00AE6128"/>
    <w:rsid w:val="00AE6783"/>
    <w:rsid w:val="00AE6C0E"/>
    <w:rsid w:val="00AE746F"/>
    <w:rsid w:val="00AE7826"/>
    <w:rsid w:val="00AE78E1"/>
    <w:rsid w:val="00AF00A5"/>
    <w:rsid w:val="00AF0366"/>
    <w:rsid w:val="00AF0AB4"/>
    <w:rsid w:val="00AF0E61"/>
    <w:rsid w:val="00AF1468"/>
    <w:rsid w:val="00AF1589"/>
    <w:rsid w:val="00AF1E57"/>
    <w:rsid w:val="00AF25B7"/>
    <w:rsid w:val="00AF2A1E"/>
    <w:rsid w:val="00AF2AA8"/>
    <w:rsid w:val="00AF2EC8"/>
    <w:rsid w:val="00AF3144"/>
    <w:rsid w:val="00AF3339"/>
    <w:rsid w:val="00AF421C"/>
    <w:rsid w:val="00AF45CC"/>
    <w:rsid w:val="00AF4647"/>
    <w:rsid w:val="00AF5455"/>
    <w:rsid w:val="00AF573A"/>
    <w:rsid w:val="00AF577D"/>
    <w:rsid w:val="00AF6386"/>
    <w:rsid w:val="00AF6E02"/>
    <w:rsid w:val="00AF7116"/>
    <w:rsid w:val="00AF788D"/>
    <w:rsid w:val="00AF7A31"/>
    <w:rsid w:val="00AF7C15"/>
    <w:rsid w:val="00AF7FD7"/>
    <w:rsid w:val="00B00D85"/>
    <w:rsid w:val="00B00FEE"/>
    <w:rsid w:val="00B01270"/>
    <w:rsid w:val="00B01569"/>
    <w:rsid w:val="00B01AD7"/>
    <w:rsid w:val="00B01B03"/>
    <w:rsid w:val="00B01C3F"/>
    <w:rsid w:val="00B02458"/>
    <w:rsid w:val="00B025FD"/>
    <w:rsid w:val="00B02B55"/>
    <w:rsid w:val="00B0367A"/>
    <w:rsid w:val="00B04A9B"/>
    <w:rsid w:val="00B05683"/>
    <w:rsid w:val="00B057CF"/>
    <w:rsid w:val="00B05ABD"/>
    <w:rsid w:val="00B05BDD"/>
    <w:rsid w:val="00B06EBA"/>
    <w:rsid w:val="00B077C0"/>
    <w:rsid w:val="00B078B7"/>
    <w:rsid w:val="00B07C2B"/>
    <w:rsid w:val="00B07C52"/>
    <w:rsid w:val="00B10415"/>
    <w:rsid w:val="00B108F3"/>
    <w:rsid w:val="00B11079"/>
    <w:rsid w:val="00B111A9"/>
    <w:rsid w:val="00B111FC"/>
    <w:rsid w:val="00B11297"/>
    <w:rsid w:val="00B11B22"/>
    <w:rsid w:val="00B12AD4"/>
    <w:rsid w:val="00B12AF7"/>
    <w:rsid w:val="00B12CFD"/>
    <w:rsid w:val="00B13043"/>
    <w:rsid w:val="00B1317C"/>
    <w:rsid w:val="00B14194"/>
    <w:rsid w:val="00B146CE"/>
    <w:rsid w:val="00B1485D"/>
    <w:rsid w:val="00B149BF"/>
    <w:rsid w:val="00B14A98"/>
    <w:rsid w:val="00B1583D"/>
    <w:rsid w:val="00B1592B"/>
    <w:rsid w:val="00B15ABD"/>
    <w:rsid w:val="00B160B0"/>
    <w:rsid w:val="00B16DB7"/>
    <w:rsid w:val="00B17A41"/>
    <w:rsid w:val="00B17FE2"/>
    <w:rsid w:val="00B2165B"/>
    <w:rsid w:val="00B22032"/>
    <w:rsid w:val="00B22145"/>
    <w:rsid w:val="00B22629"/>
    <w:rsid w:val="00B227BA"/>
    <w:rsid w:val="00B22D82"/>
    <w:rsid w:val="00B23114"/>
    <w:rsid w:val="00B2368B"/>
    <w:rsid w:val="00B2385A"/>
    <w:rsid w:val="00B238B4"/>
    <w:rsid w:val="00B23D58"/>
    <w:rsid w:val="00B23EA2"/>
    <w:rsid w:val="00B23FD0"/>
    <w:rsid w:val="00B24A78"/>
    <w:rsid w:val="00B2503B"/>
    <w:rsid w:val="00B25253"/>
    <w:rsid w:val="00B25F13"/>
    <w:rsid w:val="00B265B0"/>
    <w:rsid w:val="00B2759C"/>
    <w:rsid w:val="00B27C37"/>
    <w:rsid w:val="00B27E3B"/>
    <w:rsid w:val="00B30355"/>
    <w:rsid w:val="00B30385"/>
    <w:rsid w:val="00B30578"/>
    <w:rsid w:val="00B30E22"/>
    <w:rsid w:val="00B31183"/>
    <w:rsid w:val="00B3123F"/>
    <w:rsid w:val="00B312D3"/>
    <w:rsid w:val="00B31676"/>
    <w:rsid w:val="00B32662"/>
    <w:rsid w:val="00B326ED"/>
    <w:rsid w:val="00B3326C"/>
    <w:rsid w:val="00B33593"/>
    <w:rsid w:val="00B33D63"/>
    <w:rsid w:val="00B33DCA"/>
    <w:rsid w:val="00B33FCD"/>
    <w:rsid w:val="00B34038"/>
    <w:rsid w:val="00B3451C"/>
    <w:rsid w:val="00B3456F"/>
    <w:rsid w:val="00B34F85"/>
    <w:rsid w:val="00B35324"/>
    <w:rsid w:val="00B35A6F"/>
    <w:rsid w:val="00B35D14"/>
    <w:rsid w:val="00B36868"/>
    <w:rsid w:val="00B36F34"/>
    <w:rsid w:val="00B37447"/>
    <w:rsid w:val="00B37796"/>
    <w:rsid w:val="00B4006A"/>
    <w:rsid w:val="00B40969"/>
    <w:rsid w:val="00B40D7E"/>
    <w:rsid w:val="00B40FF2"/>
    <w:rsid w:val="00B41584"/>
    <w:rsid w:val="00B41C1F"/>
    <w:rsid w:val="00B41DF4"/>
    <w:rsid w:val="00B422E0"/>
    <w:rsid w:val="00B4282A"/>
    <w:rsid w:val="00B42B77"/>
    <w:rsid w:val="00B4314C"/>
    <w:rsid w:val="00B439B7"/>
    <w:rsid w:val="00B43A21"/>
    <w:rsid w:val="00B4439D"/>
    <w:rsid w:val="00B44977"/>
    <w:rsid w:val="00B44AE9"/>
    <w:rsid w:val="00B44CB9"/>
    <w:rsid w:val="00B45121"/>
    <w:rsid w:val="00B4527D"/>
    <w:rsid w:val="00B456CA"/>
    <w:rsid w:val="00B45AAC"/>
    <w:rsid w:val="00B4619C"/>
    <w:rsid w:val="00B46D28"/>
    <w:rsid w:val="00B46E5F"/>
    <w:rsid w:val="00B4752C"/>
    <w:rsid w:val="00B502B7"/>
    <w:rsid w:val="00B503AF"/>
    <w:rsid w:val="00B51315"/>
    <w:rsid w:val="00B51330"/>
    <w:rsid w:val="00B51C84"/>
    <w:rsid w:val="00B5226F"/>
    <w:rsid w:val="00B5242B"/>
    <w:rsid w:val="00B52637"/>
    <w:rsid w:val="00B5271C"/>
    <w:rsid w:val="00B532E8"/>
    <w:rsid w:val="00B53480"/>
    <w:rsid w:val="00B53574"/>
    <w:rsid w:val="00B5371F"/>
    <w:rsid w:val="00B53838"/>
    <w:rsid w:val="00B53ADB"/>
    <w:rsid w:val="00B53E54"/>
    <w:rsid w:val="00B544BB"/>
    <w:rsid w:val="00B54809"/>
    <w:rsid w:val="00B54C05"/>
    <w:rsid w:val="00B54DBF"/>
    <w:rsid w:val="00B55497"/>
    <w:rsid w:val="00B558DA"/>
    <w:rsid w:val="00B55FDA"/>
    <w:rsid w:val="00B56A01"/>
    <w:rsid w:val="00B56A54"/>
    <w:rsid w:val="00B56AA0"/>
    <w:rsid w:val="00B56CCD"/>
    <w:rsid w:val="00B56FEF"/>
    <w:rsid w:val="00B570E9"/>
    <w:rsid w:val="00B576A1"/>
    <w:rsid w:val="00B576F6"/>
    <w:rsid w:val="00B600E0"/>
    <w:rsid w:val="00B60DE7"/>
    <w:rsid w:val="00B60F09"/>
    <w:rsid w:val="00B61719"/>
    <w:rsid w:val="00B61ED9"/>
    <w:rsid w:val="00B61FE6"/>
    <w:rsid w:val="00B6257C"/>
    <w:rsid w:val="00B627A4"/>
    <w:rsid w:val="00B6303F"/>
    <w:rsid w:val="00B6376C"/>
    <w:rsid w:val="00B6376F"/>
    <w:rsid w:val="00B63BE4"/>
    <w:rsid w:val="00B6410A"/>
    <w:rsid w:val="00B645B4"/>
    <w:rsid w:val="00B64F5C"/>
    <w:rsid w:val="00B650AD"/>
    <w:rsid w:val="00B651A3"/>
    <w:rsid w:val="00B65657"/>
    <w:rsid w:val="00B65EDD"/>
    <w:rsid w:val="00B66047"/>
    <w:rsid w:val="00B663A9"/>
    <w:rsid w:val="00B66761"/>
    <w:rsid w:val="00B667BF"/>
    <w:rsid w:val="00B6681F"/>
    <w:rsid w:val="00B670C6"/>
    <w:rsid w:val="00B67489"/>
    <w:rsid w:val="00B678A4"/>
    <w:rsid w:val="00B67EE6"/>
    <w:rsid w:val="00B70409"/>
    <w:rsid w:val="00B7092C"/>
    <w:rsid w:val="00B70B7F"/>
    <w:rsid w:val="00B70C17"/>
    <w:rsid w:val="00B7143D"/>
    <w:rsid w:val="00B71972"/>
    <w:rsid w:val="00B725D2"/>
    <w:rsid w:val="00B7302A"/>
    <w:rsid w:val="00B7347D"/>
    <w:rsid w:val="00B7387D"/>
    <w:rsid w:val="00B740F9"/>
    <w:rsid w:val="00B749F7"/>
    <w:rsid w:val="00B74BD1"/>
    <w:rsid w:val="00B74F07"/>
    <w:rsid w:val="00B74F8C"/>
    <w:rsid w:val="00B74FDF"/>
    <w:rsid w:val="00B75067"/>
    <w:rsid w:val="00B75495"/>
    <w:rsid w:val="00B75B73"/>
    <w:rsid w:val="00B75F57"/>
    <w:rsid w:val="00B764F0"/>
    <w:rsid w:val="00B765DE"/>
    <w:rsid w:val="00B766DA"/>
    <w:rsid w:val="00B76767"/>
    <w:rsid w:val="00B769BA"/>
    <w:rsid w:val="00B76CC6"/>
    <w:rsid w:val="00B77459"/>
    <w:rsid w:val="00B7747E"/>
    <w:rsid w:val="00B77B66"/>
    <w:rsid w:val="00B77C76"/>
    <w:rsid w:val="00B80135"/>
    <w:rsid w:val="00B806C2"/>
    <w:rsid w:val="00B80B01"/>
    <w:rsid w:val="00B8159B"/>
    <w:rsid w:val="00B815EF"/>
    <w:rsid w:val="00B817C6"/>
    <w:rsid w:val="00B81901"/>
    <w:rsid w:val="00B81B2F"/>
    <w:rsid w:val="00B81E40"/>
    <w:rsid w:val="00B823BF"/>
    <w:rsid w:val="00B8253F"/>
    <w:rsid w:val="00B825AA"/>
    <w:rsid w:val="00B82649"/>
    <w:rsid w:val="00B8276F"/>
    <w:rsid w:val="00B8324F"/>
    <w:rsid w:val="00B833E0"/>
    <w:rsid w:val="00B840A6"/>
    <w:rsid w:val="00B8447A"/>
    <w:rsid w:val="00B8452F"/>
    <w:rsid w:val="00B84D83"/>
    <w:rsid w:val="00B854EB"/>
    <w:rsid w:val="00B855AB"/>
    <w:rsid w:val="00B8573B"/>
    <w:rsid w:val="00B858D9"/>
    <w:rsid w:val="00B86654"/>
    <w:rsid w:val="00B86672"/>
    <w:rsid w:val="00B86735"/>
    <w:rsid w:val="00B867CA"/>
    <w:rsid w:val="00B8720A"/>
    <w:rsid w:val="00B900D0"/>
    <w:rsid w:val="00B902F1"/>
    <w:rsid w:val="00B91662"/>
    <w:rsid w:val="00B91995"/>
    <w:rsid w:val="00B919EB"/>
    <w:rsid w:val="00B91BCD"/>
    <w:rsid w:val="00B91BFA"/>
    <w:rsid w:val="00B9251C"/>
    <w:rsid w:val="00B92BAC"/>
    <w:rsid w:val="00B92D85"/>
    <w:rsid w:val="00B934CA"/>
    <w:rsid w:val="00B93565"/>
    <w:rsid w:val="00B9377E"/>
    <w:rsid w:val="00B939A9"/>
    <w:rsid w:val="00B943B3"/>
    <w:rsid w:val="00B9446F"/>
    <w:rsid w:val="00B94855"/>
    <w:rsid w:val="00B962A5"/>
    <w:rsid w:val="00B96AF4"/>
    <w:rsid w:val="00B979E4"/>
    <w:rsid w:val="00BA0063"/>
    <w:rsid w:val="00BA0146"/>
    <w:rsid w:val="00BA0568"/>
    <w:rsid w:val="00BA0B8D"/>
    <w:rsid w:val="00BA0BB1"/>
    <w:rsid w:val="00BA12E3"/>
    <w:rsid w:val="00BA140D"/>
    <w:rsid w:val="00BA1E23"/>
    <w:rsid w:val="00BA1E5B"/>
    <w:rsid w:val="00BA1F7A"/>
    <w:rsid w:val="00BA2531"/>
    <w:rsid w:val="00BA2850"/>
    <w:rsid w:val="00BA376C"/>
    <w:rsid w:val="00BA3B2D"/>
    <w:rsid w:val="00BA402A"/>
    <w:rsid w:val="00BA491F"/>
    <w:rsid w:val="00BA4D35"/>
    <w:rsid w:val="00BA4E0B"/>
    <w:rsid w:val="00BA5035"/>
    <w:rsid w:val="00BA5270"/>
    <w:rsid w:val="00BA5705"/>
    <w:rsid w:val="00BA5824"/>
    <w:rsid w:val="00BA5BF9"/>
    <w:rsid w:val="00BA5D1B"/>
    <w:rsid w:val="00BA5E34"/>
    <w:rsid w:val="00BA77F0"/>
    <w:rsid w:val="00BA7E24"/>
    <w:rsid w:val="00BB015E"/>
    <w:rsid w:val="00BB063A"/>
    <w:rsid w:val="00BB0785"/>
    <w:rsid w:val="00BB0CC5"/>
    <w:rsid w:val="00BB1224"/>
    <w:rsid w:val="00BB1332"/>
    <w:rsid w:val="00BB17F6"/>
    <w:rsid w:val="00BB1C5B"/>
    <w:rsid w:val="00BB1DA4"/>
    <w:rsid w:val="00BB1FD1"/>
    <w:rsid w:val="00BB2166"/>
    <w:rsid w:val="00BB2958"/>
    <w:rsid w:val="00BB2A41"/>
    <w:rsid w:val="00BB2E03"/>
    <w:rsid w:val="00BB2F77"/>
    <w:rsid w:val="00BB394D"/>
    <w:rsid w:val="00BB3A2D"/>
    <w:rsid w:val="00BB3ACE"/>
    <w:rsid w:val="00BB3D40"/>
    <w:rsid w:val="00BB4BF0"/>
    <w:rsid w:val="00BB4F26"/>
    <w:rsid w:val="00BB52A9"/>
    <w:rsid w:val="00BB54A7"/>
    <w:rsid w:val="00BB567B"/>
    <w:rsid w:val="00BB57A1"/>
    <w:rsid w:val="00BB5D12"/>
    <w:rsid w:val="00BB6120"/>
    <w:rsid w:val="00BB6575"/>
    <w:rsid w:val="00BB6B83"/>
    <w:rsid w:val="00BB6D14"/>
    <w:rsid w:val="00BB71C4"/>
    <w:rsid w:val="00BC04F5"/>
    <w:rsid w:val="00BC084A"/>
    <w:rsid w:val="00BC0946"/>
    <w:rsid w:val="00BC194E"/>
    <w:rsid w:val="00BC2CAF"/>
    <w:rsid w:val="00BC2E1F"/>
    <w:rsid w:val="00BC386F"/>
    <w:rsid w:val="00BC3C06"/>
    <w:rsid w:val="00BC4A63"/>
    <w:rsid w:val="00BC4B84"/>
    <w:rsid w:val="00BC4BEB"/>
    <w:rsid w:val="00BC4C79"/>
    <w:rsid w:val="00BC4DFE"/>
    <w:rsid w:val="00BC4E3E"/>
    <w:rsid w:val="00BC4EFF"/>
    <w:rsid w:val="00BC4FCB"/>
    <w:rsid w:val="00BC53DB"/>
    <w:rsid w:val="00BC5617"/>
    <w:rsid w:val="00BC592A"/>
    <w:rsid w:val="00BC62B9"/>
    <w:rsid w:val="00BC67CD"/>
    <w:rsid w:val="00BC6CEB"/>
    <w:rsid w:val="00BC6DCF"/>
    <w:rsid w:val="00BC7BA8"/>
    <w:rsid w:val="00BD019F"/>
    <w:rsid w:val="00BD046C"/>
    <w:rsid w:val="00BD0F78"/>
    <w:rsid w:val="00BD1267"/>
    <w:rsid w:val="00BD1F35"/>
    <w:rsid w:val="00BD2236"/>
    <w:rsid w:val="00BD24A9"/>
    <w:rsid w:val="00BD27FC"/>
    <w:rsid w:val="00BD3336"/>
    <w:rsid w:val="00BD3439"/>
    <w:rsid w:val="00BD3516"/>
    <w:rsid w:val="00BD37DB"/>
    <w:rsid w:val="00BD3A38"/>
    <w:rsid w:val="00BD3E06"/>
    <w:rsid w:val="00BD4134"/>
    <w:rsid w:val="00BD49DD"/>
    <w:rsid w:val="00BD4D11"/>
    <w:rsid w:val="00BD5144"/>
    <w:rsid w:val="00BD51C4"/>
    <w:rsid w:val="00BD52CE"/>
    <w:rsid w:val="00BD54D9"/>
    <w:rsid w:val="00BD593F"/>
    <w:rsid w:val="00BD5991"/>
    <w:rsid w:val="00BD5B7B"/>
    <w:rsid w:val="00BD5ECE"/>
    <w:rsid w:val="00BD6297"/>
    <w:rsid w:val="00BD63DC"/>
    <w:rsid w:val="00BD6DA5"/>
    <w:rsid w:val="00BD7132"/>
    <w:rsid w:val="00BD7349"/>
    <w:rsid w:val="00BD74D0"/>
    <w:rsid w:val="00BD7CC5"/>
    <w:rsid w:val="00BD7EF5"/>
    <w:rsid w:val="00BE0296"/>
    <w:rsid w:val="00BE0A06"/>
    <w:rsid w:val="00BE0D8B"/>
    <w:rsid w:val="00BE124F"/>
    <w:rsid w:val="00BE170F"/>
    <w:rsid w:val="00BE2031"/>
    <w:rsid w:val="00BE2718"/>
    <w:rsid w:val="00BE3847"/>
    <w:rsid w:val="00BE3A44"/>
    <w:rsid w:val="00BE3C4E"/>
    <w:rsid w:val="00BE3CFD"/>
    <w:rsid w:val="00BE3D29"/>
    <w:rsid w:val="00BE43A6"/>
    <w:rsid w:val="00BE46CD"/>
    <w:rsid w:val="00BE4A2A"/>
    <w:rsid w:val="00BE4B05"/>
    <w:rsid w:val="00BE5175"/>
    <w:rsid w:val="00BE5628"/>
    <w:rsid w:val="00BE57B6"/>
    <w:rsid w:val="00BE5A8E"/>
    <w:rsid w:val="00BE5F2D"/>
    <w:rsid w:val="00BE5F7A"/>
    <w:rsid w:val="00BE75E4"/>
    <w:rsid w:val="00BE7C73"/>
    <w:rsid w:val="00BF0504"/>
    <w:rsid w:val="00BF0DF5"/>
    <w:rsid w:val="00BF1071"/>
    <w:rsid w:val="00BF1E76"/>
    <w:rsid w:val="00BF2493"/>
    <w:rsid w:val="00BF2FFE"/>
    <w:rsid w:val="00BF34C8"/>
    <w:rsid w:val="00BF3573"/>
    <w:rsid w:val="00BF36CD"/>
    <w:rsid w:val="00BF383B"/>
    <w:rsid w:val="00BF3ABE"/>
    <w:rsid w:val="00BF4743"/>
    <w:rsid w:val="00BF4F72"/>
    <w:rsid w:val="00BF510E"/>
    <w:rsid w:val="00BF5904"/>
    <w:rsid w:val="00BF5AAA"/>
    <w:rsid w:val="00BF60E5"/>
    <w:rsid w:val="00BF618D"/>
    <w:rsid w:val="00BF63FB"/>
    <w:rsid w:val="00BF6529"/>
    <w:rsid w:val="00BF66BD"/>
    <w:rsid w:val="00BF6EF4"/>
    <w:rsid w:val="00BF6F57"/>
    <w:rsid w:val="00BF780B"/>
    <w:rsid w:val="00BF7D19"/>
    <w:rsid w:val="00C00060"/>
    <w:rsid w:val="00C0061E"/>
    <w:rsid w:val="00C00BCD"/>
    <w:rsid w:val="00C00CC2"/>
    <w:rsid w:val="00C0123D"/>
    <w:rsid w:val="00C018E6"/>
    <w:rsid w:val="00C02CAB"/>
    <w:rsid w:val="00C02E86"/>
    <w:rsid w:val="00C033A1"/>
    <w:rsid w:val="00C033A7"/>
    <w:rsid w:val="00C03C46"/>
    <w:rsid w:val="00C04487"/>
    <w:rsid w:val="00C046A2"/>
    <w:rsid w:val="00C04AB1"/>
    <w:rsid w:val="00C04D5E"/>
    <w:rsid w:val="00C052E4"/>
    <w:rsid w:val="00C0609B"/>
    <w:rsid w:val="00C06336"/>
    <w:rsid w:val="00C06372"/>
    <w:rsid w:val="00C066F8"/>
    <w:rsid w:val="00C06DF3"/>
    <w:rsid w:val="00C10D0D"/>
    <w:rsid w:val="00C10FC3"/>
    <w:rsid w:val="00C11158"/>
    <w:rsid w:val="00C1139C"/>
    <w:rsid w:val="00C12255"/>
    <w:rsid w:val="00C12444"/>
    <w:rsid w:val="00C12827"/>
    <w:rsid w:val="00C129BE"/>
    <w:rsid w:val="00C133EC"/>
    <w:rsid w:val="00C13A7D"/>
    <w:rsid w:val="00C13BE6"/>
    <w:rsid w:val="00C13DEC"/>
    <w:rsid w:val="00C14209"/>
    <w:rsid w:val="00C1437A"/>
    <w:rsid w:val="00C1479C"/>
    <w:rsid w:val="00C149DB"/>
    <w:rsid w:val="00C15822"/>
    <w:rsid w:val="00C1594D"/>
    <w:rsid w:val="00C15A3C"/>
    <w:rsid w:val="00C15D57"/>
    <w:rsid w:val="00C15E39"/>
    <w:rsid w:val="00C16046"/>
    <w:rsid w:val="00C1627C"/>
    <w:rsid w:val="00C16980"/>
    <w:rsid w:val="00C16D27"/>
    <w:rsid w:val="00C16EE8"/>
    <w:rsid w:val="00C17350"/>
    <w:rsid w:val="00C173D0"/>
    <w:rsid w:val="00C17796"/>
    <w:rsid w:val="00C20E0F"/>
    <w:rsid w:val="00C20EE8"/>
    <w:rsid w:val="00C217E4"/>
    <w:rsid w:val="00C21B60"/>
    <w:rsid w:val="00C21F6E"/>
    <w:rsid w:val="00C23862"/>
    <w:rsid w:val="00C23A1F"/>
    <w:rsid w:val="00C23F43"/>
    <w:rsid w:val="00C2403E"/>
    <w:rsid w:val="00C243AD"/>
    <w:rsid w:val="00C243F4"/>
    <w:rsid w:val="00C24752"/>
    <w:rsid w:val="00C247E2"/>
    <w:rsid w:val="00C24844"/>
    <w:rsid w:val="00C24A99"/>
    <w:rsid w:val="00C24AD6"/>
    <w:rsid w:val="00C24C68"/>
    <w:rsid w:val="00C255FD"/>
    <w:rsid w:val="00C26193"/>
    <w:rsid w:val="00C26963"/>
    <w:rsid w:val="00C26CE2"/>
    <w:rsid w:val="00C27051"/>
    <w:rsid w:val="00C2732B"/>
    <w:rsid w:val="00C273FE"/>
    <w:rsid w:val="00C27646"/>
    <w:rsid w:val="00C27E5C"/>
    <w:rsid w:val="00C3043F"/>
    <w:rsid w:val="00C30742"/>
    <w:rsid w:val="00C307AF"/>
    <w:rsid w:val="00C30A51"/>
    <w:rsid w:val="00C30ABC"/>
    <w:rsid w:val="00C30C9A"/>
    <w:rsid w:val="00C31EB3"/>
    <w:rsid w:val="00C32201"/>
    <w:rsid w:val="00C326C7"/>
    <w:rsid w:val="00C32885"/>
    <w:rsid w:val="00C330CB"/>
    <w:rsid w:val="00C332CC"/>
    <w:rsid w:val="00C33444"/>
    <w:rsid w:val="00C33FC5"/>
    <w:rsid w:val="00C340BA"/>
    <w:rsid w:val="00C34186"/>
    <w:rsid w:val="00C349FB"/>
    <w:rsid w:val="00C34E94"/>
    <w:rsid w:val="00C3582E"/>
    <w:rsid w:val="00C358BC"/>
    <w:rsid w:val="00C35B59"/>
    <w:rsid w:val="00C35C2B"/>
    <w:rsid w:val="00C367E6"/>
    <w:rsid w:val="00C368BA"/>
    <w:rsid w:val="00C37639"/>
    <w:rsid w:val="00C37720"/>
    <w:rsid w:val="00C37754"/>
    <w:rsid w:val="00C37ADF"/>
    <w:rsid w:val="00C37DDE"/>
    <w:rsid w:val="00C40361"/>
    <w:rsid w:val="00C41429"/>
    <w:rsid w:val="00C41703"/>
    <w:rsid w:val="00C42638"/>
    <w:rsid w:val="00C428AD"/>
    <w:rsid w:val="00C429EF"/>
    <w:rsid w:val="00C433D6"/>
    <w:rsid w:val="00C44071"/>
    <w:rsid w:val="00C4490C"/>
    <w:rsid w:val="00C4497C"/>
    <w:rsid w:val="00C45180"/>
    <w:rsid w:val="00C455B1"/>
    <w:rsid w:val="00C459E0"/>
    <w:rsid w:val="00C45B4D"/>
    <w:rsid w:val="00C4627A"/>
    <w:rsid w:val="00C4646F"/>
    <w:rsid w:val="00C46808"/>
    <w:rsid w:val="00C468DD"/>
    <w:rsid w:val="00C468EA"/>
    <w:rsid w:val="00C470C1"/>
    <w:rsid w:val="00C505DA"/>
    <w:rsid w:val="00C5062D"/>
    <w:rsid w:val="00C50E95"/>
    <w:rsid w:val="00C511A2"/>
    <w:rsid w:val="00C51936"/>
    <w:rsid w:val="00C52127"/>
    <w:rsid w:val="00C522F7"/>
    <w:rsid w:val="00C524AB"/>
    <w:rsid w:val="00C52536"/>
    <w:rsid w:val="00C52543"/>
    <w:rsid w:val="00C5266D"/>
    <w:rsid w:val="00C52CAE"/>
    <w:rsid w:val="00C52DAF"/>
    <w:rsid w:val="00C53127"/>
    <w:rsid w:val="00C53B9D"/>
    <w:rsid w:val="00C54387"/>
    <w:rsid w:val="00C54437"/>
    <w:rsid w:val="00C54EFA"/>
    <w:rsid w:val="00C552DF"/>
    <w:rsid w:val="00C557BB"/>
    <w:rsid w:val="00C55C62"/>
    <w:rsid w:val="00C56383"/>
    <w:rsid w:val="00C564A7"/>
    <w:rsid w:val="00C56BDC"/>
    <w:rsid w:val="00C56E38"/>
    <w:rsid w:val="00C57036"/>
    <w:rsid w:val="00C57623"/>
    <w:rsid w:val="00C577DB"/>
    <w:rsid w:val="00C579D6"/>
    <w:rsid w:val="00C57A82"/>
    <w:rsid w:val="00C57A98"/>
    <w:rsid w:val="00C610AE"/>
    <w:rsid w:val="00C61A9A"/>
    <w:rsid w:val="00C6202F"/>
    <w:rsid w:val="00C6273F"/>
    <w:rsid w:val="00C628BC"/>
    <w:rsid w:val="00C62DC5"/>
    <w:rsid w:val="00C62EA1"/>
    <w:rsid w:val="00C62EDA"/>
    <w:rsid w:val="00C6300D"/>
    <w:rsid w:val="00C646E7"/>
    <w:rsid w:val="00C64F40"/>
    <w:rsid w:val="00C652D0"/>
    <w:rsid w:val="00C652EF"/>
    <w:rsid w:val="00C6545D"/>
    <w:rsid w:val="00C65497"/>
    <w:rsid w:val="00C6669F"/>
    <w:rsid w:val="00C66858"/>
    <w:rsid w:val="00C66E34"/>
    <w:rsid w:val="00C67090"/>
    <w:rsid w:val="00C67B0A"/>
    <w:rsid w:val="00C67E24"/>
    <w:rsid w:val="00C67EFD"/>
    <w:rsid w:val="00C70CAA"/>
    <w:rsid w:val="00C70D50"/>
    <w:rsid w:val="00C70EA2"/>
    <w:rsid w:val="00C714E8"/>
    <w:rsid w:val="00C71C4D"/>
    <w:rsid w:val="00C71E57"/>
    <w:rsid w:val="00C7216E"/>
    <w:rsid w:val="00C72C6B"/>
    <w:rsid w:val="00C734EF"/>
    <w:rsid w:val="00C740B1"/>
    <w:rsid w:val="00C74102"/>
    <w:rsid w:val="00C7438E"/>
    <w:rsid w:val="00C7457A"/>
    <w:rsid w:val="00C745BA"/>
    <w:rsid w:val="00C74F17"/>
    <w:rsid w:val="00C754DB"/>
    <w:rsid w:val="00C755E8"/>
    <w:rsid w:val="00C7590A"/>
    <w:rsid w:val="00C759B7"/>
    <w:rsid w:val="00C76AD9"/>
    <w:rsid w:val="00C76BAE"/>
    <w:rsid w:val="00C76BC9"/>
    <w:rsid w:val="00C76BD0"/>
    <w:rsid w:val="00C76E44"/>
    <w:rsid w:val="00C77279"/>
    <w:rsid w:val="00C777ED"/>
    <w:rsid w:val="00C77DB1"/>
    <w:rsid w:val="00C77E6C"/>
    <w:rsid w:val="00C77F20"/>
    <w:rsid w:val="00C8005B"/>
    <w:rsid w:val="00C8046D"/>
    <w:rsid w:val="00C8082A"/>
    <w:rsid w:val="00C808BC"/>
    <w:rsid w:val="00C80B1E"/>
    <w:rsid w:val="00C811D1"/>
    <w:rsid w:val="00C815E7"/>
    <w:rsid w:val="00C817C8"/>
    <w:rsid w:val="00C817F2"/>
    <w:rsid w:val="00C81A0F"/>
    <w:rsid w:val="00C81DF0"/>
    <w:rsid w:val="00C81E73"/>
    <w:rsid w:val="00C82223"/>
    <w:rsid w:val="00C822C0"/>
    <w:rsid w:val="00C82982"/>
    <w:rsid w:val="00C834AC"/>
    <w:rsid w:val="00C83562"/>
    <w:rsid w:val="00C83FF8"/>
    <w:rsid w:val="00C84509"/>
    <w:rsid w:val="00C846A8"/>
    <w:rsid w:val="00C84947"/>
    <w:rsid w:val="00C84DDC"/>
    <w:rsid w:val="00C84E42"/>
    <w:rsid w:val="00C8501A"/>
    <w:rsid w:val="00C85D44"/>
    <w:rsid w:val="00C85E32"/>
    <w:rsid w:val="00C86432"/>
    <w:rsid w:val="00C86532"/>
    <w:rsid w:val="00C86AEF"/>
    <w:rsid w:val="00C86B7F"/>
    <w:rsid w:val="00C86D00"/>
    <w:rsid w:val="00C86DDC"/>
    <w:rsid w:val="00C86E83"/>
    <w:rsid w:val="00C87241"/>
    <w:rsid w:val="00C8742C"/>
    <w:rsid w:val="00C8746A"/>
    <w:rsid w:val="00C874FA"/>
    <w:rsid w:val="00C877BB"/>
    <w:rsid w:val="00C90349"/>
    <w:rsid w:val="00C90668"/>
    <w:rsid w:val="00C90977"/>
    <w:rsid w:val="00C909A4"/>
    <w:rsid w:val="00C90A35"/>
    <w:rsid w:val="00C91953"/>
    <w:rsid w:val="00C920AA"/>
    <w:rsid w:val="00C92323"/>
    <w:rsid w:val="00C9285C"/>
    <w:rsid w:val="00C93090"/>
    <w:rsid w:val="00C93181"/>
    <w:rsid w:val="00C93CC8"/>
    <w:rsid w:val="00C93FDE"/>
    <w:rsid w:val="00C947A3"/>
    <w:rsid w:val="00C94835"/>
    <w:rsid w:val="00C94E77"/>
    <w:rsid w:val="00C94ECA"/>
    <w:rsid w:val="00C9566B"/>
    <w:rsid w:val="00C95B72"/>
    <w:rsid w:val="00C9605D"/>
    <w:rsid w:val="00C962F1"/>
    <w:rsid w:val="00C9678D"/>
    <w:rsid w:val="00C96B46"/>
    <w:rsid w:val="00C97249"/>
    <w:rsid w:val="00C97805"/>
    <w:rsid w:val="00C97B59"/>
    <w:rsid w:val="00CA06AE"/>
    <w:rsid w:val="00CA092D"/>
    <w:rsid w:val="00CA0F0F"/>
    <w:rsid w:val="00CA0FA7"/>
    <w:rsid w:val="00CA10BC"/>
    <w:rsid w:val="00CA12E2"/>
    <w:rsid w:val="00CA2618"/>
    <w:rsid w:val="00CA2DE9"/>
    <w:rsid w:val="00CA3573"/>
    <w:rsid w:val="00CA3A81"/>
    <w:rsid w:val="00CA3D96"/>
    <w:rsid w:val="00CA3ECD"/>
    <w:rsid w:val="00CA44E7"/>
    <w:rsid w:val="00CA464A"/>
    <w:rsid w:val="00CA47F6"/>
    <w:rsid w:val="00CA4D0C"/>
    <w:rsid w:val="00CA4F1C"/>
    <w:rsid w:val="00CA551D"/>
    <w:rsid w:val="00CA5972"/>
    <w:rsid w:val="00CA5E74"/>
    <w:rsid w:val="00CA5EB8"/>
    <w:rsid w:val="00CA61C1"/>
    <w:rsid w:val="00CA6528"/>
    <w:rsid w:val="00CA7B5B"/>
    <w:rsid w:val="00CB182A"/>
    <w:rsid w:val="00CB1916"/>
    <w:rsid w:val="00CB33D5"/>
    <w:rsid w:val="00CB33F9"/>
    <w:rsid w:val="00CB36A3"/>
    <w:rsid w:val="00CB3D6D"/>
    <w:rsid w:val="00CB429A"/>
    <w:rsid w:val="00CB45B0"/>
    <w:rsid w:val="00CB4881"/>
    <w:rsid w:val="00CB5BC6"/>
    <w:rsid w:val="00CB68F1"/>
    <w:rsid w:val="00CB6C54"/>
    <w:rsid w:val="00CB7452"/>
    <w:rsid w:val="00CB7491"/>
    <w:rsid w:val="00CC015A"/>
    <w:rsid w:val="00CC01D1"/>
    <w:rsid w:val="00CC0253"/>
    <w:rsid w:val="00CC0B5A"/>
    <w:rsid w:val="00CC144A"/>
    <w:rsid w:val="00CC1F81"/>
    <w:rsid w:val="00CC22FB"/>
    <w:rsid w:val="00CC2314"/>
    <w:rsid w:val="00CC243B"/>
    <w:rsid w:val="00CC2A2E"/>
    <w:rsid w:val="00CC2F02"/>
    <w:rsid w:val="00CC33DF"/>
    <w:rsid w:val="00CC3626"/>
    <w:rsid w:val="00CC3B4A"/>
    <w:rsid w:val="00CC4B32"/>
    <w:rsid w:val="00CC4D0A"/>
    <w:rsid w:val="00CC52BF"/>
    <w:rsid w:val="00CC54AE"/>
    <w:rsid w:val="00CC5549"/>
    <w:rsid w:val="00CC5D87"/>
    <w:rsid w:val="00CC6FC8"/>
    <w:rsid w:val="00CC721B"/>
    <w:rsid w:val="00CC7D0C"/>
    <w:rsid w:val="00CD0220"/>
    <w:rsid w:val="00CD0BD4"/>
    <w:rsid w:val="00CD0CB1"/>
    <w:rsid w:val="00CD13C2"/>
    <w:rsid w:val="00CD1679"/>
    <w:rsid w:val="00CD18A4"/>
    <w:rsid w:val="00CD268A"/>
    <w:rsid w:val="00CD2DC5"/>
    <w:rsid w:val="00CD3489"/>
    <w:rsid w:val="00CD3A15"/>
    <w:rsid w:val="00CD3E35"/>
    <w:rsid w:val="00CD421E"/>
    <w:rsid w:val="00CD4408"/>
    <w:rsid w:val="00CD4B6B"/>
    <w:rsid w:val="00CD4C0B"/>
    <w:rsid w:val="00CD4E6B"/>
    <w:rsid w:val="00CD627B"/>
    <w:rsid w:val="00CD627E"/>
    <w:rsid w:val="00CD66E9"/>
    <w:rsid w:val="00CD6D37"/>
    <w:rsid w:val="00CD72F8"/>
    <w:rsid w:val="00CD752D"/>
    <w:rsid w:val="00CD7A53"/>
    <w:rsid w:val="00CD7EB0"/>
    <w:rsid w:val="00CE0BD8"/>
    <w:rsid w:val="00CE129F"/>
    <w:rsid w:val="00CE1701"/>
    <w:rsid w:val="00CE1844"/>
    <w:rsid w:val="00CE35B2"/>
    <w:rsid w:val="00CE4442"/>
    <w:rsid w:val="00CE484A"/>
    <w:rsid w:val="00CE4E28"/>
    <w:rsid w:val="00CE59EC"/>
    <w:rsid w:val="00CE5E9B"/>
    <w:rsid w:val="00CE7581"/>
    <w:rsid w:val="00CE75E6"/>
    <w:rsid w:val="00CE7D95"/>
    <w:rsid w:val="00CF0714"/>
    <w:rsid w:val="00CF10D0"/>
    <w:rsid w:val="00CF10ED"/>
    <w:rsid w:val="00CF1453"/>
    <w:rsid w:val="00CF16D7"/>
    <w:rsid w:val="00CF1F7E"/>
    <w:rsid w:val="00CF26BA"/>
    <w:rsid w:val="00CF26D8"/>
    <w:rsid w:val="00CF2876"/>
    <w:rsid w:val="00CF2921"/>
    <w:rsid w:val="00CF2DF4"/>
    <w:rsid w:val="00CF33FF"/>
    <w:rsid w:val="00CF3538"/>
    <w:rsid w:val="00CF419C"/>
    <w:rsid w:val="00CF429F"/>
    <w:rsid w:val="00CF5165"/>
    <w:rsid w:val="00CF524A"/>
    <w:rsid w:val="00CF5280"/>
    <w:rsid w:val="00CF5340"/>
    <w:rsid w:val="00CF5349"/>
    <w:rsid w:val="00CF5444"/>
    <w:rsid w:val="00CF55AD"/>
    <w:rsid w:val="00CF636C"/>
    <w:rsid w:val="00CF65AB"/>
    <w:rsid w:val="00CF72E2"/>
    <w:rsid w:val="00CF73C3"/>
    <w:rsid w:val="00CF7C48"/>
    <w:rsid w:val="00D00367"/>
    <w:rsid w:val="00D00998"/>
    <w:rsid w:val="00D011BF"/>
    <w:rsid w:val="00D01AA1"/>
    <w:rsid w:val="00D01DDE"/>
    <w:rsid w:val="00D02620"/>
    <w:rsid w:val="00D02B09"/>
    <w:rsid w:val="00D02FA5"/>
    <w:rsid w:val="00D038F5"/>
    <w:rsid w:val="00D03E96"/>
    <w:rsid w:val="00D04275"/>
    <w:rsid w:val="00D04869"/>
    <w:rsid w:val="00D04CA1"/>
    <w:rsid w:val="00D05321"/>
    <w:rsid w:val="00D0566F"/>
    <w:rsid w:val="00D0648A"/>
    <w:rsid w:val="00D068C1"/>
    <w:rsid w:val="00D06985"/>
    <w:rsid w:val="00D07108"/>
    <w:rsid w:val="00D071EB"/>
    <w:rsid w:val="00D0768C"/>
    <w:rsid w:val="00D07A2F"/>
    <w:rsid w:val="00D106E4"/>
    <w:rsid w:val="00D10F10"/>
    <w:rsid w:val="00D11273"/>
    <w:rsid w:val="00D12875"/>
    <w:rsid w:val="00D12F4B"/>
    <w:rsid w:val="00D13029"/>
    <w:rsid w:val="00D1336B"/>
    <w:rsid w:val="00D133B2"/>
    <w:rsid w:val="00D13D58"/>
    <w:rsid w:val="00D13FE1"/>
    <w:rsid w:val="00D144A5"/>
    <w:rsid w:val="00D146C0"/>
    <w:rsid w:val="00D152D0"/>
    <w:rsid w:val="00D15514"/>
    <w:rsid w:val="00D15A6A"/>
    <w:rsid w:val="00D16277"/>
    <w:rsid w:val="00D16DC2"/>
    <w:rsid w:val="00D17080"/>
    <w:rsid w:val="00D17642"/>
    <w:rsid w:val="00D20513"/>
    <w:rsid w:val="00D20762"/>
    <w:rsid w:val="00D212A2"/>
    <w:rsid w:val="00D21BD2"/>
    <w:rsid w:val="00D220B8"/>
    <w:rsid w:val="00D22204"/>
    <w:rsid w:val="00D224D3"/>
    <w:rsid w:val="00D2283E"/>
    <w:rsid w:val="00D230DD"/>
    <w:rsid w:val="00D23496"/>
    <w:rsid w:val="00D23584"/>
    <w:rsid w:val="00D236DF"/>
    <w:rsid w:val="00D23A51"/>
    <w:rsid w:val="00D23DB6"/>
    <w:rsid w:val="00D23E94"/>
    <w:rsid w:val="00D241FB"/>
    <w:rsid w:val="00D24C52"/>
    <w:rsid w:val="00D25126"/>
    <w:rsid w:val="00D25831"/>
    <w:rsid w:val="00D25A49"/>
    <w:rsid w:val="00D25B98"/>
    <w:rsid w:val="00D26279"/>
    <w:rsid w:val="00D263D6"/>
    <w:rsid w:val="00D268B6"/>
    <w:rsid w:val="00D26999"/>
    <w:rsid w:val="00D27167"/>
    <w:rsid w:val="00D2720C"/>
    <w:rsid w:val="00D274C0"/>
    <w:rsid w:val="00D2768E"/>
    <w:rsid w:val="00D276BE"/>
    <w:rsid w:val="00D30889"/>
    <w:rsid w:val="00D31030"/>
    <w:rsid w:val="00D31056"/>
    <w:rsid w:val="00D310F0"/>
    <w:rsid w:val="00D31121"/>
    <w:rsid w:val="00D316FD"/>
    <w:rsid w:val="00D318E3"/>
    <w:rsid w:val="00D318E7"/>
    <w:rsid w:val="00D32895"/>
    <w:rsid w:val="00D32951"/>
    <w:rsid w:val="00D33B53"/>
    <w:rsid w:val="00D34490"/>
    <w:rsid w:val="00D344EB"/>
    <w:rsid w:val="00D346FB"/>
    <w:rsid w:val="00D34C29"/>
    <w:rsid w:val="00D34DA8"/>
    <w:rsid w:val="00D3604C"/>
    <w:rsid w:val="00D3690F"/>
    <w:rsid w:val="00D36B1C"/>
    <w:rsid w:val="00D3747E"/>
    <w:rsid w:val="00D4020F"/>
    <w:rsid w:val="00D40231"/>
    <w:rsid w:val="00D40544"/>
    <w:rsid w:val="00D4073F"/>
    <w:rsid w:val="00D40873"/>
    <w:rsid w:val="00D40F7B"/>
    <w:rsid w:val="00D418A3"/>
    <w:rsid w:val="00D42381"/>
    <w:rsid w:val="00D42A36"/>
    <w:rsid w:val="00D432D5"/>
    <w:rsid w:val="00D43A90"/>
    <w:rsid w:val="00D43CAD"/>
    <w:rsid w:val="00D43EF7"/>
    <w:rsid w:val="00D440F2"/>
    <w:rsid w:val="00D44B54"/>
    <w:rsid w:val="00D45318"/>
    <w:rsid w:val="00D4568A"/>
    <w:rsid w:val="00D45805"/>
    <w:rsid w:val="00D458A8"/>
    <w:rsid w:val="00D460FB"/>
    <w:rsid w:val="00D46395"/>
    <w:rsid w:val="00D47B67"/>
    <w:rsid w:val="00D5022E"/>
    <w:rsid w:val="00D50320"/>
    <w:rsid w:val="00D50B24"/>
    <w:rsid w:val="00D5169E"/>
    <w:rsid w:val="00D51787"/>
    <w:rsid w:val="00D52595"/>
    <w:rsid w:val="00D527C9"/>
    <w:rsid w:val="00D53364"/>
    <w:rsid w:val="00D534DE"/>
    <w:rsid w:val="00D5368E"/>
    <w:rsid w:val="00D539FB"/>
    <w:rsid w:val="00D53B73"/>
    <w:rsid w:val="00D53C98"/>
    <w:rsid w:val="00D53DEC"/>
    <w:rsid w:val="00D543D4"/>
    <w:rsid w:val="00D54F6A"/>
    <w:rsid w:val="00D55781"/>
    <w:rsid w:val="00D558EE"/>
    <w:rsid w:val="00D55962"/>
    <w:rsid w:val="00D55D22"/>
    <w:rsid w:val="00D56514"/>
    <w:rsid w:val="00D565BC"/>
    <w:rsid w:val="00D56945"/>
    <w:rsid w:val="00D56DCC"/>
    <w:rsid w:val="00D5707B"/>
    <w:rsid w:val="00D57355"/>
    <w:rsid w:val="00D57F5A"/>
    <w:rsid w:val="00D6030F"/>
    <w:rsid w:val="00D613DA"/>
    <w:rsid w:val="00D61E98"/>
    <w:rsid w:val="00D61F32"/>
    <w:rsid w:val="00D6210E"/>
    <w:rsid w:val="00D62574"/>
    <w:rsid w:val="00D625CB"/>
    <w:rsid w:val="00D63049"/>
    <w:rsid w:val="00D6316D"/>
    <w:rsid w:val="00D635F1"/>
    <w:rsid w:val="00D63A90"/>
    <w:rsid w:val="00D63C20"/>
    <w:rsid w:val="00D64392"/>
    <w:rsid w:val="00D6486E"/>
    <w:rsid w:val="00D6492F"/>
    <w:rsid w:val="00D64A75"/>
    <w:rsid w:val="00D659B6"/>
    <w:rsid w:val="00D6651D"/>
    <w:rsid w:val="00D6663D"/>
    <w:rsid w:val="00D66785"/>
    <w:rsid w:val="00D66B8A"/>
    <w:rsid w:val="00D677FA"/>
    <w:rsid w:val="00D67E64"/>
    <w:rsid w:val="00D70822"/>
    <w:rsid w:val="00D71C92"/>
    <w:rsid w:val="00D72440"/>
    <w:rsid w:val="00D7280F"/>
    <w:rsid w:val="00D72887"/>
    <w:rsid w:val="00D72CA2"/>
    <w:rsid w:val="00D7368E"/>
    <w:rsid w:val="00D737CF"/>
    <w:rsid w:val="00D7399F"/>
    <w:rsid w:val="00D73BC1"/>
    <w:rsid w:val="00D742C9"/>
    <w:rsid w:val="00D74647"/>
    <w:rsid w:val="00D749C7"/>
    <w:rsid w:val="00D7558C"/>
    <w:rsid w:val="00D75894"/>
    <w:rsid w:val="00D75DD4"/>
    <w:rsid w:val="00D7675E"/>
    <w:rsid w:val="00D768AA"/>
    <w:rsid w:val="00D76A7C"/>
    <w:rsid w:val="00D778D1"/>
    <w:rsid w:val="00D77AFC"/>
    <w:rsid w:val="00D77D6B"/>
    <w:rsid w:val="00D802FD"/>
    <w:rsid w:val="00D8048B"/>
    <w:rsid w:val="00D807BB"/>
    <w:rsid w:val="00D814AC"/>
    <w:rsid w:val="00D82576"/>
    <w:rsid w:val="00D82606"/>
    <w:rsid w:val="00D829F1"/>
    <w:rsid w:val="00D82ABD"/>
    <w:rsid w:val="00D8300D"/>
    <w:rsid w:val="00D833EB"/>
    <w:rsid w:val="00D835E8"/>
    <w:rsid w:val="00D84251"/>
    <w:rsid w:val="00D853A8"/>
    <w:rsid w:val="00D85FCC"/>
    <w:rsid w:val="00D86451"/>
    <w:rsid w:val="00D86786"/>
    <w:rsid w:val="00D87EE9"/>
    <w:rsid w:val="00D901FB"/>
    <w:rsid w:val="00D90B01"/>
    <w:rsid w:val="00D90E45"/>
    <w:rsid w:val="00D91149"/>
    <w:rsid w:val="00D91897"/>
    <w:rsid w:val="00D91BBB"/>
    <w:rsid w:val="00D926B5"/>
    <w:rsid w:val="00D926F0"/>
    <w:rsid w:val="00D929C8"/>
    <w:rsid w:val="00D938B5"/>
    <w:rsid w:val="00D9399C"/>
    <w:rsid w:val="00D93A83"/>
    <w:rsid w:val="00D93F67"/>
    <w:rsid w:val="00D9455F"/>
    <w:rsid w:val="00D949BC"/>
    <w:rsid w:val="00D96BE3"/>
    <w:rsid w:val="00D97397"/>
    <w:rsid w:val="00DA04B1"/>
    <w:rsid w:val="00DA04BF"/>
    <w:rsid w:val="00DA0A3C"/>
    <w:rsid w:val="00DA1BBE"/>
    <w:rsid w:val="00DA1E7D"/>
    <w:rsid w:val="00DA21B6"/>
    <w:rsid w:val="00DA2262"/>
    <w:rsid w:val="00DA2B46"/>
    <w:rsid w:val="00DA5351"/>
    <w:rsid w:val="00DA5F4F"/>
    <w:rsid w:val="00DA6342"/>
    <w:rsid w:val="00DA64D1"/>
    <w:rsid w:val="00DA69D1"/>
    <w:rsid w:val="00DA6A87"/>
    <w:rsid w:val="00DA6ABE"/>
    <w:rsid w:val="00DA6E13"/>
    <w:rsid w:val="00DA7159"/>
    <w:rsid w:val="00DA7840"/>
    <w:rsid w:val="00DA7C95"/>
    <w:rsid w:val="00DB0564"/>
    <w:rsid w:val="00DB0752"/>
    <w:rsid w:val="00DB0DAA"/>
    <w:rsid w:val="00DB0E7A"/>
    <w:rsid w:val="00DB130B"/>
    <w:rsid w:val="00DB155C"/>
    <w:rsid w:val="00DB17F4"/>
    <w:rsid w:val="00DB1901"/>
    <w:rsid w:val="00DB1DE5"/>
    <w:rsid w:val="00DB259A"/>
    <w:rsid w:val="00DB298F"/>
    <w:rsid w:val="00DB3142"/>
    <w:rsid w:val="00DB4462"/>
    <w:rsid w:val="00DB44D8"/>
    <w:rsid w:val="00DB4E4F"/>
    <w:rsid w:val="00DB5328"/>
    <w:rsid w:val="00DB5630"/>
    <w:rsid w:val="00DB5709"/>
    <w:rsid w:val="00DB580F"/>
    <w:rsid w:val="00DB5A6B"/>
    <w:rsid w:val="00DB5A7B"/>
    <w:rsid w:val="00DB6094"/>
    <w:rsid w:val="00DB6293"/>
    <w:rsid w:val="00DB67AF"/>
    <w:rsid w:val="00DB6FFE"/>
    <w:rsid w:val="00DB7808"/>
    <w:rsid w:val="00DB7DE9"/>
    <w:rsid w:val="00DC00CA"/>
    <w:rsid w:val="00DC0550"/>
    <w:rsid w:val="00DC1024"/>
    <w:rsid w:val="00DC1478"/>
    <w:rsid w:val="00DC1647"/>
    <w:rsid w:val="00DC1EE6"/>
    <w:rsid w:val="00DC20C1"/>
    <w:rsid w:val="00DC226B"/>
    <w:rsid w:val="00DC455A"/>
    <w:rsid w:val="00DC4798"/>
    <w:rsid w:val="00DC54B9"/>
    <w:rsid w:val="00DC59B1"/>
    <w:rsid w:val="00DC62F8"/>
    <w:rsid w:val="00DC6396"/>
    <w:rsid w:val="00DC6555"/>
    <w:rsid w:val="00DC664D"/>
    <w:rsid w:val="00DC6940"/>
    <w:rsid w:val="00DC6A00"/>
    <w:rsid w:val="00DC6BD4"/>
    <w:rsid w:val="00DC6E44"/>
    <w:rsid w:val="00DC709D"/>
    <w:rsid w:val="00DC7F22"/>
    <w:rsid w:val="00DD0666"/>
    <w:rsid w:val="00DD075F"/>
    <w:rsid w:val="00DD0D80"/>
    <w:rsid w:val="00DD1910"/>
    <w:rsid w:val="00DD2B8B"/>
    <w:rsid w:val="00DD3439"/>
    <w:rsid w:val="00DD38F8"/>
    <w:rsid w:val="00DD3D6B"/>
    <w:rsid w:val="00DD3F63"/>
    <w:rsid w:val="00DD3F75"/>
    <w:rsid w:val="00DD446C"/>
    <w:rsid w:val="00DD476B"/>
    <w:rsid w:val="00DD4A38"/>
    <w:rsid w:val="00DD4DAB"/>
    <w:rsid w:val="00DD51F2"/>
    <w:rsid w:val="00DD630E"/>
    <w:rsid w:val="00DD6606"/>
    <w:rsid w:val="00DD6BD1"/>
    <w:rsid w:val="00DE040A"/>
    <w:rsid w:val="00DE04C6"/>
    <w:rsid w:val="00DE0564"/>
    <w:rsid w:val="00DE069A"/>
    <w:rsid w:val="00DE08C4"/>
    <w:rsid w:val="00DE0E78"/>
    <w:rsid w:val="00DE14E2"/>
    <w:rsid w:val="00DE1A73"/>
    <w:rsid w:val="00DE23FD"/>
    <w:rsid w:val="00DE25F0"/>
    <w:rsid w:val="00DE261F"/>
    <w:rsid w:val="00DE286C"/>
    <w:rsid w:val="00DE31B0"/>
    <w:rsid w:val="00DE34A8"/>
    <w:rsid w:val="00DE3565"/>
    <w:rsid w:val="00DE39A5"/>
    <w:rsid w:val="00DE3B2B"/>
    <w:rsid w:val="00DE3FD4"/>
    <w:rsid w:val="00DE40ED"/>
    <w:rsid w:val="00DE420D"/>
    <w:rsid w:val="00DE45DB"/>
    <w:rsid w:val="00DE4E55"/>
    <w:rsid w:val="00DE4F17"/>
    <w:rsid w:val="00DE5140"/>
    <w:rsid w:val="00DE5355"/>
    <w:rsid w:val="00DE5586"/>
    <w:rsid w:val="00DE5BB8"/>
    <w:rsid w:val="00DE5BBC"/>
    <w:rsid w:val="00DE5E69"/>
    <w:rsid w:val="00DE5FB6"/>
    <w:rsid w:val="00DE6BB3"/>
    <w:rsid w:val="00DE6C75"/>
    <w:rsid w:val="00DE72A5"/>
    <w:rsid w:val="00DE7492"/>
    <w:rsid w:val="00DE777E"/>
    <w:rsid w:val="00DE7FCC"/>
    <w:rsid w:val="00DF00DC"/>
    <w:rsid w:val="00DF1088"/>
    <w:rsid w:val="00DF1211"/>
    <w:rsid w:val="00DF12F3"/>
    <w:rsid w:val="00DF1B0D"/>
    <w:rsid w:val="00DF1C03"/>
    <w:rsid w:val="00DF1E34"/>
    <w:rsid w:val="00DF1F57"/>
    <w:rsid w:val="00DF23F8"/>
    <w:rsid w:val="00DF2501"/>
    <w:rsid w:val="00DF2D59"/>
    <w:rsid w:val="00DF2EB8"/>
    <w:rsid w:val="00DF2F32"/>
    <w:rsid w:val="00DF3006"/>
    <w:rsid w:val="00DF3145"/>
    <w:rsid w:val="00DF344B"/>
    <w:rsid w:val="00DF3BC6"/>
    <w:rsid w:val="00DF3F35"/>
    <w:rsid w:val="00DF49F8"/>
    <w:rsid w:val="00DF4A52"/>
    <w:rsid w:val="00DF4B1D"/>
    <w:rsid w:val="00DF4C6E"/>
    <w:rsid w:val="00DF4FF4"/>
    <w:rsid w:val="00DF5229"/>
    <w:rsid w:val="00DF5F5B"/>
    <w:rsid w:val="00DF6492"/>
    <w:rsid w:val="00DF64DC"/>
    <w:rsid w:val="00DF6A89"/>
    <w:rsid w:val="00DF6D15"/>
    <w:rsid w:val="00DF703B"/>
    <w:rsid w:val="00DF72FA"/>
    <w:rsid w:val="00DF73F5"/>
    <w:rsid w:val="00DF73FD"/>
    <w:rsid w:val="00DF74B5"/>
    <w:rsid w:val="00DF77FB"/>
    <w:rsid w:val="00DF7ED0"/>
    <w:rsid w:val="00DF7FD6"/>
    <w:rsid w:val="00E000A2"/>
    <w:rsid w:val="00E0085D"/>
    <w:rsid w:val="00E00885"/>
    <w:rsid w:val="00E009DB"/>
    <w:rsid w:val="00E00DD4"/>
    <w:rsid w:val="00E00E43"/>
    <w:rsid w:val="00E0100B"/>
    <w:rsid w:val="00E01172"/>
    <w:rsid w:val="00E0152E"/>
    <w:rsid w:val="00E016A9"/>
    <w:rsid w:val="00E0233E"/>
    <w:rsid w:val="00E023ED"/>
    <w:rsid w:val="00E02ABD"/>
    <w:rsid w:val="00E02DAF"/>
    <w:rsid w:val="00E031D0"/>
    <w:rsid w:val="00E0336A"/>
    <w:rsid w:val="00E035CE"/>
    <w:rsid w:val="00E0381E"/>
    <w:rsid w:val="00E0397E"/>
    <w:rsid w:val="00E03A61"/>
    <w:rsid w:val="00E03B22"/>
    <w:rsid w:val="00E03D41"/>
    <w:rsid w:val="00E042F6"/>
    <w:rsid w:val="00E044E9"/>
    <w:rsid w:val="00E04709"/>
    <w:rsid w:val="00E049CA"/>
    <w:rsid w:val="00E052A7"/>
    <w:rsid w:val="00E05388"/>
    <w:rsid w:val="00E0648E"/>
    <w:rsid w:val="00E064BD"/>
    <w:rsid w:val="00E06D18"/>
    <w:rsid w:val="00E10680"/>
    <w:rsid w:val="00E10D73"/>
    <w:rsid w:val="00E10F52"/>
    <w:rsid w:val="00E115F9"/>
    <w:rsid w:val="00E118CA"/>
    <w:rsid w:val="00E1205C"/>
    <w:rsid w:val="00E12402"/>
    <w:rsid w:val="00E1296A"/>
    <w:rsid w:val="00E12C00"/>
    <w:rsid w:val="00E132A5"/>
    <w:rsid w:val="00E1386F"/>
    <w:rsid w:val="00E13891"/>
    <w:rsid w:val="00E14077"/>
    <w:rsid w:val="00E14A37"/>
    <w:rsid w:val="00E156E2"/>
    <w:rsid w:val="00E15909"/>
    <w:rsid w:val="00E1593F"/>
    <w:rsid w:val="00E1594F"/>
    <w:rsid w:val="00E15B6D"/>
    <w:rsid w:val="00E15E35"/>
    <w:rsid w:val="00E15EA6"/>
    <w:rsid w:val="00E1651F"/>
    <w:rsid w:val="00E16A69"/>
    <w:rsid w:val="00E16CC3"/>
    <w:rsid w:val="00E173FB"/>
    <w:rsid w:val="00E17491"/>
    <w:rsid w:val="00E176DA"/>
    <w:rsid w:val="00E177BD"/>
    <w:rsid w:val="00E17F71"/>
    <w:rsid w:val="00E20171"/>
    <w:rsid w:val="00E208C8"/>
    <w:rsid w:val="00E20BE9"/>
    <w:rsid w:val="00E20EB0"/>
    <w:rsid w:val="00E20F4B"/>
    <w:rsid w:val="00E20FC7"/>
    <w:rsid w:val="00E2100E"/>
    <w:rsid w:val="00E211D2"/>
    <w:rsid w:val="00E21752"/>
    <w:rsid w:val="00E2209A"/>
    <w:rsid w:val="00E221B3"/>
    <w:rsid w:val="00E223D9"/>
    <w:rsid w:val="00E22525"/>
    <w:rsid w:val="00E227C7"/>
    <w:rsid w:val="00E22D08"/>
    <w:rsid w:val="00E22D57"/>
    <w:rsid w:val="00E23058"/>
    <w:rsid w:val="00E23455"/>
    <w:rsid w:val="00E23850"/>
    <w:rsid w:val="00E239CA"/>
    <w:rsid w:val="00E239E5"/>
    <w:rsid w:val="00E23AD5"/>
    <w:rsid w:val="00E23D6E"/>
    <w:rsid w:val="00E2456A"/>
    <w:rsid w:val="00E24AA2"/>
    <w:rsid w:val="00E2555D"/>
    <w:rsid w:val="00E25DC4"/>
    <w:rsid w:val="00E2635C"/>
    <w:rsid w:val="00E26566"/>
    <w:rsid w:val="00E267D2"/>
    <w:rsid w:val="00E26A94"/>
    <w:rsid w:val="00E26F15"/>
    <w:rsid w:val="00E27791"/>
    <w:rsid w:val="00E3037D"/>
    <w:rsid w:val="00E30C12"/>
    <w:rsid w:val="00E30C91"/>
    <w:rsid w:val="00E3120B"/>
    <w:rsid w:val="00E31251"/>
    <w:rsid w:val="00E31931"/>
    <w:rsid w:val="00E31989"/>
    <w:rsid w:val="00E3199D"/>
    <w:rsid w:val="00E31DB4"/>
    <w:rsid w:val="00E32CA7"/>
    <w:rsid w:val="00E335E8"/>
    <w:rsid w:val="00E33E7C"/>
    <w:rsid w:val="00E34728"/>
    <w:rsid w:val="00E353FA"/>
    <w:rsid w:val="00E35788"/>
    <w:rsid w:val="00E35A53"/>
    <w:rsid w:val="00E35A73"/>
    <w:rsid w:val="00E35D28"/>
    <w:rsid w:val="00E36167"/>
    <w:rsid w:val="00E366BB"/>
    <w:rsid w:val="00E36B5D"/>
    <w:rsid w:val="00E36B85"/>
    <w:rsid w:val="00E36CF9"/>
    <w:rsid w:val="00E37127"/>
    <w:rsid w:val="00E375C9"/>
    <w:rsid w:val="00E37D48"/>
    <w:rsid w:val="00E37EFC"/>
    <w:rsid w:val="00E408D4"/>
    <w:rsid w:val="00E40F3D"/>
    <w:rsid w:val="00E411B1"/>
    <w:rsid w:val="00E4130D"/>
    <w:rsid w:val="00E413CC"/>
    <w:rsid w:val="00E4144C"/>
    <w:rsid w:val="00E41CE1"/>
    <w:rsid w:val="00E41EC5"/>
    <w:rsid w:val="00E42001"/>
    <w:rsid w:val="00E421C8"/>
    <w:rsid w:val="00E42F9B"/>
    <w:rsid w:val="00E4359B"/>
    <w:rsid w:val="00E43A1A"/>
    <w:rsid w:val="00E43FC0"/>
    <w:rsid w:val="00E4494A"/>
    <w:rsid w:val="00E44DD1"/>
    <w:rsid w:val="00E44F7A"/>
    <w:rsid w:val="00E465E9"/>
    <w:rsid w:val="00E46EC3"/>
    <w:rsid w:val="00E508AC"/>
    <w:rsid w:val="00E50E7F"/>
    <w:rsid w:val="00E513B7"/>
    <w:rsid w:val="00E513E7"/>
    <w:rsid w:val="00E51848"/>
    <w:rsid w:val="00E51B71"/>
    <w:rsid w:val="00E51D7A"/>
    <w:rsid w:val="00E51DDD"/>
    <w:rsid w:val="00E521CD"/>
    <w:rsid w:val="00E524A4"/>
    <w:rsid w:val="00E528C6"/>
    <w:rsid w:val="00E52986"/>
    <w:rsid w:val="00E52B48"/>
    <w:rsid w:val="00E52E16"/>
    <w:rsid w:val="00E53463"/>
    <w:rsid w:val="00E53B33"/>
    <w:rsid w:val="00E54218"/>
    <w:rsid w:val="00E54CB6"/>
    <w:rsid w:val="00E55A7F"/>
    <w:rsid w:val="00E56435"/>
    <w:rsid w:val="00E5698C"/>
    <w:rsid w:val="00E56991"/>
    <w:rsid w:val="00E569E1"/>
    <w:rsid w:val="00E56DE8"/>
    <w:rsid w:val="00E57A59"/>
    <w:rsid w:val="00E607F0"/>
    <w:rsid w:val="00E60C49"/>
    <w:rsid w:val="00E60F19"/>
    <w:rsid w:val="00E60FE1"/>
    <w:rsid w:val="00E61497"/>
    <w:rsid w:val="00E614FA"/>
    <w:rsid w:val="00E61C6C"/>
    <w:rsid w:val="00E62DFE"/>
    <w:rsid w:val="00E63026"/>
    <w:rsid w:val="00E63178"/>
    <w:rsid w:val="00E632BB"/>
    <w:rsid w:val="00E636E5"/>
    <w:rsid w:val="00E63C37"/>
    <w:rsid w:val="00E64127"/>
    <w:rsid w:val="00E64832"/>
    <w:rsid w:val="00E64CA7"/>
    <w:rsid w:val="00E6508C"/>
    <w:rsid w:val="00E651AE"/>
    <w:rsid w:val="00E65363"/>
    <w:rsid w:val="00E65450"/>
    <w:rsid w:val="00E658BE"/>
    <w:rsid w:val="00E65CE5"/>
    <w:rsid w:val="00E66241"/>
    <w:rsid w:val="00E66B9A"/>
    <w:rsid w:val="00E66CFD"/>
    <w:rsid w:val="00E66DFC"/>
    <w:rsid w:val="00E674A6"/>
    <w:rsid w:val="00E67790"/>
    <w:rsid w:val="00E709B7"/>
    <w:rsid w:val="00E70B3D"/>
    <w:rsid w:val="00E70E6F"/>
    <w:rsid w:val="00E71859"/>
    <w:rsid w:val="00E718B0"/>
    <w:rsid w:val="00E71CD1"/>
    <w:rsid w:val="00E725AC"/>
    <w:rsid w:val="00E726F7"/>
    <w:rsid w:val="00E728E1"/>
    <w:rsid w:val="00E72C28"/>
    <w:rsid w:val="00E72D61"/>
    <w:rsid w:val="00E734B2"/>
    <w:rsid w:val="00E73766"/>
    <w:rsid w:val="00E73B26"/>
    <w:rsid w:val="00E73E70"/>
    <w:rsid w:val="00E73E8E"/>
    <w:rsid w:val="00E73EBD"/>
    <w:rsid w:val="00E743C6"/>
    <w:rsid w:val="00E7441A"/>
    <w:rsid w:val="00E74ECA"/>
    <w:rsid w:val="00E74F63"/>
    <w:rsid w:val="00E750DB"/>
    <w:rsid w:val="00E757CE"/>
    <w:rsid w:val="00E758C9"/>
    <w:rsid w:val="00E75A4C"/>
    <w:rsid w:val="00E75CE1"/>
    <w:rsid w:val="00E766F3"/>
    <w:rsid w:val="00E76E25"/>
    <w:rsid w:val="00E7709C"/>
    <w:rsid w:val="00E77139"/>
    <w:rsid w:val="00E7726E"/>
    <w:rsid w:val="00E80047"/>
    <w:rsid w:val="00E81421"/>
    <w:rsid w:val="00E81710"/>
    <w:rsid w:val="00E819AD"/>
    <w:rsid w:val="00E82341"/>
    <w:rsid w:val="00E826C2"/>
    <w:rsid w:val="00E82B05"/>
    <w:rsid w:val="00E831BF"/>
    <w:rsid w:val="00E835E5"/>
    <w:rsid w:val="00E83881"/>
    <w:rsid w:val="00E83AB0"/>
    <w:rsid w:val="00E84078"/>
    <w:rsid w:val="00E84927"/>
    <w:rsid w:val="00E84B02"/>
    <w:rsid w:val="00E8539E"/>
    <w:rsid w:val="00E8554C"/>
    <w:rsid w:val="00E85937"/>
    <w:rsid w:val="00E859E6"/>
    <w:rsid w:val="00E85A7D"/>
    <w:rsid w:val="00E85B04"/>
    <w:rsid w:val="00E85C93"/>
    <w:rsid w:val="00E85D8C"/>
    <w:rsid w:val="00E865C2"/>
    <w:rsid w:val="00E8684E"/>
    <w:rsid w:val="00E86F5D"/>
    <w:rsid w:val="00E8772A"/>
    <w:rsid w:val="00E87748"/>
    <w:rsid w:val="00E9038F"/>
    <w:rsid w:val="00E908CC"/>
    <w:rsid w:val="00E908CE"/>
    <w:rsid w:val="00E90E63"/>
    <w:rsid w:val="00E911AF"/>
    <w:rsid w:val="00E913A7"/>
    <w:rsid w:val="00E913FE"/>
    <w:rsid w:val="00E91662"/>
    <w:rsid w:val="00E91935"/>
    <w:rsid w:val="00E91B1F"/>
    <w:rsid w:val="00E9255A"/>
    <w:rsid w:val="00E925A9"/>
    <w:rsid w:val="00E92D0E"/>
    <w:rsid w:val="00E92E8E"/>
    <w:rsid w:val="00E93100"/>
    <w:rsid w:val="00E9311D"/>
    <w:rsid w:val="00E939F8"/>
    <w:rsid w:val="00E93E16"/>
    <w:rsid w:val="00E93E84"/>
    <w:rsid w:val="00E93F79"/>
    <w:rsid w:val="00E93FBC"/>
    <w:rsid w:val="00E94187"/>
    <w:rsid w:val="00E94604"/>
    <w:rsid w:val="00E947F3"/>
    <w:rsid w:val="00E94CFA"/>
    <w:rsid w:val="00E950C7"/>
    <w:rsid w:val="00E951DE"/>
    <w:rsid w:val="00E956F9"/>
    <w:rsid w:val="00E957F4"/>
    <w:rsid w:val="00E95BB2"/>
    <w:rsid w:val="00E9625A"/>
    <w:rsid w:val="00E9630B"/>
    <w:rsid w:val="00E964F0"/>
    <w:rsid w:val="00E96C90"/>
    <w:rsid w:val="00E96E6C"/>
    <w:rsid w:val="00E9711B"/>
    <w:rsid w:val="00E9723F"/>
    <w:rsid w:val="00EA0871"/>
    <w:rsid w:val="00EA0D20"/>
    <w:rsid w:val="00EA199F"/>
    <w:rsid w:val="00EA2250"/>
    <w:rsid w:val="00EA271E"/>
    <w:rsid w:val="00EA2B64"/>
    <w:rsid w:val="00EA2DB7"/>
    <w:rsid w:val="00EA3290"/>
    <w:rsid w:val="00EA3310"/>
    <w:rsid w:val="00EA361E"/>
    <w:rsid w:val="00EA3825"/>
    <w:rsid w:val="00EA3E30"/>
    <w:rsid w:val="00EA4276"/>
    <w:rsid w:val="00EA44FA"/>
    <w:rsid w:val="00EA498E"/>
    <w:rsid w:val="00EA4E53"/>
    <w:rsid w:val="00EA50C7"/>
    <w:rsid w:val="00EA537A"/>
    <w:rsid w:val="00EA5C1E"/>
    <w:rsid w:val="00EA5D13"/>
    <w:rsid w:val="00EA65F1"/>
    <w:rsid w:val="00EA73AA"/>
    <w:rsid w:val="00EA7A06"/>
    <w:rsid w:val="00EA7C9C"/>
    <w:rsid w:val="00EB02EF"/>
    <w:rsid w:val="00EB07C1"/>
    <w:rsid w:val="00EB0AAF"/>
    <w:rsid w:val="00EB0EDE"/>
    <w:rsid w:val="00EB1275"/>
    <w:rsid w:val="00EB1356"/>
    <w:rsid w:val="00EB14BB"/>
    <w:rsid w:val="00EB1946"/>
    <w:rsid w:val="00EB1984"/>
    <w:rsid w:val="00EB1F1C"/>
    <w:rsid w:val="00EB22A4"/>
    <w:rsid w:val="00EB232C"/>
    <w:rsid w:val="00EB25D7"/>
    <w:rsid w:val="00EB2B54"/>
    <w:rsid w:val="00EB2D75"/>
    <w:rsid w:val="00EB30E5"/>
    <w:rsid w:val="00EB3967"/>
    <w:rsid w:val="00EB3E88"/>
    <w:rsid w:val="00EB47A4"/>
    <w:rsid w:val="00EB497D"/>
    <w:rsid w:val="00EB4C1A"/>
    <w:rsid w:val="00EB5E30"/>
    <w:rsid w:val="00EB6470"/>
    <w:rsid w:val="00EB653D"/>
    <w:rsid w:val="00EB7123"/>
    <w:rsid w:val="00EB7907"/>
    <w:rsid w:val="00EB7C07"/>
    <w:rsid w:val="00EB7C81"/>
    <w:rsid w:val="00EB7FB8"/>
    <w:rsid w:val="00EC0197"/>
    <w:rsid w:val="00EC0CFB"/>
    <w:rsid w:val="00EC0F32"/>
    <w:rsid w:val="00EC106B"/>
    <w:rsid w:val="00EC185E"/>
    <w:rsid w:val="00EC1B4C"/>
    <w:rsid w:val="00EC1E9F"/>
    <w:rsid w:val="00EC1F0A"/>
    <w:rsid w:val="00EC1F2B"/>
    <w:rsid w:val="00EC2080"/>
    <w:rsid w:val="00EC2BD7"/>
    <w:rsid w:val="00EC3CD7"/>
    <w:rsid w:val="00EC425A"/>
    <w:rsid w:val="00EC4E38"/>
    <w:rsid w:val="00EC5AF8"/>
    <w:rsid w:val="00EC5B4B"/>
    <w:rsid w:val="00EC5B5D"/>
    <w:rsid w:val="00EC5BB1"/>
    <w:rsid w:val="00EC5C24"/>
    <w:rsid w:val="00EC5CC3"/>
    <w:rsid w:val="00EC617C"/>
    <w:rsid w:val="00EC74CF"/>
    <w:rsid w:val="00EC7609"/>
    <w:rsid w:val="00EC76F0"/>
    <w:rsid w:val="00EC7A9F"/>
    <w:rsid w:val="00EC7B74"/>
    <w:rsid w:val="00EC7D67"/>
    <w:rsid w:val="00EC7EAD"/>
    <w:rsid w:val="00ED03A1"/>
    <w:rsid w:val="00ED1A32"/>
    <w:rsid w:val="00ED1B60"/>
    <w:rsid w:val="00ED1C22"/>
    <w:rsid w:val="00ED1F8D"/>
    <w:rsid w:val="00ED2077"/>
    <w:rsid w:val="00ED2959"/>
    <w:rsid w:val="00ED314D"/>
    <w:rsid w:val="00ED3329"/>
    <w:rsid w:val="00ED3434"/>
    <w:rsid w:val="00ED344A"/>
    <w:rsid w:val="00ED3A97"/>
    <w:rsid w:val="00ED4636"/>
    <w:rsid w:val="00ED4671"/>
    <w:rsid w:val="00ED46A1"/>
    <w:rsid w:val="00ED4E46"/>
    <w:rsid w:val="00ED67A1"/>
    <w:rsid w:val="00ED6880"/>
    <w:rsid w:val="00ED7210"/>
    <w:rsid w:val="00ED7863"/>
    <w:rsid w:val="00ED7AFE"/>
    <w:rsid w:val="00ED7ED0"/>
    <w:rsid w:val="00EE0524"/>
    <w:rsid w:val="00EE0914"/>
    <w:rsid w:val="00EE09CF"/>
    <w:rsid w:val="00EE0E39"/>
    <w:rsid w:val="00EE0F5A"/>
    <w:rsid w:val="00EE1043"/>
    <w:rsid w:val="00EE14D8"/>
    <w:rsid w:val="00EE1775"/>
    <w:rsid w:val="00EE19D2"/>
    <w:rsid w:val="00EE1A8C"/>
    <w:rsid w:val="00EE1B0D"/>
    <w:rsid w:val="00EE1D48"/>
    <w:rsid w:val="00EE1D9B"/>
    <w:rsid w:val="00EE1F35"/>
    <w:rsid w:val="00EE251B"/>
    <w:rsid w:val="00EE293A"/>
    <w:rsid w:val="00EE29CC"/>
    <w:rsid w:val="00EE2F19"/>
    <w:rsid w:val="00EE332B"/>
    <w:rsid w:val="00EE3335"/>
    <w:rsid w:val="00EE3689"/>
    <w:rsid w:val="00EE3D37"/>
    <w:rsid w:val="00EE3FE2"/>
    <w:rsid w:val="00EE4003"/>
    <w:rsid w:val="00EE401A"/>
    <w:rsid w:val="00EE5972"/>
    <w:rsid w:val="00EE5B9B"/>
    <w:rsid w:val="00EE6311"/>
    <w:rsid w:val="00EE6447"/>
    <w:rsid w:val="00EE64C5"/>
    <w:rsid w:val="00EE6559"/>
    <w:rsid w:val="00EE68F5"/>
    <w:rsid w:val="00EE78C4"/>
    <w:rsid w:val="00EE79EC"/>
    <w:rsid w:val="00EE7A97"/>
    <w:rsid w:val="00EE7DC2"/>
    <w:rsid w:val="00EF06EC"/>
    <w:rsid w:val="00EF0718"/>
    <w:rsid w:val="00EF08D0"/>
    <w:rsid w:val="00EF097F"/>
    <w:rsid w:val="00EF1674"/>
    <w:rsid w:val="00EF1812"/>
    <w:rsid w:val="00EF2BFA"/>
    <w:rsid w:val="00EF2FD4"/>
    <w:rsid w:val="00EF3651"/>
    <w:rsid w:val="00EF36B9"/>
    <w:rsid w:val="00EF36C8"/>
    <w:rsid w:val="00EF3AB6"/>
    <w:rsid w:val="00EF417A"/>
    <w:rsid w:val="00EF4856"/>
    <w:rsid w:val="00EF4ECF"/>
    <w:rsid w:val="00EF5126"/>
    <w:rsid w:val="00EF51AF"/>
    <w:rsid w:val="00EF6262"/>
    <w:rsid w:val="00EF7784"/>
    <w:rsid w:val="00EF79B3"/>
    <w:rsid w:val="00EF7A25"/>
    <w:rsid w:val="00EF7C38"/>
    <w:rsid w:val="00EF7F86"/>
    <w:rsid w:val="00F005CA"/>
    <w:rsid w:val="00F005D7"/>
    <w:rsid w:val="00F008A9"/>
    <w:rsid w:val="00F01411"/>
    <w:rsid w:val="00F01A93"/>
    <w:rsid w:val="00F020BD"/>
    <w:rsid w:val="00F02258"/>
    <w:rsid w:val="00F02A2C"/>
    <w:rsid w:val="00F02FF1"/>
    <w:rsid w:val="00F0327E"/>
    <w:rsid w:val="00F03F11"/>
    <w:rsid w:val="00F04384"/>
    <w:rsid w:val="00F05359"/>
    <w:rsid w:val="00F0539B"/>
    <w:rsid w:val="00F05F9B"/>
    <w:rsid w:val="00F06203"/>
    <w:rsid w:val="00F06478"/>
    <w:rsid w:val="00F06B61"/>
    <w:rsid w:val="00F07384"/>
    <w:rsid w:val="00F079F1"/>
    <w:rsid w:val="00F07BB9"/>
    <w:rsid w:val="00F07F1A"/>
    <w:rsid w:val="00F1040B"/>
    <w:rsid w:val="00F10A06"/>
    <w:rsid w:val="00F10EA9"/>
    <w:rsid w:val="00F1135A"/>
    <w:rsid w:val="00F11A47"/>
    <w:rsid w:val="00F11E18"/>
    <w:rsid w:val="00F11ECE"/>
    <w:rsid w:val="00F11FC1"/>
    <w:rsid w:val="00F121FD"/>
    <w:rsid w:val="00F12320"/>
    <w:rsid w:val="00F123FA"/>
    <w:rsid w:val="00F12C01"/>
    <w:rsid w:val="00F13141"/>
    <w:rsid w:val="00F13444"/>
    <w:rsid w:val="00F14089"/>
    <w:rsid w:val="00F143AF"/>
    <w:rsid w:val="00F144E7"/>
    <w:rsid w:val="00F151E0"/>
    <w:rsid w:val="00F15325"/>
    <w:rsid w:val="00F155B1"/>
    <w:rsid w:val="00F15B1D"/>
    <w:rsid w:val="00F15C6C"/>
    <w:rsid w:val="00F15E05"/>
    <w:rsid w:val="00F15E0E"/>
    <w:rsid w:val="00F160A2"/>
    <w:rsid w:val="00F1658E"/>
    <w:rsid w:val="00F166E2"/>
    <w:rsid w:val="00F20202"/>
    <w:rsid w:val="00F20BA7"/>
    <w:rsid w:val="00F2152B"/>
    <w:rsid w:val="00F21DC5"/>
    <w:rsid w:val="00F21FA4"/>
    <w:rsid w:val="00F22413"/>
    <w:rsid w:val="00F228F5"/>
    <w:rsid w:val="00F23053"/>
    <w:rsid w:val="00F2320F"/>
    <w:rsid w:val="00F2343E"/>
    <w:rsid w:val="00F23671"/>
    <w:rsid w:val="00F237D7"/>
    <w:rsid w:val="00F2395A"/>
    <w:rsid w:val="00F2395B"/>
    <w:rsid w:val="00F23DBD"/>
    <w:rsid w:val="00F24071"/>
    <w:rsid w:val="00F2420F"/>
    <w:rsid w:val="00F252C3"/>
    <w:rsid w:val="00F253CA"/>
    <w:rsid w:val="00F25E88"/>
    <w:rsid w:val="00F278B0"/>
    <w:rsid w:val="00F2795D"/>
    <w:rsid w:val="00F2799F"/>
    <w:rsid w:val="00F27A2F"/>
    <w:rsid w:val="00F27CE2"/>
    <w:rsid w:val="00F3026C"/>
    <w:rsid w:val="00F302E3"/>
    <w:rsid w:val="00F3038C"/>
    <w:rsid w:val="00F30ADA"/>
    <w:rsid w:val="00F311E0"/>
    <w:rsid w:val="00F3178E"/>
    <w:rsid w:val="00F31F12"/>
    <w:rsid w:val="00F31FBE"/>
    <w:rsid w:val="00F323BA"/>
    <w:rsid w:val="00F32EDB"/>
    <w:rsid w:val="00F32F8A"/>
    <w:rsid w:val="00F33824"/>
    <w:rsid w:val="00F33B95"/>
    <w:rsid w:val="00F33BCF"/>
    <w:rsid w:val="00F34492"/>
    <w:rsid w:val="00F34A47"/>
    <w:rsid w:val="00F34D0C"/>
    <w:rsid w:val="00F34E2A"/>
    <w:rsid w:val="00F35396"/>
    <w:rsid w:val="00F355DF"/>
    <w:rsid w:val="00F35813"/>
    <w:rsid w:val="00F35D61"/>
    <w:rsid w:val="00F35F70"/>
    <w:rsid w:val="00F360D9"/>
    <w:rsid w:val="00F360EE"/>
    <w:rsid w:val="00F36E6F"/>
    <w:rsid w:val="00F3740F"/>
    <w:rsid w:val="00F3761B"/>
    <w:rsid w:val="00F37C36"/>
    <w:rsid w:val="00F400FA"/>
    <w:rsid w:val="00F403C7"/>
    <w:rsid w:val="00F406D1"/>
    <w:rsid w:val="00F4073B"/>
    <w:rsid w:val="00F40D3E"/>
    <w:rsid w:val="00F41124"/>
    <w:rsid w:val="00F42186"/>
    <w:rsid w:val="00F42268"/>
    <w:rsid w:val="00F42540"/>
    <w:rsid w:val="00F428B9"/>
    <w:rsid w:val="00F428C0"/>
    <w:rsid w:val="00F42C27"/>
    <w:rsid w:val="00F42C54"/>
    <w:rsid w:val="00F42E86"/>
    <w:rsid w:val="00F4316B"/>
    <w:rsid w:val="00F43C68"/>
    <w:rsid w:val="00F440A8"/>
    <w:rsid w:val="00F44272"/>
    <w:rsid w:val="00F44519"/>
    <w:rsid w:val="00F44F52"/>
    <w:rsid w:val="00F454BC"/>
    <w:rsid w:val="00F46755"/>
    <w:rsid w:val="00F4713D"/>
    <w:rsid w:val="00F4725F"/>
    <w:rsid w:val="00F475BC"/>
    <w:rsid w:val="00F47642"/>
    <w:rsid w:val="00F47A32"/>
    <w:rsid w:val="00F47B94"/>
    <w:rsid w:val="00F47CD0"/>
    <w:rsid w:val="00F5005E"/>
    <w:rsid w:val="00F502C9"/>
    <w:rsid w:val="00F50BEB"/>
    <w:rsid w:val="00F5104C"/>
    <w:rsid w:val="00F5184C"/>
    <w:rsid w:val="00F519C9"/>
    <w:rsid w:val="00F51D01"/>
    <w:rsid w:val="00F52392"/>
    <w:rsid w:val="00F527BD"/>
    <w:rsid w:val="00F5367C"/>
    <w:rsid w:val="00F53C23"/>
    <w:rsid w:val="00F53C42"/>
    <w:rsid w:val="00F53E86"/>
    <w:rsid w:val="00F53FFB"/>
    <w:rsid w:val="00F5410F"/>
    <w:rsid w:val="00F545F4"/>
    <w:rsid w:val="00F54C1E"/>
    <w:rsid w:val="00F556E7"/>
    <w:rsid w:val="00F558EF"/>
    <w:rsid w:val="00F55BBF"/>
    <w:rsid w:val="00F55D48"/>
    <w:rsid w:val="00F56175"/>
    <w:rsid w:val="00F561A4"/>
    <w:rsid w:val="00F565B3"/>
    <w:rsid w:val="00F57210"/>
    <w:rsid w:val="00F603C1"/>
    <w:rsid w:val="00F60917"/>
    <w:rsid w:val="00F60922"/>
    <w:rsid w:val="00F60A5E"/>
    <w:rsid w:val="00F60F69"/>
    <w:rsid w:val="00F61255"/>
    <w:rsid w:val="00F6140D"/>
    <w:rsid w:val="00F6175A"/>
    <w:rsid w:val="00F61F6C"/>
    <w:rsid w:val="00F62023"/>
    <w:rsid w:val="00F623C3"/>
    <w:rsid w:val="00F62C86"/>
    <w:rsid w:val="00F63300"/>
    <w:rsid w:val="00F63366"/>
    <w:rsid w:val="00F63ACE"/>
    <w:rsid w:val="00F63EC1"/>
    <w:rsid w:val="00F63FBA"/>
    <w:rsid w:val="00F64EC2"/>
    <w:rsid w:val="00F65675"/>
    <w:rsid w:val="00F65DFC"/>
    <w:rsid w:val="00F66271"/>
    <w:rsid w:val="00F6634E"/>
    <w:rsid w:val="00F664A9"/>
    <w:rsid w:val="00F665A3"/>
    <w:rsid w:val="00F66757"/>
    <w:rsid w:val="00F668B1"/>
    <w:rsid w:val="00F6698D"/>
    <w:rsid w:val="00F66ADD"/>
    <w:rsid w:val="00F6763F"/>
    <w:rsid w:val="00F70362"/>
    <w:rsid w:val="00F706EC"/>
    <w:rsid w:val="00F70A8C"/>
    <w:rsid w:val="00F70EFE"/>
    <w:rsid w:val="00F722F3"/>
    <w:rsid w:val="00F72487"/>
    <w:rsid w:val="00F724B0"/>
    <w:rsid w:val="00F73496"/>
    <w:rsid w:val="00F73A92"/>
    <w:rsid w:val="00F73DAF"/>
    <w:rsid w:val="00F74059"/>
    <w:rsid w:val="00F7407A"/>
    <w:rsid w:val="00F7417E"/>
    <w:rsid w:val="00F74252"/>
    <w:rsid w:val="00F74C2A"/>
    <w:rsid w:val="00F74FAA"/>
    <w:rsid w:val="00F75600"/>
    <w:rsid w:val="00F75BC5"/>
    <w:rsid w:val="00F75C96"/>
    <w:rsid w:val="00F75CE9"/>
    <w:rsid w:val="00F76853"/>
    <w:rsid w:val="00F768C6"/>
    <w:rsid w:val="00F77503"/>
    <w:rsid w:val="00F775F9"/>
    <w:rsid w:val="00F800F2"/>
    <w:rsid w:val="00F8064A"/>
    <w:rsid w:val="00F80911"/>
    <w:rsid w:val="00F80E46"/>
    <w:rsid w:val="00F80F90"/>
    <w:rsid w:val="00F82AB7"/>
    <w:rsid w:val="00F82E47"/>
    <w:rsid w:val="00F831B2"/>
    <w:rsid w:val="00F8350F"/>
    <w:rsid w:val="00F838D2"/>
    <w:rsid w:val="00F83BB6"/>
    <w:rsid w:val="00F840A0"/>
    <w:rsid w:val="00F84543"/>
    <w:rsid w:val="00F84C8E"/>
    <w:rsid w:val="00F8530D"/>
    <w:rsid w:val="00F8533D"/>
    <w:rsid w:val="00F85632"/>
    <w:rsid w:val="00F85AEF"/>
    <w:rsid w:val="00F86579"/>
    <w:rsid w:val="00F8664C"/>
    <w:rsid w:val="00F908FE"/>
    <w:rsid w:val="00F90A15"/>
    <w:rsid w:val="00F91981"/>
    <w:rsid w:val="00F91BCD"/>
    <w:rsid w:val="00F920DC"/>
    <w:rsid w:val="00F928AD"/>
    <w:rsid w:val="00F92A58"/>
    <w:rsid w:val="00F92E06"/>
    <w:rsid w:val="00F9305F"/>
    <w:rsid w:val="00F938C9"/>
    <w:rsid w:val="00F94143"/>
    <w:rsid w:val="00F945BA"/>
    <w:rsid w:val="00F94F39"/>
    <w:rsid w:val="00F9553B"/>
    <w:rsid w:val="00F95993"/>
    <w:rsid w:val="00F95BA6"/>
    <w:rsid w:val="00F95D36"/>
    <w:rsid w:val="00F95EEF"/>
    <w:rsid w:val="00F960E5"/>
    <w:rsid w:val="00F96FE3"/>
    <w:rsid w:val="00F9712C"/>
    <w:rsid w:val="00F97237"/>
    <w:rsid w:val="00F9725F"/>
    <w:rsid w:val="00F97521"/>
    <w:rsid w:val="00F97FBC"/>
    <w:rsid w:val="00FA03AC"/>
    <w:rsid w:val="00FA0B46"/>
    <w:rsid w:val="00FA1A2D"/>
    <w:rsid w:val="00FA1C43"/>
    <w:rsid w:val="00FA1FF5"/>
    <w:rsid w:val="00FA2044"/>
    <w:rsid w:val="00FA2298"/>
    <w:rsid w:val="00FA28BD"/>
    <w:rsid w:val="00FA292E"/>
    <w:rsid w:val="00FA31E5"/>
    <w:rsid w:val="00FA357B"/>
    <w:rsid w:val="00FA3AF1"/>
    <w:rsid w:val="00FA3D4B"/>
    <w:rsid w:val="00FA43DF"/>
    <w:rsid w:val="00FA450D"/>
    <w:rsid w:val="00FA4838"/>
    <w:rsid w:val="00FA487A"/>
    <w:rsid w:val="00FA506C"/>
    <w:rsid w:val="00FA53AC"/>
    <w:rsid w:val="00FA59FF"/>
    <w:rsid w:val="00FA5B08"/>
    <w:rsid w:val="00FA5B73"/>
    <w:rsid w:val="00FA617A"/>
    <w:rsid w:val="00FA6793"/>
    <w:rsid w:val="00FA6B61"/>
    <w:rsid w:val="00FA7131"/>
    <w:rsid w:val="00FB06FA"/>
    <w:rsid w:val="00FB0C10"/>
    <w:rsid w:val="00FB0E4C"/>
    <w:rsid w:val="00FB0E54"/>
    <w:rsid w:val="00FB0E8B"/>
    <w:rsid w:val="00FB1073"/>
    <w:rsid w:val="00FB2AF0"/>
    <w:rsid w:val="00FB2BDA"/>
    <w:rsid w:val="00FB309F"/>
    <w:rsid w:val="00FB3225"/>
    <w:rsid w:val="00FB363D"/>
    <w:rsid w:val="00FB3E37"/>
    <w:rsid w:val="00FB3E4F"/>
    <w:rsid w:val="00FB4A7E"/>
    <w:rsid w:val="00FB4FCD"/>
    <w:rsid w:val="00FB51A8"/>
    <w:rsid w:val="00FB56BA"/>
    <w:rsid w:val="00FB5907"/>
    <w:rsid w:val="00FB6375"/>
    <w:rsid w:val="00FB700C"/>
    <w:rsid w:val="00FB7035"/>
    <w:rsid w:val="00FB7F3B"/>
    <w:rsid w:val="00FC16AA"/>
    <w:rsid w:val="00FC1BC7"/>
    <w:rsid w:val="00FC1E84"/>
    <w:rsid w:val="00FC1FDA"/>
    <w:rsid w:val="00FC25DB"/>
    <w:rsid w:val="00FC2608"/>
    <w:rsid w:val="00FC2681"/>
    <w:rsid w:val="00FC2CCE"/>
    <w:rsid w:val="00FC2EB0"/>
    <w:rsid w:val="00FC32DC"/>
    <w:rsid w:val="00FC39AC"/>
    <w:rsid w:val="00FC3B98"/>
    <w:rsid w:val="00FC442F"/>
    <w:rsid w:val="00FC4D39"/>
    <w:rsid w:val="00FC51AB"/>
    <w:rsid w:val="00FC5804"/>
    <w:rsid w:val="00FC61BB"/>
    <w:rsid w:val="00FC6505"/>
    <w:rsid w:val="00FC651D"/>
    <w:rsid w:val="00FC69BC"/>
    <w:rsid w:val="00FC6A46"/>
    <w:rsid w:val="00FC6B5A"/>
    <w:rsid w:val="00FC6D61"/>
    <w:rsid w:val="00FC6F8D"/>
    <w:rsid w:val="00FC70F0"/>
    <w:rsid w:val="00FC740D"/>
    <w:rsid w:val="00FC7BBD"/>
    <w:rsid w:val="00FD0500"/>
    <w:rsid w:val="00FD0F90"/>
    <w:rsid w:val="00FD11E3"/>
    <w:rsid w:val="00FD1814"/>
    <w:rsid w:val="00FD22B1"/>
    <w:rsid w:val="00FD22C8"/>
    <w:rsid w:val="00FD25A9"/>
    <w:rsid w:val="00FD284D"/>
    <w:rsid w:val="00FD38E5"/>
    <w:rsid w:val="00FD3C81"/>
    <w:rsid w:val="00FD3F70"/>
    <w:rsid w:val="00FD4767"/>
    <w:rsid w:val="00FD4883"/>
    <w:rsid w:val="00FD4ACF"/>
    <w:rsid w:val="00FD4CD3"/>
    <w:rsid w:val="00FD5AB2"/>
    <w:rsid w:val="00FD5F3B"/>
    <w:rsid w:val="00FD63BA"/>
    <w:rsid w:val="00FD6FA5"/>
    <w:rsid w:val="00FD72A4"/>
    <w:rsid w:val="00FD7322"/>
    <w:rsid w:val="00FD788F"/>
    <w:rsid w:val="00FD7982"/>
    <w:rsid w:val="00FD7A89"/>
    <w:rsid w:val="00FE0E09"/>
    <w:rsid w:val="00FE0E7F"/>
    <w:rsid w:val="00FE0F8F"/>
    <w:rsid w:val="00FE11D2"/>
    <w:rsid w:val="00FE1228"/>
    <w:rsid w:val="00FE163C"/>
    <w:rsid w:val="00FE1AA0"/>
    <w:rsid w:val="00FE1D5F"/>
    <w:rsid w:val="00FE1EAD"/>
    <w:rsid w:val="00FE217B"/>
    <w:rsid w:val="00FE262E"/>
    <w:rsid w:val="00FE3013"/>
    <w:rsid w:val="00FE30B7"/>
    <w:rsid w:val="00FE431D"/>
    <w:rsid w:val="00FE47D2"/>
    <w:rsid w:val="00FE483C"/>
    <w:rsid w:val="00FE54BE"/>
    <w:rsid w:val="00FE6504"/>
    <w:rsid w:val="00FE6513"/>
    <w:rsid w:val="00FE738C"/>
    <w:rsid w:val="00FE74E7"/>
    <w:rsid w:val="00FE7F19"/>
    <w:rsid w:val="00FF0E95"/>
    <w:rsid w:val="00FF13E1"/>
    <w:rsid w:val="00FF1559"/>
    <w:rsid w:val="00FF16CD"/>
    <w:rsid w:val="00FF1991"/>
    <w:rsid w:val="00FF1F42"/>
    <w:rsid w:val="00FF2060"/>
    <w:rsid w:val="00FF2712"/>
    <w:rsid w:val="00FF2F42"/>
    <w:rsid w:val="00FF3201"/>
    <w:rsid w:val="00FF324C"/>
    <w:rsid w:val="00FF4905"/>
    <w:rsid w:val="00FF4D63"/>
    <w:rsid w:val="00FF4E7C"/>
    <w:rsid w:val="00FF4F45"/>
    <w:rsid w:val="00FF628F"/>
    <w:rsid w:val="00FF7261"/>
    <w:rsid w:val="00FF73B0"/>
    <w:rsid w:val="00FF744D"/>
    <w:rsid w:val="00FF7960"/>
    <w:rsid w:val="00FF7C04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44C031"/>
  <w15:docId w15:val="{895F68FE-91BF-4A1C-B57E-8457207D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022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31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E72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E72A5"/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8A4379"/>
  </w:style>
  <w:style w:type="table" w:styleId="TableGrid">
    <w:name w:val="Table Grid"/>
    <w:basedOn w:val="TableNormal"/>
    <w:uiPriority w:val="39"/>
    <w:rsid w:val="009B0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8C5C09"/>
  </w:style>
  <w:style w:type="paragraph" w:customStyle="1" w:styleId="EndNoteBibliographyTitle">
    <w:name w:val="EndNote Bibliography Title"/>
    <w:basedOn w:val="Normal"/>
    <w:link w:val="EndNoteBibliographyTitleChar"/>
    <w:rsid w:val="005D11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D11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1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D11E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E3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111"/>
  </w:style>
  <w:style w:type="paragraph" w:styleId="Footer">
    <w:name w:val="footer"/>
    <w:basedOn w:val="Normal"/>
    <w:link w:val="FooterChar"/>
    <w:uiPriority w:val="99"/>
    <w:unhideWhenUsed/>
    <w:rsid w:val="005E3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111"/>
  </w:style>
  <w:style w:type="character" w:styleId="CommentReference">
    <w:name w:val="annotation reference"/>
    <w:basedOn w:val="DefaultParagraphFont"/>
    <w:uiPriority w:val="99"/>
    <w:semiHidden/>
    <w:unhideWhenUsed/>
    <w:rsid w:val="006C0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8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8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8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071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740B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556E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56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6A6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01A86"/>
    <w:rPr>
      <w:b/>
      <w:bCs/>
    </w:rPr>
  </w:style>
  <w:style w:type="paragraph" w:customStyle="1" w:styleId="pf0">
    <w:name w:val="pf0"/>
    <w:basedOn w:val="Normal"/>
    <w:rsid w:val="00F04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DefaultParagraphFont"/>
    <w:rsid w:val="00F04384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017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1766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9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3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5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919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07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5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4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9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06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666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1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1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1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8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02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74678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9209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086347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663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650598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2084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626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44540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19842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7949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12081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26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7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1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05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8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06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666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2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5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9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6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7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3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96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128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9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6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6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70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956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9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0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1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11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532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0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FB4C3-6606-442A-8EE2-675ED6B66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man, M.A.J. (Maaike)</dc:creator>
  <cp:keywords/>
  <dc:description/>
  <cp:lastModifiedBy>Pasupathi  R</cp:lastModifiedBy>
  <cp:revision>2</cp:revision>
  <dcterms:created xsi:type="dcterms:W3CDTF">2024-12-06T23:36:00Z</dcterms:created>
  <dcterms:modified xsi:type="dcterms:W3CDTF">2024-12-06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b548975d2133e1b68a64c3a6ebeb8cfc26c1ee1676a0227ca37996cfb1d2a</vt:lpwstr>
  </property>
</Properties>
</file>